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6FB" w:rsidRPr="00F3629D" w:rsidRDefault="005816FB" w:rsidP="000F518B">
      <w:pPr>
        <w:pStyle w:val="HTMLPreformatted"/>
        <w:rPr>
          <w:rFonts w:ascii="Arial" w:hAnsi="Arial" w:cs="Arial"/>
          <w:sz w:val="22"/>
          <w:szCs w:val="22"/>
        </w:rPr>
      </w:pPr>
      <w:proofErr w:type="gramStart"/>
      <w:r w:rsidRPr="00F3629D">
        <w:rPr>
          <w:rFonts w:ascii="Arial" w:hAnsi="Arial" w:cs="Arial"/>
          <w:b/>
          <w:sz w:val="22"/>
          <w:szCs w:val="22"/>
        </w:rPr>
        <w:t>Supplemental Table 4.</w:t>
      </w:r>
      <w:proofErr w:type="gramEnd"/>
      <w:r w:rsidRPr="00F3629D">
        <w:rPr>
          <w:rFonts w:ascii="Arial" w:hAnsi="Arial" w:cs="Arial"/>
          <w:sz w:val="22"/>
          <w:szCs w:val="22"/>
        </w:rPr>
        <w:t xml:space="preserve"> Motif analysis of 11 statistically </w:t>
      </w:r>
      <w:proofErr w:type="gramStart"/>
      <w:r w:rsidRPr="00F3629D">
        <w:rPr>
          <w:rFonts w:ascii="Arial" w:hAnsi="Arial" w:cs="Arial"/>
          <w:sz w:val="22"/>
          <w:szCs w:val="22"/>
        </w:rPr>
        <w:t>significant,</w:t>
      </w:r>
      <w:proofErr w:type="gramEnd"/>
      <w:r w:rsidRPr="00F3629D">
        <w:rPr>
          <w:rFonts w:ascii="Arial" w:hAnsi="Arial" w:cs="Arial"/>
          <w:sz w:val="22"/>
          <w:szCs w:val="22"/>
        </w:rPr>
        <w:t xml:space="preserve"> validated alternatively spliced genes in the anterior limb compartment.</w:t>
      </w:r>
    </w:p>
    <w:p w:rsidR="005816FB" w:rsidRPr="00F3629D" w:rsidRDefault="005816FB" w:rsidP="000F518B">
      <w:pPr>
        <w:pStyle w:val="HTMLPreformatted"/>
        <w:rPr>
          <w:rFonts w:ascii="Arial" w:hAnsi="Arial" w:cs="Arial"/>
          <w:sz w:val="22"/>
          <w:szCs w:val="22"/>
        </w:rPr>
      </w:pPr>
    </w:p>
    <w:p w:rsidR="005816FB" w:rsidRPr="00F85F33" w:rsidRDefault="005816FB" w:rsidP="000F518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85F33">
        <w:rPr>
          <w:rFonts w:ascii="Arial" w:hAnsi="Arial" w:cs="Arial"/>
          <w:sz w:val="22"/>
          <w:szCs w:val="22"/>
          <w:u w:val="single"/>
        </w:rPr>
        <w:t>KEY</w:t>
      </w:r>
    </w:p>
    <w:p w:rsidR="005816FB" w:rsidRPr="00F3629D" w:rsidRDefault="005816F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Regular font: intron</w:t>
      </w:r>
    </w:p>
    <w:p w:rsidR="005816FB" w:rsidRPr="00F3629D" w:rsidRDefault="005816F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Italics</w:t>
      </w:r>
      <w:r w:rsidRPr="00F3629D">
        <w:rPr>
          <w:rFonts w:ascii="Arial" w:hAnsi="Arial" w:cs="Arial"/>
          <w:sz w:val="22"/>
          <w:szCs w:val="22"/>
        </w:rPr>
        <w:t xml:space="preserve">: </w:t>
      </w:r>
      <w:r w:rsidR="00821EC2">
        <w:rPr>
          <w:rFonts w:ascii="Arial" w:hAnsi="Arial" w:cs="Arial"/>
          <w:sz w:val="22"/>
          <w:szCs w:val="22"/>
        </w:rPr>
        <w:t xml:space="preserve">alternatively splice </w:t>
      </w:r>
      <w:r w:rsidRPr="00F3629D">
        <w:rPr>
          <w:rFonts w:ascii="Arial" w:hAnsi="Arial" w:cs="Arial"/>
          <w:sz w:val="22"/>
          <w:szCs w:val="22"/>
        </w:rPr>
        <w:t>exon</w:t>
      </w:r>
    </w:p>
    <w:p w:rsidR="005816FB" w:rsidRPr="00F3629D" w:rsidRDefault="005816F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b/>
          <w:sz w:val="22"/>
          <w:szCs w:val="22"/>
        </w:rPr>
        <w:t>BOLD</w:t>
      </w:r>
      <w:r w:rsidRPr="00F3629D">
        <w:rPr>
          <w:rFonts w:ascii="Arial" w:hAnsi="Arial" w:cs="Arial"/>
          <w:sz w:val="22"/>
          <w:szCs w:val="22"/>
        </w:rPr>
        <w:t>: consensus TBE</w:t>
      </w:r>
    </w:p>
    <w:p w:rsidR="005816FB" w:rsidRDefault="005816F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color w:val="FF0000"/>
          <w:sz w:val="22"/>
          <w:szCs w:val="22"/>
        </w:rPr>
        <w:t>Red</w:t>
      </w:r>
      <w:r w:rsidRPr="00F3629D">
        <w:rPr>
          <w:rFonts w:ascii="Arial" w:hAnsi="Arial" w:cs="Arial"/>
          <w:sz w:val="22"/>
          <w:szCs w:val="22"/>
        </w:rPr>
        <w:t xml:space="preserve">: conservation </w:t>
      </w:r>
    </w:p>
    <w:p w:rsidR="007F1B3E" w:rsidRPr="00F3629D" w:rsidRDefault="007F1B3E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7F1B3E">
        <w:rPr>
          <w:rFonts w:ascii="Arial" w:hAnsi="Arial" w:cs="Arial"/>
          <w:sz w:val="22"/>
          <w:szCs w:val="22"/>
          <w:u w:val="single"/>
        </w:rPr>
        <w:t>Underlined</w:t>
      </w:r>
      <w:r>
        <w:rPr>
          <w:rFonts w:ascii="Arial" w:hAnsi="Arial" w:cs="Arial"/>
          <w:sz w:val="22"/>
          <w:szCs w:val="22"/>
        </w:rPr>
        <w:t>: MEME motif/Sine</w:t>
      </w:r>
    </w:p>
    <w:p w:rsidR="005816FB" w:rsidRPr="00F3629D" w:rsidRDefault="005816FB" w:rsidP="000F518B">
      <w:pPr>
        <w:pStyle w:val="HTMLPreformatted"/>
        <w:rPr>
          <w:rFonts w:ascii="Arial" w:hAnsi="Arial" w:cs="Arial"/>
          <w:sz w:val="22"/>
          <w:szCs w:val="22"/>
        </w:rPr>
      </w:pPr>
    </w:p>
    <w:p w:rsidR="005816FB" w:rsidRPr="00F3629D" w:rsidRDefault="005816FB" w:rsidP="000F518B">
      <w:pPr>
        <w:pStyle w:val="HTMLPreformatted"/>
        <w:rPr>
          <w:rFonts w:ascii="Arial" w:hAnsi="Arial" w:cs="Arial"/>
          <w:sz w:val="22"/>
          <w:szCs w:val="22"/>
        </w:rPr>
      </w:pP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r w:rsidR="007C639A" w:rsidRPr="00F3629D">
        <w:rPr>
          <w:rFonts w:ascii="Arial" w:hAnsi="Arial" w:cs="Arial"/>
          <w:sz w:val="22"/>
          <w:szCs w:val="22"/>
        </w:rPr>
        <w:t>dlg3</w:t>
      </w:r>
    </w:p>
    <w:p w:rsidR="00793DA5" w:rsidRPr="00F3629D" w:rsidRDefault="00793DA5" w:rsidP="00793D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  <w:r w:rsidRPr="00F3629D">
        <w:rPr>
          <w:rFonts w:ascii="Arial" w:eastAsia="Times New Roman" w:hAnsi="Arial" w:cs="Arial"/>
        </w:rPr>
        <w:t>&gt;mm9_dna range=chrX</w:t>
      </w:r>
      <w:proofErr w:type="gramStart"/>
      <w:r w:rsidRPr="00F3629D">
        <w:rPr>
          <w:rFonts w:ascii="Arial" w:eastAsia="Times New Roman" w:hAnsi="Arial" w:cs="Arial"/>
        </w:rPr>
        <w:t>:98006713</w:t>
      </w:r>
      <w:proofErr w:type="gramEnd"/>
      <w:r w:rsidRPr="00F3629D">
        <w:rPr>
          <w:rFonts w:ascii="Arial" w:eastAsia="Times New Roman" w:hAnsi="Arial" w:cs="Arial"/>
        </w:rPr>
        <w:t>-98009482 5'pa</w:t>
      </w:r>
      <w:bookmarkStart w:id="0" w:name="_GoBack"/>
      <w:bookmarkEnd w:id="0"/>
      <w:r w:rsidRPr="00F3629D">
        <w:rPr>
          <w:rFonts w:ascii="Arial" w:eastAsia="Times New Roman" w:hAnsi="Arial" w:cs="Arial"/>
        </w:rPr>
        <w:t xml:space="preserve">d=0 3'pad=0 strand=+ </w:t>
      </w:r>
      <w:proofErr w:type="spellStart"/>
      <w:r w:rsidRPr="00F3629D">
        <w:rPr>
          <w:rFonts w:ascii="Arial" w:eastAsia="Times New Roman" w:hAnsi="Arial" w:cs="Arial"/>
        </w:rPr>
        <w:t>repeatMasking</w:t>
      </w:r>
      <w:proofErr w:type="spellEnd"/>
      <w:r w:rsidRPr="00F3629D">
        <w:rPr>
          <w:rFonts w:ascii="Arial" w:eastAsia="Times New Roman" w:hAnsi="Arial" w:cs="Arial"/>
        </w:rPr>
        <w:t>=none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AGGCCCTCCTGTGGCCTGACTTGGTTGGCCGCTCGCTGTCTCACTCCT</w:t>
      </w:r>
    </w:p>
    <w:p w:rsidR="009723A2" w:rsidRDefault="000F518B" w:rsidP="007F1B3E">
      <w:pPr>
        <w:pStyle w:val="HTMLPreformatted"/>
        <w:rPr>
          <w:rFonts w:ascii="Arial" w:hAnsi="Arial" w:cs="Arial"/>
          <w:color w:val="FF0000"/>
          <w:sz w:val="22"/>
          <w:szCs w:val="22"/>
        </w:rPr>
      </w:pPr>
      <w:r w:rsidRPr="00821EC2">
        <w:rPr>
          <w:rFonts w:ascii="Arial" w:hAnsi="Arial" w:cs="Arial"/>
          <w:sz w:val="22"/>
          <w:szCs w:val="22"/>
        </w:rPr>
        <w:t>GGCGCATTTGAGTTTGTGCTGCATGTGACCTCTCAG</w:t>
      </w:r>
      <w:r w:rsidRPr="00F3629D">
        <w:rPr>
          <w:rFonts w:ascii="Arial" w:hAnsi="Arial" w:cs="Arial"/>
          <w:b/>
          <w:color w:val="FF0000"/>
          <w:sz w:val="22"/>
          <w:szCs w:val="22"/>
        </w:rPr>
        <w:t>TGGTGTG</w:t>
      </w:r>
      <w:r w:rsidR="009723A2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9723A2">
        <w:rPr>
          <w:rFonts w:ascii="Arial" w:hAnsi="Arial" w:cs="Arial"/>
          <w:color w:val="FF0000"/>
          <w:sz w:val="22"/>
          <w:szCs w:val="22"/>
        </w:rPr>
        <w:t>c</w:t>
      </w:r>
      <w:r w:rsidR="009723A2" w:rsidRPr="007F1B3E">
        <w:rPr>
          <w:rFonts w:ascii="Arial" w:hAnsi="Arial" w:cs="Arial"/>
          <w:color w:val="FF0000"/>
          <w:sz w:val="22"/>
          <w:szCs w:val="22"/>
        </w:rPr>
        <w:t>onserved to shrew</w:t>
      </w:r>
      <w:r w:rsidR="009723A2" w:rsidRPr="009723A2">
        <w:rPr>
          <w:rFonts w:ascii="Arial" w:hAnsi="Arial" w:cs="Arial"/>
          <w:color w:val="FF0000"/>
          <w:sz w:val="22"/>
          <w:szCs w:val="22"/>
        </w:rPr>
        <w:t xml:space="preserve"> </w:t>
      </w:r>
    </w:p>
    <w:p w:rsidR="00EC0516" w:rsidRPr="00821EC2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821EC2">
        <w:rPr>
          <w:rFonts w:ascii="Arial" w:hAnsi="Arial" w:cs="Arial"/>
          <w:sz w:val="22"/>
          <w:szCs w:val="22"/>
        </w:rPr>
        <w:t>TTCTGAATTGGAGTCTCTTTTTTGTTGGC</w:t>
      </w:r>
    </w:p>
    <w:p w:rsidR="00504090" w:rsidRPr="00F3629D" w:rsidRDefault="00504090" w:rsidP="000F518B">
      <w:pPr>
        <w:pStyle w:val="HTMLPreformatted"/>
        <w:rPr>
          <w:rFonts w:ascii="Arial" w:hAnsi="Arial" w:cs="Arial"/>
          <w:color w:val="FF0000"/>
          <w:sz w:val="22"/>
          <w:szCs w:val="22"/>
        </w:rPr>
      </w:pPr>
    </w:p>
    <w:p w:rsidR="00EC0516" w:rsidRDefault="000F518B" w:rsidP="000F518B">
      <w:pPr>
        <w:pStyle w:val="HTMLPreformatted"/>
        <w:rPr>
          <w:rFonts w:ascii="Arial" w:hAnsi="Arial" w:cs="Arial"/>
          <w:i/>
          <w:color w:val="FF0000"/>
          <w:sz w:val="22"/>
          <w:szCs w:val="22"/>
        </w:rPr>
      </w:pPr>
      <w:r w:rsidRPr="00821EC2">
        <w:rPr>
          <w:rFonts w:ascii="Arial" w:hAnsi="Arial" w:cs="Arial"/>
          <w:i/>
          <w:sz w:val="22"/>
          <w:szCs w:val="22"/>
        </w:rPr>
        <w:t>TTGCAGAGGGAGTGACATCC</w:t>
      </w:r>
      <w:r w:rsidRPr="0020479A">
        <w:rPr>
          <w:rFonts w:ascii="Arial" w:hAnsi="Arial" w:cs="Arial"/>
          <w:b/>
          <w:i/>
          <w:color w:val="FF0000"/>
          <w:sz w:val="22"/>
          <w:szCs w:val="22"/>
        </w:rPr>
        <w:t>A</w:t>
      </w:r>
      <w:r w:rsidRPr="00F3629D">
        <w:rPr>
          <w:rFonts w:ascii="Arial" w:hAnsi="Arial" w:cs="Arial"/>
          <w:b/>
          <w:i/>
          <w:color w:val="FF0000"/>
          <w:sz w:val="22"/>
          <w:szCs w:val="22"/>
        </w:rPr>
        <w:t>ACACCA</w:t>
      </w:r>
      <w:r w:rsidR="007F1B3E" w:rsidRPr="007F1B3E">
        <w:rPr>
          <w:rFonts w:ascii="Arial" w:hAnsi="Arial" w:cs="Arial"/>
          <w:color w:val="FF0000"/>
          <w:sz w:val="22"/>
          <w:szCs w:val="22"/>
        </w:rPr>
        <w:t xml:space="preserve"> </w:t>
      </w:r>
      <w:r w:rsidR="007F1B3E">
        <w:rPr>
          <w:rFonts w:ascii="Arial" w:hAnsi="Arial" w:cs="Arial"/>
          <w:color w:val="FF0000"/>
          <w:sz w:val="22"/>
          <w:szCs w:val="22"/>
        </w:rPr>
        <w:t>c</w:t>
      </w:r>
      <w:r w:rsidR="007F1B3E" w:rsidRPr="007F1B3E">
        <w:rPr>
          <w:rFonts w:ascii="Arial" w:hAnsi="Arial" w:cs="Arial"/>
          <w:color w:val="FF0000"/>
          <w:sz w:val="22"/>
          <w:szCs w:val="22"/>
        </w:rPr>
        <w:t xml:space="preserve">onserved to </w:t>
      </w:r>
      <w:proofErr w:type="spellStart"/>
      <w:r w:rsidR="007F1B3E">
        <w:rPr>
          <w:rFonts w:ascii="Arial" w:hAnsi="Arial" w:cs="Arial"/>
          <w:color w:val="FF0000"/>
          <w:sz w:val="22"/>
          <w:szCs w:val="22"/>
        </w:rPr>
        <w:t>zebrafish</w:t>
      </w:r>
      <w:proofErr w:type="spellEnd"/>
      <w:r w:rsidR="007F1B3E">
        <w:rPr>
          <w:rFonts w:ascii="Arial" w:hAnsi="Arial" w:cs="Arial"/>
          <w:color w:val="FF0000"/>
          <w:sz w:val="22"/>
          <w:szCs w:val="22"/>
        </w:rPr>
        <w:t xml:space="preserve"> </w:t>
      </w:r>
      <w:r w:rsidRPr="00821EC2">
        <w:rPr>
          <w:rFonts w:ascii="Arial" w:hAnsi="Arial" w:cs="Arial"/>
          <w:i/>
          <w:sz w:val="22"/>
          <w:szCs w:val="22"/>
        </w:rPr>
        <w:t>GTGACAGCGAAAGCAGTTCCAGTAAG</w:t>
      </w:r>
    </w:p>
    <w:p w:rsidR="00504090" w:rsidRPr="00F3629D" w:rsidRDefault="00504090" w:rsidP="000F518B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GTGTCATGCCCCTGTGTCCTG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CTTCCCATGTCTCCCTGCC</w:t>
      </w:r>
      <w:r w:rsidRPr="0020479A">
        <w:rPr>
          <w:rFonts w:ascii="Arial" w:hAnsi="Arial" w:cs="Arial"/>
          <w:b/>
          <w:sz w:val="22"/>
          <w:szCs w:val="22"/>
        </w:rPr>
        <w:t>ATCACCA</w:t>
      </w:r>
      <w:r w:rsidRPr="00F3629D">
        <w:rPr>
          <w:rFonts w:ascii="Arial" w:hAnsi="Arial" w:cs="Arial"/>
          <w:sz w:val="22"/>
          <w:szCs w:val="22"/>
        </w:rPr>
        <w:t>TTCCAGTGTCCACCACTGCCA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CACGCAGAGGCTGCTGCTCCTTTTAGCCATGTATACTTTGAGCCCC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AGATGCTGTGGCCAGCTCATTCACCTTGTGGGCTGGAATTTGGAGAT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GGGAGAGAATAAGCCCTATAGCTCTAGCTAGGACCTAGCTTGAAAC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CTCTGGGGTGCTGGGAAGGATAAACTGCCACTGATCAGGTCCCTGAC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GCTTCTAGGCTGCTAAGACTATCAGCTGGACAGATTTGCTCAGAGA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AAGTAAAATGGCTTCTGCCTTCCATCTGCCTTTCTGGGCTCCTAGG</w:t>
      </w:r>
      <w:r w:rsidRPr="00F3629D">
        <w:rPr>
          <w:rFonts w:ascii="Arial" w:hAnsi="Arial" w:cs="Arial"/>
          <w:b/>
          <w:sz w:val="22"/>
          <w:szCs w:val="22"/>
        </w:rPr>
        <w:t>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b/>
          <w:sz w:val="22"/>
          <w:szCs w:val="22"/>
        </w:rPr>
        <w:t>CCACCT</w:t>
      </w:r>
      <w:r w:rsidRPr="00F3629D">
        <w:rPr>
          <w:rFonts w:ascii="Arial" w:hAnsi="Arial" w:cs="Arial"/>
          <w:sz w:val="22"/>
          <w:szCs w:val="22"/>
        </w:rPr>
        <w:t>TACCTTCTGGCTGGGTTACATAGTCAGGAAAGGAATTGTCCCA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GCCTTGGGAACTCCTATGACTACAGCATTGAAGCCATAGTTCAAATC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ACGCTCTGGGAACACTGGTCTTTGAGTCTCATGTTCAGGAGCATCC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AGCAAGTATCCTGTGGCTCCATGCAGCTCTTGCTGCCTTCCCTAGG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CTGTCAGCTCATTTGGGAACCATAGGAACCCAACACCAAGTGTCTTG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GACTTTTTTTAGGAAGGCCTCATCATTGCCAGGTCACATGGGGGTTT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CATGAGCAGAGATGAGGCTCAGTATTGCTCTTAAAGGATGCTGGGAC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GCTCAGGCATGCACCAGTTTCCTGGATGCTTCTTAGAGATGTGATG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GTAAATAAATGGACCTTTAAAGGGGCATCATTAGGCTATAGTTTTGG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TGGGCCTAAGGGTCTGGACTCAGGTAAAGTGACTCTGC</w:t>
      </w:r>
      <w:r w:rsidRPr="00F3629D">
        <w:rPr>
          <w:rFonts w:ascii="Arial" w:hAnsi="Arial" w:cs="Arial"/>
          <w:b/>
          <w:sz w:val="22"/>
          <w:szCs w:val="22"/>
        </w:rPr>
        <w:t>AGGTGTG</w:t>
      </w:r>
      <w:r w:rsidRPr="00F3629D">
        <w:rPr>
          <w:rFonts w:ascii="Arial" w:hAnsi="Arial" w:cs="Arial"/>
          <w:sz w:val="22"/>
          <w:szCs w:val="22"/>
        </w:rPr>
        <w:t>T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AACCAGCTGGAGCTTCTCTTGATTCTTCTCAGAACAAGGGGGCTATTG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ATAACTATTACCTATAACAAGTAACTCCCTAGAGCTTGGGGTGGTT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TGGAGACTCGACTTATGGGCCTAGCCCCATAATTGGGCAATATTTCA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AATGAAAACAGCCCAGCCCAAGGCTGCTGAATGGCTCCTTAGCCTTCT</w:t>
      </w:r>
    </w:p>
    <w:p w:rsidR="007F1B3E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7F1B3E">
        <w:rPr>
          <w:rFonts w:ascii="Arial" w:hAnsi="Arial" w:cs="Arial"/>
          <w:sz w:val="22"/>
          <w:szCs w:val="22"/>
        </w:rPr>
        <w:t>TGCCAACAGAAAGTGAGCCTGTTTTGTGGTGGGCGT</w:t>
      </w:r>
      <w:r w:rsidRPr="00821EC2">
        <w:rPr>
          <w:rFonts w:ascii="Arial" w:hAnsi="Arial" w:cs="Arial"/>
          <w:sz w:val="22"/>
          <w:szCs w:val="22"/>
        </w:rPr>
        <w:t>GG</w:t>
      </w:r>
      <w:r w:rsidRPr="007F1B3E">
        <w:rPr>
          <w:rFonts w:ascii="Arial" w:hAnsi="Arial" w:cs="Arial"/>
          <w:b/>
          <w:color w:val="FF0000"/>
          <w:sz w:val="22"/>
          <w:szCs w:val="22"/>
        </w:rPr>
        <w:t>GGTGT</w:t>
      </w:r>
      <w:r w:rsidRPr="0020479A">
        <w:rPr>
          <w:rFonts w:ascii="Arial" w:hAnsi="Arial" w:cs="Arial"/>
          <w:b/>
          <w:color w:val="FF0000"/>
          <w:sz w:val="22"/>
          <w:szCs w:val="22"/>
        </w:rPr>
        <w:t>G</w:t>
      </w:r>
      <w:r w:rsidRPr="007F1B3E">
        <w:rPr>
          <w:rFonts w:ascii="Arial" w:hAnsi="Arial" w:cs="Arial"/>
          <w:color w:val="FF0000"/>
          <w:sz w:val="22"/>
          <w:szCs w:val="22"/>
        </w:rPr>
        <w:t>GT</w:t>
      </w:r>
      <w:r w:rsidR="007F1B3E">
        <w:rPr>
          <w:rFonts w:ascii="Arial" w:hAnsi="Arial" w:cs="Arial"/>
          <w:sz w:val="22"/>
          <w:szCs w:val="22"/>
        </w:rPr>
        <w:t xml:space="preserve"> </w:t>
      </w:r>
      <w:r w:rsidR="007F1B3E" w:rsidRPr="007F1B3E">
        <w:rPr>
          <w:rFonts w:ascii="Arial" w:hAnsi="Arial" w:cs="Arial"/>
          <w:color w:val="FF0000"/>
          <w:sz w:val="22"/>
          <w:szCs w:val="22"/>
        </w:rPr>
        <w:t>conserved to dog</w:t>
      </w:r>
    </w:p>
    <w:p w:rsidR="000F518B" w:rsidRPr="007F1B3E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7F1B3E">
        <w:rPr>
          <w:rFonts w:ascii="Arial" w:hAnsi="Arial" w:cs="Arial"/>
          <w:sz w:val="22"/>
          <w:szCs w:val="22"/>
        </w:rPr>
        <w:t>GAATGCTGTACACAGTCATCAGATCATAAAGTGCTGACGTGTTTCCCTTTTTGC</w:t>
      </w:r>
    </w:p>
    <w:p w:rsidR="00504090" w:rsidRPr="00F3629D" w:rsidRDefault="00504090" w:rsidP="000F518B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0F518B" w:rsidRPr="00F3629D" w:rsidRDefault="000F518B" w:rsidP="000F518B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AGAAGGACAAGAGGATGCTATTTTGTCATATGAGCCAGTGACACGACAAG</w:t>
      </w:r>
    </w:p>
    <w:p w:rsidR="00504090" w:rsidRPr="00F3629D" w:rsidRDefault="000F518B" w:rsidP="000F518B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AAA</w:t>
      </w:r>
    </w:p>
    <w:p w:rsidR="00504090" w:rsidRPr="00F3629D" w:rsidRDefault="00504090" w:rsidP="000F518B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AAGCCCCCTTCTGAGAGTCTTGCCTTTGTGCTAGTCTCCCGGTC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GGCTTAGTAAAGAGGATAGCTTGGGGAGCAGGGAAGGAGGAGGAGG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ATCCAGCCCCTGGCTCATCCCTAGCATCACTGGATGGATGTCATGCTG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lastRenderedPageBreak/>
        <w:t>CA</w:t>
      </w:r>
      <w:r w:rsidRPr="00F3629D">
        <w:rPr>
          <w:rFonts w:ascii="Arial" w:hAnsi="Arial" w:cs="Arial"/>
          <w:b/>
          <w:sz w:val="22"/>
          <w:szCs w:val="22"/>
        </w:rPr>
        <w:t>CACACCT</w:t>
      </w:r>
      <w:r w:rsidRPr="00F3629D">
        <w:rPr>
          <w:rFonts w:ascii="Arial" w:hAnsi="Arial" w:cs="Arial"/>
          <w:sz w:val="22"/>
          <w:szCs w:val="22"/>
        </w:rPr>
        <w:t>CTTGTGATAATTTTGCCCACTGCTAGGATGCCTTCCAAAGG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GGGTGGATTTCAGAGGAAAGCAGGGCAAGGCCTTTTTCAGCAGAGGGG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GTTGCTGCCCAGGCAAAGGACCTGTATTCTCCCCTGGGCATCTGCT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AAGAACCTTGCTTAGTAGCTAGGGTCTGTGTGAAACTTGCTCCCGA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GTTGGAAATGGAAAGGCTTCTGATTTCAGACTTGCCCGAGACTTTA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GTCAAATTTAAAGGCTCTTTGAAGTCTTTAATTAAAAGCCAGAGAG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CCATAGTTGCTTCACCTTGTCTGAG</w:t>
      </w:r>
      <w:r w:rsidRPr="0020479A">
        <w:rPr>
          <w:rFonts w:ascii="Arial" w:hAnsi="Arial" w:cs="Arial"/>
          <w:sz w:val="22"/>
          <w:szCs w:val="22"/>
        </w:rPr>
        <w:t>TGGTGGCCACC</w:t>
      </w:r>
      <w:r w:rsidRPr="00F3629D">
        <w:rPr>
          <w:rFonts w:ascii="Arial" w:hAnsi="Arial" w:cs="Arial"/>
          <w:sz w:val="22"/>
          <w:szCs w:val="22"/>
        </w:rPr>
        <w:t>GAGCCTCTGTC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GGAGGTGGGGCAGGTTGTCTTGTGGGAGCTCTGTTCACTGTCTTGTCC</w:t>
      </w:r>
    </w:p>
    <w:p w:rsidR="00504090" w:rsidRPr="00F3629D" w:rsidRDefault="000F518B" w:rsidP="000F518B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CCTTCCCCAG</w:t>
      </w:r>
      <w:r w:rsidRPr="00F3629D">
        <w:rPr>
          <w:rFonts w:ascii="Arial" w:hAnsi="Arial" w:cs="Arial"/>
          <w:i/>
          <w:sz w:val="22"/>
          <w:szCs w:val="22"/>
        </w:rPr>
        <w:t>TTCACTATGCCAGGCCTGTGATCATCTTGGGCCCAATGAAGGACCGAGTCAACGATGACCTCATCTCTGAGTTCCCGCATAAATTTGGATCCTGTGTGC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AC</w:t>
      </w:r>
      <w:r w:rsidRPr="00F3629D">
        <w:rPr>
          <w:rFonts w:ascii="Arial" w:hAnsi="Arial" w:cs="Arial"/>
          <w:sz w:val="22"/>
          <w:szCs w:val="22"/>
        </w:rPr>
        <w:t>GTAAGAGCCCAGGCAGACTCAGATGAGTCAGGTT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TACTCTTGGAAGTGCTACTTTTTCAAAAGTGTCTAGGATCAGGGCCA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GGGACCTCCTGGAAGAGAGTAGGTAGCAATGGATAACCCCAGAGTAAG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TATTGGTAAGTTTGGCATCCAACTTGGCTGTTTGCCTCATGCTGTG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TAAACTTTGGGTGGTGATGGTCAGGGTTGATTTTACAAACCCATCA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TTTGGTTTTTGTTTCCTTGTGCTAGGAATTAAACAAAGTGGTTTGAG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AAGCATTTCTTGGTTTTTTGTTTGTTTGTTTGTTTGTGTTTTGGGTTT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TTTTGAGACAGGGTTTCTCTGTAGCCCTGGGTGTCCTGGAACTCACTCTG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TAGACCAGGTTGGCCTTGAACTCAGAAATCCGCCAGCCTCTGCCTCCCA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TGCTAGGATTAA</w:t>
      </w:r>
      <w:r w:rsidRPr="00F3629D">
        <w:rPr>
          <w:rFonts w:ascii="Arial" w:hAnsi="Arial" w:cs="Arial"/>
          <w:b/>
          <w:sz w:val="22"/>
          <w:szCs w:val="22"/>
          <w:u w:val="single"/>
        </w:rPr>
        <w:t>AGGTGTG</w:t>
      </w:r>
      <w:r w:rsidRPr="00F3629D">
        <w:rPr>
          <w:rFonts w:ascii="Arial" w:hAnsi="Arial" w:cs="Arial"/>
          <w:sz w:val="22"/>
          <w:szCs w:val="22"/>
          <w:u w:val="single"/>
        </w:rPr>
        <w:t>CATCACCACCGCTCGGCTGTTTCTTGGGCT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  <w:u w:val="single"/>
        </w:rPr>
        <w:t>TCTT</w:t>
      </w:r>
      <w:r w:rsidRPr="00F3629D">
        <w:rPr>
          <w:rFonts w:ascii="Arial" w:hAnsi="Arial" w:cs="Arial"/>
          <w:sz w:val="22"/>
          <w:szCs w:val="22"/>
        </w:rPr>
        <w:t>AAATGCCAAGTATTGCATCCTTTACCAGGCCATTGCTCAGGGAGC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9723A2">
        <w:rPr>
          <w:rFonts w:ascii="Arial" w:hAnsi="Arial" w:cs="Arial"/>
          <w:sz w:val="22"/>
          <w:szCs w:val="22"/>
        </w:rPr>
        <w:t>CCACCT</w:t>
      </w:r>
      <w:r w:rsidRPr="00F3629D">
        <w:rPr>
          <w:rFonts w:ascii="Arial" w:hAnsi="Arial" w:cs="Arial"/>
          <w:sz w:val="22"/>
          <w:szCs w:val="22"/>
        </w:rPr>
        <w:t>TTTTGGTCCATATTACCCTCAAGGACCCTGTGTATAATATCTGG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TTGGAAGAATAAATAGGCCAGACAAAATCTTTCCGAGTGTTTTACTC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CATCTGAAAAATATTGGAGTAGCCGTGTGTTCTAGCCTAGTGAGAAA</w:t>
      </w:r>
    </w:p>
    <w:p w:rsidR="000F518B" w:rsidRPr="00F3629D" w:rsidRDefault="000F518B" w:rsidP="000F518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ATGAAGTTGGCTTTTAAT</w:t>
      </w:r>
    </w:p>
    <w:p w:rsidR="000F518B" w:rsidRPr="00F3629D" w:rsidRDefault="000F518B">
      <w:pPr>
        <w:rPr>
          <w:rFonts w:ascii="Arial" w:hAnsi="Arial" w:cs="Arial"/>
        </w:rPr>
      </w:pPr>
    </w:p>
    <w:p w:rsidR="002D00C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r w:rsidR="007C639A" w:rsidRPr="00F3629D">
        <w:rPr>
          <w:rFonts w:ascii="Arial" w:hAnsi="Arial" w:cs="Arial"/>
          <w:sz w:val="22"/>
          <w:szCs w:val="22"/>
        </w:rPr>
        <w:t>ttc3</w:t>
      </w:r>
      <w:r w:rsidR="002D00C7" w:rsidRPr="00F3629D">
        <w:rPr>
          <w:rFonts w:ascii="Arial" w:hAnsi="Arial" w:cs="Arial"/>
          <w:sz w:val="22"/>
          <w:szCs w:val="22"/>
        </w:rPr>
        <w:t xml:space="preserve"> </w:t>
      </w:r>
    </w:p>
    <w:p w:rsidR="002D00C7" w:rsidRPr="00F3629D" w:rsidRDefault="002D00C7" w:rsidP="002D00C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  <w:r w:rsidRPr="00F3629D">
        <w:rPr>
          <w:rFonts w:ascii="Arial" w:eastAsia="Times New Roman" w:hAnsi="Arial" w:cs="Arial"/>
        </w:rPr>
        <w:t xml:space="preserve">&gt;mm9_dna range=chr16:94591304-94593757 5'pad=0 3'pad=0 strand=+ </w:t>
      </w:r>
      <w:proofErr w:type="spellStart"/>
      <w:r w:rsidRPr="00F3629D">
        <w:rPr>
          <w:rFonts w:ascii="Arial" w:eastAsia="Times New Roman" w:hAnsi="Arial" w:cs="Arial"/>
        </w:rPr>
        <w:t>repeatMasking</w:t>
      </w:r>
      <w:proofErr w:type="spellEnd"/>
      <w:r w:rsidRPr="00F3629D">
        <w:rPr>
          <w:rFonts w:ascii="Arial" w:eastAsia="Times New Roman" w:hAnsi="Arial" w:cs="Arial"/>
        </w:rPr>
        <w:t>=none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TCCTTCCTGACTTATTCTGATAGAACTGCCAGGGAGTGGCCTGGAGG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CTAACCCCAATTTCTAAACCTTCCAAGGCTCTTCCAGGGCACTCAT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TCTCTGAACTGTGGGTTTACTATGCTTCTCCACATGACTATGACCT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GGATTGGGGCCAGGTTTTATTCACATTAGCATCAAGCCTAGTGCTAA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ATATTGGAGAGTTCATCTAGAACTGCATACATAAACTGAGCAAACA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GGTACCCCTTTTAGGACTCGTGAAGAGACACAGGTAGAAAGAATCAA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TCATGTGTGTACGTTCTAAGGACAAACACATTATTTCCTGGTTCT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ACCATTAAGGGCCTTGGCCATCCATCATTCCAGTACTTACTGAAGC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TGTGAGCTTAGGAAAAGAACAAAGCCATAAATCGCTCTTTCTGGCA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CGACGGTGAATTTTCCACCATCTTCCCTGTGGCTTTAGACAATCTG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AAAAGGAACACAATCGTCGTCAGACATCTCCCCCCGCCCCCCTTCAC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GGTCTGTTACATAATCTCATCGCTTGCTGCGGACACAGCCACTGC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GTTCGCGCGCGCGCGCCACTGCAGCTGAGGGGGCGGCGGGAGCGCGC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CGGGGAAAATGCGCACCTCGGACCCTCTGAGGCGAGGAAGGGGCCC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TGGACAGAGGCCCCGAGTCCTGCCCTCTCATGATGGGCCCTGTCC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CTTCGTGAGGCTCAGAGGAAACAGGAGGCCCGGGACCTTGAGTCCTG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GCACCGACGCCCACCCGTCCCCACCCTTCAGCCCCACTCAGTCCAAT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CAGGCGCGGCTCAGCTACCCCCGCAGCGTGGGCGGAAATTAAAAAAA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AAAACCTGAGGAAAAGCAGAGGCTGGCAGGCGCCCCCGCCGCTTGG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AGGCGCACCGCGACCGCAGCGAGGGGGCTAGCACGG</w:t>
      </w:r>
      <w:r w:rsidRPr="009723A2">
        <w:rPr>
          <w:rFonts w:ascii="Arial" w:hAnsi="Arial" w:cs="Arial"/>
          <w:b/>
          <w:sz w:val="22"/>
          <w:szCs w:val="22"/>
        </w:rPr>
        <w:t>TCTCACCA</w:t>
      </w:r>
      <w:r w:rsidRPr="007F1B3E">
        <w:rPr>
          <w:rFonts w:ascii="Arial" w:hAnsi="Arial" w:cs="Arial"/>
          <w:sz w:val="22"/>
          <w:szCs w:val="22"/>
        </w:rPr>
        <w:t>CCCA</w:t>
      </w:r>
    </w:p>
    <w:p w:rsidR="00FF4714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CCACCGAGCTGAGGGGGCGACGCGGCGACTGCGCATGCGC</w:t>
      </w:r>
    </w:p>
    <w:p w:rsidR="00FF4714" w:rsidRPr="00F3629D" w:rsidRDefault="00FF4714" w:rsidP="00021407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6E21A0" w:rsidRPr="00F3629D" w:rsidRDefault="00021407" w:rsidP="00021407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lastRenderedPageBreak/>
        <w:t>ACCCTAAGCCACGTGACCCGCCCGCCTCAGGAGCCGCGGAGCGTTCGCTCT</w:t>
      </w:r>
    </w:p>
    <w:p w:rsidR="006E21A0" w:rsidRPr="00F3629D" w:rsidRDefault="00021407" w:rsidP="00021407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GCGGGTCTGGTTGACGTGGAGGGCCGGAGGCGTCGGCAGCCCGCGTCTGAG</w:t>
      </w:r>
    </w:p>
    <w:p w:rsidR="00FF4714" w:rsidRPr="00F20349" w:rsidRDefault="00021407" w:rsidP="00021407">
      <w:pPr>
        <w:pStyle w:val="HTMLPreformatted"/>
        <w:rPr>
          <w:rFonts w:ascii="Arial" w:hAnsi="Arial" w:cs="Arial"/>
          <w:i/>
          <w:sz w:val="22"/>
          <w:szCs w:val="22"/>
        </w:rPr>
      </w:pPr>
      <w:r w:rsidRPr="00F20349">
        <w:rPr>
          <w:rFonts w:ascii="Arial" w:hAnsi="Arial" w:cs="Arial"/>
          <w:i/>
          <w:sz w:val="22"/>
          <w:szCs w:val="22"/>
        </w:rPr>
        <w:t>GCTCGCGGGCTGCGGGCCCGGGTG</w:t>
      </w:r>
    </w:p>
    <w:p w:rsidR="00FF4714" w:rsidRPr="00F20349" w:rsidRDefault="00FF4714" w:rsidP="00021407">
      <w:pPr>
        <w:pStyle w:val="HTMLPreformatted"/>
        <w:rPr>
          <w:rFonts w:ascii="Arial" w:hAnsi="Arial" w:cs="Arial"/>
          <w:sz w:val="22"/>
          <w:szCs w:val="22"/>
        </w:rPr>
      </w:pP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20349">
        <w:rPr>
          <w:rFonts w:ascii="Arial" w:hAnsi="Arial" w:cs="Arial"/>
          <w:sz w:val="22"/>
          <w:szCs w:val="22"/>
        </w:rPr>
        <w:t>AGTGCAGACCCTG</w:t>
      </w:r>
      <w:r w:rsidRPr="00F3629D">
        <w:rPr>
          <w:rFonts w:ascii="Arial" w:hAnsi="Arial" w:cs="Arial"/>
          <w:sz w:val="22"/>
          <w:szCs w:val="22"/>
        </w:rPr>
        <w:t>CGCGCGGCGGGGCTCAC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GCGTCTGCGCGTCCCGCCGCAGCCGAGATGCCCGGGCATCGGGGCGC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color w:val="000000" w:themeColor="text1"/>
          <w:sz w:val="22"/>
          <w:szCs w:val="22"/>
        </w:rPr>
        <w:t>C</w:t>
      </w:r>
      <w:r w:rsidRPr="00F3629D">
        <w:rPr>
          <w:rFonts w:ascii="Arial" w:hAnsi="Arial" w:cs="Arial"/>
          <w:b/>
          <w:color w:val="000000" w:themeColor="text1"/>
          <w:sz w:val="22"/>
          <w:szCs w:val="22"/>
        </w:rPr>
        <w:t>CACACCT</w:t>
      </w:r>
      <w:r w:rsidRPr="00F3629D">
        <w:rPr>
          <w:rFonts w:ascii="Arial" w:hAnsi="Arial" w:cs="Arial"/>
          <w:color w:val="000000" w:themeColor="text1"/>
          <w:sz w:val="22"/>
          <w:szCs w:val="22"/>
        </w:rPr>
        <w:t>CCCT</w:t>
      </w:r>
      <w:r w:rsidRPr="00821EC2">
        <w:rPr>
          <w:rFonts w:ascii="Arial" w:hAnsi="Arial" w:cs="Arial"/>
          <w:sz w:val="22"/>
          <w:szCs w:val="22"/>
        </w:rPr>
        <w:t>CCGTG</w:t>
      </w:r>
      <w:r w:rsidRPr="00F3629D">
        <w:rPr>
          <w:rFonts w:ascii="Arial" w:hAnsi="Arial" w:cs="Arial"/>
          <w:b/>
          <w:color w:val="FF0000"/>
          <w:sz w:val="22"/>
          <w:szCs w:val="22"/>
        </w:rPr>
        <w:t>GGTGTGTGGTG</w:t>
      </w:r>
      <w:r w:rsidRPr="00821EC2">
        <w:rPr>
          <w:rFonts w:ascii="Arial" w:hAnsi="Arial" w:cs="Arial"/>
          <w:sz w:val="22"/>
          <w:szCs w:val="22"/>
        </w:rPr>
        <w:t>AGTGTG</w:t>
      </w:r>
      <w:r w:rsidRPr="00F3629D">
        <w:rPr>
          <w:rFonts w:ascii="Arial" w:hAnsi="Arial" w:cs="Arial"/>
          <w:b/>
          <w:color w:val="FF0000"/>
          <w:sz w:val="22"/>
          <w:szCs w:val="22"/>
        </w:rPr>
        <w:t>GGTGTG</w:t>
      </w:r>
      <w:r w:rsidR="00F20349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F20349" w:rsidRPr="00F20349">
        <w:rPr>
          <w:rFonts w:ascii="Arial" w:hAnsi="Arial" w:cs="Arial"/>
          <w:color w:val="FF0000"/>
          <w:sz w:val="22"/>
          <w:szCs w:val="22"/>
        </w:rPr>
        <w:t>conserved to human</w:t>
      </w:r>
      <w:r w:rsidR="00F20349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Pr="00F3629D">
        <w:rPr>
          <w:rFonts w:ascii="Arial" w:hAnsi="Arial" w:cs="Arial"/>
          <w:sz w:val="22"/>
          <w:szCs w:val="22"/>
        </w:rPr>
        <w:t>CGCGTCGCC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CGTCTCGCCGAGCGCCCGCGCGCTGAGGG</w:t>
      </w:r>
      <w:r w:rsidRPr="009723A2">
        <w:rPr>
          <w:rFonts w:ascii="Arial" w:hAnsi="Arial" w:cs="Arial"/>
          <w:sz w:val="22"/>
          <w:szCs w:val="22"/>
        </w:rPr>
        <w:t>GGTGTG</w:t>
      </w:r>
      <w:r w:rsidRPr="00F3629D">
        <w:rPr>
          <w:rFonts w:ascii="Arial" w:hAnsi="Arial" w:cs="Arial"/>
          <w:sz w:val="22"/>
          <w:szCs w:val="22"/>
        </w:rPr>
        <w:t>GCCGCCCTTGCC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TGGGTGTGTTCCCTTTGTCCAGTGACCCTCGGGCGTCCTTAACGGT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AGGGGGGTCTTTTGTGTGCGCGTCGCCTGGCGTGCGGGTGACATCCC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TCAGGTACCCGTTCCCGCGTTCCGAGCGCTCGGGGACGCGCCTCTG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GCGGCTGGCCCGCTTTGTTCCTACGCTCTCCCTTCCCTACGACGGC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GCGTCCTTCTCATCCTCTGAGGA</w:t>
      </w:r>
      <w:r w:rsidRPr="007F1B3E">
        <w:rPr>
          <w:rFonts w:ascii="Arial" w:hAnsi="Arial" w:cs="Arial"/>
          <w:sz w:val="22"/>
          <w:szCs w:val="22"/>
        </w:rPr>
        <w:t>TGGTGGT</w:t>
      </w:r>
      <w:r w:rsidRPr="00F3629D">
        <w:rPr>
          <w:rFonts w:ascii="Arial" w:hAnsi="Arial" w:cs="Arial"/>
          <w:sz w:val="22"/>
          <w:szCs w:val="22"/>
        </w:rPr>
        <w:t>TCCCCTCCCACCTTTG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TGCCTTCCCTG</w:t>
      </w:r>
      <w:r w:rsidRPr="00F3629D">
        <w:rPr>
          <w:rFonts w:ascii="Arial" w:hAnsi="Arial" w:cs="Arial"/>
          <w:b/>
          <w:sz w:val="22"/>
          <w:szCs w:val="22"/>
        </w:rPr>
        <w:t>TGGTGTG</w:t>
      </w:r>
      <w:r w:rsidRPr="00F3629D">
        <w:rPr>
          <w:rFonts w:ascii="Arial" w:hAnsi="Arial" w:cs="Arial"/>
          <w:sz w:val="22"/>
          <w:szCs w:val="22"/>
        </w:rPr>
        <w:t>CGCGCCCCCTCCTCAGCACCCGCGCGCG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GCCCACCCGCCGCTGCGGCAGGCTGCAGTGGCAGGCGCGCGCGTGCG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TCGAGGGTCCCCAAAGGTGCGCTGTGTAGGGGCCCTGTGGCGTGCGC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GTTGGAATTGCGGTGACGCGCGTGCGCGCTGCCCCTGGTCTGTGTGT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CGCCTCTCCCCCCCACCCCCACCCCCGTTTCTGGGAGGACCCGGGA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CGCAGAGCTGCCCCCCACCCCACCTCCCCACCTGCAGCCTTTTCCTA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CTGCGCAGGGCTGCTGCTCCGCAGTGCTGGCGACGTCACTGAGGCCT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TGCCATCTCCTATTGGGGAGGGGACAGACTAGGGGGGTGGGGGGA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GGACCAAAATGAAGCCGAGGGTGTGTCGGTACCACTGCACGGTACCT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CAGAAGCTTGTAGTTTCCAGACGTCCTTCAGTTTGCAAATTCTTTC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CGTTTGTGCTTGTGCC</w:t>
      </w:r>
      <w:r w:rsidRPr="00CB3D5A">
        <w:rPr>
          <w:rFonts w:ascii="Arial" w:hAnsi="Arial" w:cs="Arial"/>
          <w:b/>
          <w:sz w:val="22"/>
          <w:szCs w:val="22"/>
        </w:rPr>
        <w:t>TCTCACCA</w:t>
      </w:r>
      <w:r w:rsidRPr="00F3629D">
        <w:rPr>
          <w:rFonts w:ascii="Arial" w:hAnsi="Arial" w:cs="Arial"/>
          <w:sz w:val="22"/>
          <w:szCs w:val="22"/>
        </w:rPr>
        <w:t>GGCGATGGCTAACACTGGGTATT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GGGTGTTTATAGCAGCCTTTTAAAGCTCTGGACTCTGGCGAGGGAT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GGAACAGGGTTGAAATCATACAGGTTTTACTGCTCTCTCCGGGGCAG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CTCACAACCACAGCTCTAGTTAGAACACGTTCTTTCAAGAAATGTG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TTATTTTAAGAAAAATGGGTTTGTTATACGGTAAAACTCTCCTAG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CAATTGCCACTACTGTGCTTGTCAGGGGTTTGTGCTTTGCGCTCAA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TGCGGATTGTCTTTCTCTCCTGCTCGGTTTTCTTATTGTTGCTTAA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C</w:t>
      </w:r>
    </w:p>
    <w:p w:rsidR="00021407" w:rsidRPr="00F3629D" w:rsidRDefault="00021407">
      <w:pPr>
        <w:rPr>
          <w:rFonts w:ascii="Arial" w:hAnsi="Arial" w:cs="Arial"/>
        </w:rPr>
      </w:pPr>
    </w:p>
    <w:p w:rsidR="004510DD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r w:rsidR="007C639A" w:rsidRPr="00F3629D">
        <w:rPr>
          <w:rFonts w:ascii="Arial" w:hAnsi="Arial" w:cs="Arial"/>
          <w:sz w:val="22"/>
          <w:szCs w:val="22"/>
        </w:rPr>
        <w:t>dtnb</w:t>
      </w:r>
      <w:r w:rsidR="005816FB" w:rsidRPr="00F3629D">
        <w:rPr>
          <w:rFonts w:ascii="Arial" w:hAnsi="Arial" w:cs="Arial"/>
          <w:sz w:val="22"/>
          <w:szCs w:val="22"/>
        </w:rPr>
        <w:t>1</w:t>
      </w:r>
    </w:p>
    <w:p w:rsidR="00021407" w:rsidRPr="00F3629D" w:rsidRDefault="004510DD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hr12:3,616,341-3</w:t>
      </w:r>
      <w:proofErr w:type="gramStart"/>
      <w:r w:rsidRPr="00F3629D">
        <w:rPr>
          <w:rFonts w:ascii="Arial" w:hAnsi="Arial" w:cs="Arial"/>
          <w:sz w:val="22"/>
          <w:szCs w:val="22"/>
        </w:rPr>
        <w:t>,618,900</w:t>
      </w:r>
      <w:r w:rsidR="00021407" w:rsidRPr="00F3629D">
        <w:rPr>
          <w:rFonts w:ascii="Arial" w:hAnsi="Arial" w:cs="Arial"/>
          <w:sz w:val="22"/>
          <w:szCs w:val="22"/>
        </w:rPr>
        <w:t>6341</w:t>
      </w:r>
      <w:proofErr w:type="gramEnd"/>
      <w:r w:rsidR="00021407" w:rsidRPr="00F3629D">
        <w:rPr>
          <w:rFonts w:ascii="Arial" w:hAnsi="Arial" w:cs="Arial"/>
          <w:sz w:val="22"/>
          <w:szCs w:val="22"/>
        </w:rPr>
        <w:t xml:space="preserve">-3618900 5'pad=0 3'pad=0 strand=+ </w:t>
      </w:r>
      <w:proofErr w:type="spellStart"/>
      <w:r w:rsidR="00021407" w:rsidRPr="00F3629D">
        <w:rPr>
          <w:rFonts w:ascii="Arial" w:hAnsi="Arial" w:cs="Arial"/>
          <w:sz w:val="22"/>
          <w:szCs w:val="22"/>
        </w:rPr>
        <w:t>repeatMasking</w:t>
      </w:r>
      <w:proofErr w:type="spellEnd"/>
      <w:r w:rsidR="00021407" w:rsidRPr="00F3629D">
        <w:rPr>
          <w:rFonts w:ascii="Arial" w:hAnsi="Arial" w:cs="Arial"/>
          <w:sz w:val="22"/>
          <w:szCs w:val="22"/>
        </w:rPr>
        <w:t>=none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GATTGAGTCCAGGGCCTCAGACATGGATTCACTTTATACTAAGCTG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CCCAGCCTGGGAAGAATTCTCTGGGCTCTGTGAATGTAACAGGGTGT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CTTTCAAAACCAACATGGTAATCTTTCACTGCAAAGTTGCTTTGCT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TAAGTTACTGTGAAACTTTGTGATCACAGACTTTATATGATTACTGCA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GCTGAGAGATGGCGCAGCAGTTAGAGCACTGACTGCCCCTCCAGAGGT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CAGAGTTCAATTCCCAGCAACCATTTGGTAGCTCACAACCATCTGTAAT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GATCTCATGTCCTCTTC</w:t>
      </w:r>
      <w:r w:rsidRPr="00F3629D">
        <w:rPr>
          <w:rFonts w:ascii="Arial" w:hAnsi="Arial" w:cs="Arial"/>
          <w:b/>
          <w:sz w:val="22"/>
          <w:szCs w:val="22"/>
          <w:u w:val="single"/>
        </w:rPr>
        <w:t>TGGTGT</w:t>
      </w:r>
      <w:r w:rsidRPr="00F3629D">
        <w:rPr>
          <w:rFonts w:ascii="Arial" w:hAnsi="Arial" w:cs="Arial"/>
          <w:sz w:val="22"/>
          <w:szCs w:val="22"/>
          <w:u w:val="single"/>
        </w:rPr>
        <w:t>GTTTAAAGATAGTTACATAAAATAA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TGTTTGTTTGTTTTGTTTGTTTGTTTTTTGAGACAGGGTTTCTCTG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AGCCCTGGCTGTCCTGGAACTCACTCTGTAGATCAGGCTGGCCTCGA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AGAAATCTGCCTGCCTCTGCCTCCCGAGTGCTGGGATTAAAGGCGT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CACCACTCTTGGCTAAATAAATAAATCTTAAAAAAAAAAAAAAGAT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CGCAAAGTTCCATTGCTAGCCTGCACACGTGCTGACTTTAAGCAGCT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GAAGTACTCTGTCTGCGGTGGCAGC</w:t>
      </w:r>
      <w:r w:rsidRPr="00F3629D">
        <w:rPr>
          <w:rFonts w:ascii="Arial" w:hAnsi="Arial" w:cs="Arial"/>
          <w:b/>
          <w:sz w:val="22"/>
          <w:szCs w:val="22"/>
        </w:rPr>
        <w:t>AGGTGT</w:t>
      </w:r>
      <w:r w:rsidRPr="00CB3D5A">
        <w:rPr>
          <w:rFonts w:ascii="Arial" w:hAnsi="Arial" w:cs="Arial"/>
          <w:b/>
          <w:sz w:val="22"/>
          <w:szCs w:val="22"/>
        </w:rPr>
        <w:t>GA</w:t>
      </w:r>
      <w:r w:rsidRPr="00F3629D">
        <w:rPr>
          <w:rFonts w:ascii="Arial" w:hAnsi="Arial" w:cs="Arial"/>
          <w:sz w:val="22"/>
          <w:szCs w:val="22"/>
        </w:rPr>
        <w:t>CTGAAGGACTGACA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GGGGCTGCCCTGCTCTGCTGCAGGTGCACCGCATGCATCATGGCTG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TCATCTTTCCAGTGTTACCCTTCCACTCACAGCGGTGTACGGATGT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lastRenderedPageBreak/>
        <w:t>AGACAGATGTGGTTGGGCTTCGCAGAATAAATACTTAACATCGAGTAAT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TGCTGCAAGAAAAAGAAAGATGAACATTCTATGAAAATTTTTTTTAA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ATTATTTATTTATTTTTGTATATAGTAGTACACTGTCGCTGTCTTCAG</w:t>
      </w:r>
    </w:p>
    <w:p w:rsidR="00021407" w:rsidRPr="00CB3D5A" w:rsidRDefault="00021407" w:rsidP="00021407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CB3D5A">
        <w:rPr>
          <w:rFonts w:ascii="Arial" w:hAnsi="Arial" w:cs="Arial"/>
          <w:sz w:val="22"/>
          <w:szCs w:val="22"/>
          <w:u w:val="single"/>
        </w:rPr>
        <w:t>ACATACCAGAAGTTGGCATCAGATCCCATTAAAGATGGTTGTGAGCCAC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CB3D5A">
        <w:rPr>
          <w:rFonts w:ascii="Arial" w:hAnsi="Arial" w:cs="Arial"/>
          <w:sz w:val="22"/>
          <w:szCs w:val="22"/>
          <w:u w:val="single"/>
        </w:rPr>
        <w:t>ATGTAGTTGCTGGGAATTGAACTCAGGACCTTTGG</w:t>
      </w:r>
      <w:r w:rsidRPr="00F3629D">
        <w:rPr>
          <w:rFonts w:ascii="Arial" w:hAnsi="Arial" w:cs="Arial"/>
          <w:sz w:val="22"/>
          <w:szCs w:val="22"/>
        </w:rPr>
        <w:t>AAGAGCTTTCTTAC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TGAGCCACCTCTCTAGCCCCTCTATGAAATCTTCATAGCAGGGTG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TGGTATCTAATGTGTGAAGATAAACTGCTGTTATTCTGACGTTGGGG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ATTTTTAAATTGTATTCAAAGGATGAAATGCAGAGTTTATAAATGT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AATTAAAGTATTTAAGAGTGAGAATCAGTTTGTCAATTGTTCAGTA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GAGATGCGTTTGGTTGCTTTTGTGGTTTCAGATAGCAATTATTTCTA</w:t>
      </w:r>
    </w:p>
    <w:p w:rsidR="00401A42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TTTATTTTGCAG</w:t>
      </w:r>
    </w:p>
    <w:p w:rsidR="00401A42" w:rsidRPr="00F3629D" w:rsidRDefault="00401A42" w:rsidP="00021407">
      <w:pPr>
        <w:pStyle w:val="HTMLPreformatted"/>
        <w:rPr>
          <w:rFonts w:ascii="Arial" w:hAnsi="Arial" w:cs="Arial"/>
          <w:sz w:val="22"/>
          <w:szCs w:val="22"/>
        </w:rPr>
      </w:pPr>
    </w:p>
    <w:p w:rsidR="00401A42" w:rsidRPr="00F3629D" w:rsidRDefault="00021407" w:rsidP="00021407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TGAGGGCCGAGGCAAGTTGACCGTGTTTTCAGTTAAAGCTATGTTAGCAA</w:t>
      </w:r>
    </w:p>
    <w:p w:rsidR="00401A42" w:rsidRPr="00F3629D" w:rsidRDefault="00021407" w:rsidP="00021407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CCATGTGTGGTGGAAAAATGCTGGACAAATTGAGAT</w:t>
      </w:r>
    </w:p>
    <w:p w:rsidR="00401A42" w:rsidRPr="00F3629D" w:rsidRDefault="00401A42" w:rsidP="00021407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AAGTATTTTCATATTATTTGAAAGTTTCTGTTTTCAACTTAGGCTG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AACAATTTTAGAGTGAATGAATGTTTATAGGACTTTGGATGAGGCT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TGTAGCAACTGACTCCATACATGAGCTGAGCCAGCTGCTGCTCAGA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ACAAGCAGACCGTGCTTCTTAGTGGTTTCTAAAGTGAGAAAACTGAA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CAAAATAATGATATTGACATTTAAAAAATCCTTTATTTATTTAATTT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TTTTTTGGTTTTTCGAGACAGGGTTTCTCTGTGTAGCCCTGGCTGT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GAACTCACTCTGTAGACCAGGCTGGCCTCGAACTCAGAAATCCACC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CTCTGCCTCCCAAGTGCTGGGATTAAAGGCGCGCGCCACCACGCCC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TTAAAAAATCCTTTAAAATACCTTATATATTAGCAGAAATGTGATT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TGATTGTTTTTAGTTAAAAAGTAAGTTTAATTACTTTTATTGGGTT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CCAAGTTTCGCCGTCTTACTAACTCCATTCTCCACCAGGTGATGTTT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GGGTTAAACTTTTCCTTAGTCAGAAACTGACAGCCCAATCTCCCTC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CTGTCCTTTTTGTTGTTGTTGTTTCTGGTTGTTTTTTTTTTTTTTT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TTTTTTTTTTCTCTTTTATTGGGGGCTGCCATTTCTGCATTCACTA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AGTGGTTAGTGTAAGAGGAAGACTAGAGCAAGTCGGAGAAGATGAAA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TAACTATGTAATCTTGCTGTGTGTGGTCTTTACTTACCCAGCTAT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GAGGTAGCATTTCCCTCTACAGAGGGCGACAGTGGGGTAGTCATCT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AGTTAGAGCCTAGGCCTTTTGTTTTGTTTTCTTGAGACAGAGTTTC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TGTGTAGCATTGTCTATCCTGGAATTCTCTTTGTAGACCAGGCTGACC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TGAACTCAGAGATCCTGCAGGTCTCTGCCTCCCCAGTGCTGGGATTGAA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  <w:u w:val="single"/>
        </w:rPr>
        <w:t>AC</w:t>
      </w:r>
      <w:r w:rsidRPr="00F3629D">
        <w:rPr>
          <w:rFonts w:ascii="Arial" w:hAnsi="Arial" w:cs="Arial"/>
          <w:b/>
          <w:sz w:val="22"/>
          <w:szCs w:val="22"/>
          <w:u w:val="single"/>
        </w:rPr>
        <w:t>AGGTGT</w:t>
      </w:r>
      <w:r w:rsidRPr="00F3629D">
        <w:rPr>
          <w:rFonts w:ascii="Arial" w:hAnsi="Arial" w:cs="Arial"/>
          <w:sz w:val="22"/>
          <w:szCs w:val="22"/>
          <w:u w:val="single"/>
        </w:rPr>
        <w:t>CACCATGCCAGGCTTA</w:t>
      </w:r>
      <w:r w:rsidRPr="00F3629D">
        <w:rPr>
          <w:rFonts w:ascii="Arial" w:hAnsi="Arial" w:cs="Arial"/>
          <w:sz w:val="22"/>
          <w:szCs w:val="22"/>
        </w:rPr>
        <w:t>GAACCTAGTTTTAAGCTACTTTTTTT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CACTGTGCTAATACTGTCACTGCAGAGACACTCAGGGTCAGCTGCCA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TTACAGAGAGCTGAAAGTGAAATGTTGGAATTATGTGTGCGGGGCCGG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AGATGACTCGGGAGATTAAAGTACTTGTCAGAAGCCTAACAGGGCCC</w:t>
      </w:r>
    </w:p>
    <w:p w:rsidR="00021407" w:rsidRPr="00F3629D" w:rsidRDefault="00021407" w:rsidP="0002140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GAACCCAC</w:t>
      </w:r>
    </w:p>
    <w:p w:rsidR="00021407" w:rsidRPr="00F3629D" w:rsidRDefault="00021407">
      <w:pPr>
        <w:rPr>
          <w:rFonts w:ascii="Arial" w:hAnsi="Arial" w:cs="Arial"/>
        </w:rPr>
      </w:pPr>
    </w:p>
    <w:p w:rsidR="00295A68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r w:rsidR="007C639A" w:rsidRPr="00F3629D">
        <w:rPr>
          <w:rFonts w:ascii="Arial" w:hAnsi="Arial" w:cs="Arial"/>
          <w:sz w:val="22"/>
          <w:szCs w:val="22"/>
        </w:rPr>
        <w:t>pus10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proofErr w:type="gramStart"/>
      <w:r w:rsidRPr="00F3629D">
        <w:rPr>
          <w:rFonts w:ascii="Arial" w:hAnsi="Arial" w:cs="Arial"/>
          <w:sz w:val="22"/>
          <w:szCs w:val="22"/>
        </w:rPr>
        <w:t>mm9_dna</w:t>
      </w:r>
      <w:proofErr w:type="gramEnd"/>
      <w:r w:rsidRPr="00F3629D">
        <w:rPr>
          <w:rFonts w:ascii="Arial" w:hAnsi="Arial" w:cs="Arial"/>
          <w:sz w:val="22"/>
          <w:szCs w:val="22"/>
        </w:rPr>
        <w:t xml:space="preserve"> range=chr11:23606263-23608825 5'pad=0 3'pad=0 strand=+ </w:t>
      </w:r>
      <w:proofErr w:type="spellStart"/>
      <w:r w:rsidRPr="00F3629D">
        <w:rPr>
          <w:rFonts w:ascii="Arial" w:hAnsi="Arial" w:cs="Arial"/>
          <w:sz w:val="22"/>
          <w:szCs w:val="22"/>
        </w:rPr>
        <w:t>repeatMasking</w:t>
      </w:r>
      <w:proofErr w:type="spellEnd"/>
      <w:r w:rsidRPr="00F3629D">
        <w:rPr>
          <w:rFonts w:ascii="Arial" w:hAnsi="Arial" w:cs="Arial"/>
          <w:sz w:val="22"/>
          <w:szCs w:val="22"/>
        </w:rPr>
        <w:t>=none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AGACTTCTTAAAGATTTAAACAAAATGTCTGTCCTGCTAGCAATTGT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GGGACCTGGAATGTCTCTTCGATTTTTAGTTATCTCCTTCCAGCTCC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AT</w:t>
      </w:r>
      <w:r w:rsidRPr="00F3629D">
        <w:rPr>
          <w:rFonts w:ascii="Arial" w:hAnsi="Arial" w:cs="Arial"/>
          <w:sz w:val="22"/>
          <w:szCs w:val="22"/>
          <w:u w:val="single"/>
        </w:rPr>
        <w:t>TTTTTTTTAAAAGATTTATTTATTTATTATATGTAAATACACTGT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CTGTCTTCAGACACTCTAGAAGAGGGAGTCAGATCTTGTTACAGATGG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TG</w:t>
      </w:r>
      <w:r w:rsidRPr="00CB3D5A">
        <w:rPr>
          <w:rFonts w:ascii="Arial" w:hAnsi="Arial" w:cs="Arial"/>
          <w:sz w:val="22"/>
          <w:szCs w:val="22"/>
          <w:u w:val="single"/>
        </w:rPr>
        <w:t>TGAGCCACCATATGGTTGCT</w:t>
      </w:r>
      <w:r w:rsidRPr="00F3629D">
        <w:rPr>
          <w:rFonts w:ascii="Arial" w:hAnsi="Arial" w:cs="Arial"/>
          <w:sz w:val="22"/>
          <w:szCs w:val="22"/>
          <w:u w:val="single"/>
        </w:rPr>
        <w:t>GGGATTTGAATTCAGGACCTTCAGAAG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  <w:u w:val="single"/>
        </w:rPr>
        <w:t>GCAG</w:t>
      </w:r>
      <w:r w:rsidRPr="00F3629D">
        <w:rPr>
          <w:rFonts w:ascii="Arial" w:hAnsi="Arial" w:cs="Arial"/>
          <w:sz w:val="22"/>
          <w:szCs w:val="22"/>
        </w:rPr>
        <w:t>TTGGTGCTCTTAACCACTGAGCCATCTCTTCAGCACCCCAGCTCC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ATTTTTATCCATCTTCATTCTAATGTACGCATTTGTCTGACACTGAC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lastRenderedPageBreak/>
        <w:t>CAAGCTGATTTGACTTAAAAACTTATTTGGGGGAGGGGTATTTGGGGAG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GGATGGAAAGAAGGGAAAACAGTTTTGCTAGTCTCATTGGTTACTG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TAGAAGTGCCTCCCTTCTAAAGCAGACAGGCAGGTTTGAGAGTTCT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ATTCTAGGTTCCTTGTAGCTTTCTGAGCCAACCTTTAGGAGTTGACT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ATTTCCATTCATAAATCAGTAGCTGTTAGTTTCTTTTTGCTCATTTAA</w:t>
      </w:r>
    </w:p>
    <w:p w:rsidR="00401A42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CCCGTCTTTGTCATTTGTAG</w:t>
      </w:r>
    </w:p>
    <w:p w:rsidR="00401A42" w:rsidRPr="00F3629D" w:rsidRDefault="00401A42" w:rsidP="00065594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065594" w:rsidRPr="00F3629D" w:rsidRDefault="00065594" w:rsidP="00065594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AGCTTGTTCGAAGTGAGCGTGGTCTTTG</w:t>
      </w:r>
    </w:p>
    <w:p w:rsidR="00401A42" w:rsidRPr="00F3629D" w:rsidRDefault="00065594" w:rsidP="00065594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CTCATCCAGAAACAGCTGAAGATTGCCATTTCCT</w:t>
      </w:r>
    </w:p>
    <w:p w:rsidR="00401A42" w:rsidRPr="00F3629D" w:rsidRDefault="00401A42" w:rsidP="00065594">
      <w:pPr>
        <w:pStyle w:val="HTMLPreformatted"/>
        <w:rPr>
          <w:rFonts w:ascii="Arial" w:hAnsi="Arial" w:cs="Arial"/>
          <w:sz w:val="22"/>
          <w:szCs w:val="22"/>
        </w:rPr>
      </w:pP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AAGTTGCCCCGTA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AGTGTCAATTATGTAAAATTGTTAGAGTTTTTCTTTTTCATGAAGA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ATTGTTTCTATTTTTTGTGACTACTTTAGAACTTGTCATGTCTTAG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AAAATGTGCCCCTTTGTAGAGATTCCTCAGAGAAACCAATACAACTC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AATGTATACATTATATTTATATAGTATATAAAAATATATAAATATA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ATATAGGATGTATTTAATTATGTCCACCTAATATAATTTCATTAAAT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CTTCTTTTTCTCTTCCTCTGACTCTCCCCCTTCCTTTCTTCTTCTCT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CCCTCTTCCTCCTCTCTTTTCTCTCCCCCCCTTTCTCTCTTTTTTTCC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CTGCTCTTCTTCTTCCTCCTCCTT</w:t>
      </w:r>
      <w:r w:rsidRPr="00F3629D">
        <w:rPr>
          <w:rFonts w:ascii="Arial" w:hAnsi="Arial" w:cs="Arial"/>
          <w:sz w:val="22"/>
          <w:szCs w:val="22"/>
          <w:u w:val="single"/>
        </w:rPr>
        <w:t>TTTTTCTTCTTTTTGAAACAGT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TCTCACAATGTTGCTCTGGCTGTCCTGGAACTCACTATGTAGACCAGGC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GCCTCAAATTCAGAGTTACATTTGCCTTCTGCCTCACAAGTGCTGGGA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  <w:u w:val="single"/>
        </w:rPr>
        <w:t>GAAAGGCATA</w:t>
      </w:r>
      <w:r w:rsidRPr="00CB3D5A">
        <w:rPr>
          <w:rFonts w:ascii="Arial" w:hAnsi="Arial" w:cs="Arial"/>
          <w:b/>
          <w:sz w:val="22"/>
          <w:szCs w:val="22"/>
          <w:u w:val="single"/>
        </w:rPr>
        <w:t>TGT</w:t>
      </w:r>
      <w:r w:rsidRPr="00F3629D">
        <w:rPr>
          <w:rFonts w:ascii="Arial" w:hAnsi="Arial" w:cs="Arial"/>
          <w:b/>
          <w:sz w:val="22"/>
          <w:szCs w:val="22"/>
          <w:u w:val="single"/>
        </w:rPr>
        <w:t>CACCA</w:t>
      </w:r>
      <w:r w:rsidRPr="00CB3D5A">
        <w:rPr>
          <w:rFonts w:ascii="Arial" w:hAnsi="Arial" w:cs="Arial"/>
          <w:sz w:val="22"/>
          <w:szCs w:val="22"/>
          <w:u w:val="single"/>
        </w:rPr>
        <w:t>CCAC</w:t>
      </w:r>
      <w:r w:rsidRPr="00F3629D">
        <w:rPr>
          <w:rFonts w:ascii="Arial" w:hAnsi="Arial" w:cs="Arial"/>
          <w:sz w:val="22"/>
          <w:szCs w:val="22"/>
          <w:u w:val="single"/>
        </w:rPr>
        <w:t>CTGGCTAGA</w:t>
      </w:r>
      <w:r w:rsidRPr="00F3629D">
        <w:rPr>
          <w:rFonts w:ascii="Arial" w:hAnsi="Arial" w:cs="Arial"/>
          <w:sz w:val="22"/>
          <w:szCs w:val="22"/>
        </w:rPr>
        <w:t>TTTTTATCTTAACTTGAAT</w:t>
      </w:r>
    </w:p>
    <w:p w:rsidR="00401A42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ATTTCAG</w:t>
      </w:r>
    </w:p>
    <w:p w:rsidR="00401A42" w:rsidRPr="00F3629D" w:rsidRDefault="00401A42" w:rsidP="00065594">
      <w:pPr>
        <w:pStyle w:val="HTMLPreformatted"/>
        <w:rPr>
          <w:rFonts w:ascii="Arial" w:hAnsi="Arial" w:cs="Arial"/>
          <w:sz w:val="22"/>
          <w:szCs w:val="22"/>
        </w:rPr>
      </w:pPr>
    </w:p>
    <w:p w:rsidR="00065594" w:rsidRPr="00F3629D" w:rsidRDefault="00065594" w:rsidP="00065594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AGGTGAAGTTTGCCGAGATTGTTTCAAACCAGCTAAAAAT</w:t>
      </w:r>
    </w:p>
    <w:p w:rsidR="00401A42" w:rsidRPr="00F3629D" w:rsidRDefault="00065594" w:rsidP="00065594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AAACAG</w:t>
      </w:r>
    </w:p>
    <w:p w:rsidR="00401A42" w:rsidRPr="00F3629D" w:rsidRDefault="00401A42" w:rsidP="00065594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ACTTTTACTTTTTACCTTATGTATTTATTTGTTTTCTTCTG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TTTTGAGACAGCCTTATGCAGGGTTACCTGGAA</w:t>
      </w:r>
      <w:r w:rsidRPr="00CB3D5A">
        <w:rPr>
          <w:rFonts w:ascii="Arial" w:hAnsi="Arial" w:cs="Arial"/>
          <w:b/>
          <w:sz w:val="22"/>
          <w:szCs w:val="22"/>
        </w:rPr>
        <w:t>CTCACCA</w:t>
      </w:r>
      <w:r w:rsidRPr="00F3629D">
        <w:rPr>
          <w:rFonts w:ascii="Arial" w:hAnsi="Arial" w:cs="Arial"/>
          <w:sz w:val="22"/>
          <w:szCs w:val="22"/>
        </w:rPr>
        <w:t>TATAAAC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TTTGGTCTGGAACTTGTAGCTCAGGACCTCTTTGCAGAACTCCAATC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GCCATACATTACCCAGCCTCCGCTCTTCTCTGAACCACACAGCAGGGC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CATAACCCCCCCCAACACACACACACACACACACACACACACATACAC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ACACACACAAATCTTGTGTCTTCGGTACCTAAAACACAGTGCCCTGT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TGTGCTGCTAAGTTCTGCTGCCAGCTCAGGATGTAGTCTGGCTCCTT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CCGCAGTTGTATCATCTTCTTTGTACTGACCCTGGGGAAACACTTC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GGCATTTACCTTCAAGGAGCCAAGAACCCCTTTGATTTAGGCTTAC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CTTCAAATGAATTTGACTCTTCACAAGATGGAACCTAAAGTGTGTGC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TGCCCTCAAGACACCTTTCCTGTTGCTCCAGTGCTGGGCAGGAGGT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TTCATCTCTTTAACAGTTGTCCCACGAGTAGCCCCTAGTCGTCCTC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AAGCTTTGTTCCACCTGACACCAAATGAACCAGGCCTGTACACATTC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AATTCTCCTCAGCATCCTTATCTTTCCAGCTTCCACAAGAATGGCCC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AGGCTCTTCTTAGATCATCAAGAGCTTCTCTCACTCAAGGTTCCCA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TTCCACATTCCTCCCGTAAGTCAGTTCCAGAGGCTTAAGGACCACA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CAGGCTCATCACACAGCAGTGGGCTGGGCTCAGTATTGATCCTACC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TTACTTTACCTTTGCTGTGTAAAATACCCTGATAGAATATTTGGAG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AAAGTTTTGGCTCACAGTACTGTACAAAAAGGAGCCAGTGAGCTGAAC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AAGTATCCATTGAGTCTTTCTTCCTGATGTCTTGATCTGCCCTGGCT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TTCGTTAAGGACATAGTCTGAAGAAGAGGCCTGGAGAGGCATGCCAGG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CATTAAGAGCACCTAAGTTTGACTTGCTTTCTTGGGATTCTTAAGTAT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CTTGATTTTAAATATGTAAGATGATATAATTCATCCACTCAGTGTATT</w:t>
      </w:r>
    </w:p>
    <w:p w:rsidR="00401A42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AGCTCTTGTTTAGTTGATGTCTTTTTCATTTCACCCCATATAG</w:t>
      </w:r>
    </w:p>
    <w:p w:rsidR="00401A42" w:rsidRPr="00F3629D" w:rsidRDefault="00065594" w:rsidP="00065594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lastRenderedPageBreak/>
        <w:t>TCGGTATTTACCAGAATGGCAGTTTTGAAAGCTTTGAGTAAGATAAAAGAA</w:t>
      </w:r>
    </w:p>
    <w:p w:rsidR="00065594" w:rsidRPr="00F3629D" w:rsidRDefault="00065594" w:rsidP="0006559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GAAGACTTCCTCGG</w:t>
      </w:r>
      <w:r w:rsidRPr="00F3629D">
        <w:rPr>
          <w:rFonts w:ascii="Arial" w:hAnsi="Arial" w:cs="Arial"/>
          <w:sz w:val="22"/>
          <w:szCs w:val="22"/>
        </w:rPr>
        <w:t>GTA</w:t>
      </w:r>
    </w:p>
    <w:p w:rsidR="00D90D1B" w:rsidRPr="00F3629D" w:rsidRDefault="00D90D1B">
      <w:pPr>
        <w:rPr>
          <w:rFonts w:ascii="Arial" w:hAnsi="Arial" w:cs="Arial"/>
        </w:rPr>
      </w:pPr>
    </w:p>
    <w:p w:rsidR="00553575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r w:rsidR="007C639A" w:rsidRPr="00F3629D">
        <w:rPr>
          <w:rFonts w:ascii="Arial" w:hAnsi="Arial" w:cs="Arial"/>
          <w:sz w:val="22"/>
          <w:szCs w:val="22"/>
        </w:rPr>
        <w:t>brca1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proofErr w:type="gramStart"/>
      <w:r w:rsidRPr="00F3629D">
        <w:rPr>
          <w:rFonts w:ascii="Arial" w:hAnsi="Arial" w:cs="Arial"/>
          <w:sz w:val="22"/>
          <w:szCs w:val="22"/>
        </w:rPr>
        <w:t>mm9_dna</w:t>
      </w:r>
      <w:proofErr w:type="gramEnd"/>
      <w:r w:rsidRPr="00F3629D">
        <w:rPr>
          <w:rFonts w:ascii="Arial" w:hAnsi="Arial" w:cs="Arial"/>
          <w:sz w:val="22"/>
          <w:szCs w:val="22"/>
        </w:rPr>
        <w:t xml:space="preserve"> range=chr11:101389622-101392747 5'pad=0 3'pad=0 strand=+ </w:t>
      </w:r>
      <w:proofErr w:type="spellStart"/>
      <w:r w:rsidRPr="00F3629D">
        <w:rPr>
          <w:rFonts w:ascii="Arial" w:hAnsi="Arial" w:cs="Arial"/>
          <w:sz w:val="22"/>
          <w:szCs w:val="22"/>
        </w:rPr>
        <w:t>repeatMasking</w:t>
      </w:r>
      <w:proofErr w:type="spellEnd"/>
      <w:r w:rsidRPr="00F3629D">
        <w:rPr>
          <w:rFonts w:ascii="Arial" w:hAnsi="Arial" w:cs="Arial"/>
          <w:sz w:val="22"/>
          <w:szCs w:val="22"/>
        </w:rPr>
        <w:t>=none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TCACATACTCTTGCAAGCATGCTCACAGACCATTGATAAAGAAGGGG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AAGACTCTTAAGA</w:t>
      </w:r>
      <w:r w:rsidRPr="00F3629D">
        <w:rPr>
          <w:rFonts w:ascii="Arial" w:hAnsi="Arial" w:cs="Arial"/>
          <w:sz w:val="22"/>
          <w:szCs w:val="22"/>
          <w:u w:val="single"/>
        </w:rPr>
        <w:t>GGGCTGGAGAGATGGCTCAGTGGTTAAGAGCAC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ACTGCTCTTCTGAAGGCCCTGAGTTCAAAT</w:t>
      </w:r>
      <w:r w:rsidRPr="00CB3D5A">
        <w:rPr>
          <w:rFonts w:ascii="Arial" w:hAnsi="Arial" w:cs="Arial"/>
          <w:sz w:val="22"/>
          <w:szCs w:val="22"/>
          <w:u w:val="single"/>
        </w:rPr>
        <w:t>CCCAGC</w:t>
      </w:r>
      <w:r w:rsidRPr="00F3629D">
        <w:rPr>
          <w:rFonts w:ascii="Arial" w:hAnsi="Arial" w:cs="Arial"/>
          <w:b/>
          <w:sz w:val="22"/>
          <w:szCs w:val="22"/>
          <w:u w:val="single"/>
        </w:rPr>
        <w:t>AACCACA</w:t>
      </w:r>
      <w:r w:rsidRPr="00CB3D5A">
        <w:rPr>
          <w:rFonts w:ascii="Arial" w:hAnsi="Arial" w:cs="Arial"/>
          <w:sz w:val="22"/>
          <w:szCs w:val="22"/>
          <w:u w:val="single"/>
        </w:rPr>
        <w:t>TGGTGG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CB3D5A">
        <w:rPr>
          <w:rFonts w:ascii="Arial" w:hAnsi="Arial" w:cs="Arial"/>
          <w:sz w:val="22"/>
          <w:szCs w:val="22"/>
          <w:u w:val="single"/>
        </w:rPr>
        <w:t>CTCA</w:t>
      </w:r>
      <w:r w:rsidRPr="00F3629D">
        <w:rPr>
          <w:rFonts w:ascii="Arial" w:hAnsi="Arial" w:cs="Arial"/>
          <w:sz w:val="22"/>
          <w:szCs w:val="22"/>
          <w:u w:val="single"/>
        </w:rPr>
        <w:t>CAATCATCTGTAATGATAACTGAATCTCTT</w:t>
      </w:r>
      <w:r w:rsidRPr="00CB3D5A">
        <w:rPr>
          <w:rFonts w:ascii="Arial" w:hAnsi="Arial" w:cs="Arial"/>
          <w:sz w:val="22"/>
          <w:szCs w:val="22"/>
          <w:u w:val="single"/>
        </w:rPr>
        <w:t>CTGGGGTGTCTGAAG</w:t>
      </w:r>
      <w:r w:rsidRPr="00F3629D">
        <w:rPr>
          <w:rFonts w:ascii="Arial" w:hAnsi="Arial" w:cs="Arial"/>
          <w:sz w:val="22"/>
          <w:szCs w:val="22"/>
          <w:u w:val="single"/>
        </w:rPr>
        <w:t>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CAGCTACAGTGTACTTACATATAATAAATAAATAAACCTTAAAAAAAAGA</w:t>
      </w:r>
      <w:r w:rsidR="004510DD" w:rsidRPr="00F3629D">
        <w:rPr>
          <w:rFonts w:ascii="Arial" w:hAnsi="Arial" w:cs="Arial"/>
          <w:sz w:val="22"/>
          <w:szCs w:val="22"/>
          <w:u w:val="single"/>
        </w:rPr>
        <w:t xml:space="preserve"> 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</w:t>
      </w:r>
      <w:r w:rsidRPr="00CB3D5A">
        <w:rPr>
          <w:rFonts w:ascii="Arial" w:hAnsi="Arial" w:cs="Arial"/>
          <w:b/>
          <w:sz w:val="22"/>
          <w:szCs w:val="22"/>
        </w:rPr>
        <w:t>TT</w:t>
      </w:r>
      <w:r w:rsidRPr="00F3629D">
        <w:rPr>
          <w:rFonts w:ascii="Arial" w:hAnsi="Arial" w:cs="Arial"/>
          <w:b/>
          <w:sz w:val="22"/>
          <w:szCs w:val="22"/>
        </w:rPr>
        <w:t>CACACCA</w:t>
      </w:r>
      <w:r w:rsidRPr="00F3629D">
        <w:rPr>
          <w:rFonts w:ascii="Arial" w:hAnsi="Arial" w:cs="Arial"/>
          <w:sz w:val="22"/>
          <w:szCs w:val="22"/>
        </w:rPr>
        <w:t>CATTAAAAAAAAAAAAAAAAGATTCTAAGAACCGTAAG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AAAGACCAGAGCAAAACAGTGTCTATTGGACATGACAGAGGCACTG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ATGAGCTCATAGCAATTTTGGTTTACACAACATCTGTACATGATCAAG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TATCAACATTCTAGCAGAGAGAGGGGAGGGGCTCATGAGCCACACCC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CTAAGGAGCTATGGACAACTGATAGATTCTGAGGGAGAGACAGTTT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TCGAGGTTGTGGGGGCCTTTAGAGCAACAACCTATAAGCACACTCAG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ATGGTCCAACACCTTGGAGTAATG</w:t>
      </w:r>
      <w:r w:rsidRPr="00F3629D">
        <w:rPr>
          <w:rFonts w:ascii="Arial" w:hAnsi="Arial" w:cs="Arial"/>
          <w:sz w:val="22"/>
          <w:szCs w:val="22"/>
          <w:u w:val="single"/>
        </w:rPr>
        <w:t>AAGAAATGGTTCAGGGTTAAGAA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ATGGGTTAATTTCCCAGAGGACCTGGGTTTGATCCCAGCAAACACATGG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GCTCACA</w:t>
      </w:r>
      <w:r w:rsidRPr="00CB3D5A">
        <w:rPr>
          <w:rFonts w:ascii="Arial" w:hAnsi="Arial" w:cs="Arial"/>
          <w:sz w:val="22"/>
          <w:szCs w:val="22"/>
          <w:u w:val="single"/>
        </w:rPr>
        <w:t>ACCACCT</w:t>
      </w:r>
      <w:r w:rsidRPr="00F3629D">
        <w:rPr>
          <w:rFonts w:ascii="Arial" w:hAnsi="Arial" w:cs="Arial"/>
          <w:sz w:val="22"/>
          <w:szCs w:val="22"/>
          <w:u w:val="single"/>
        </w:rPr>
        <w:t>CTAATGAGATCAGACCTCCGCTTCTTGTGCATCTG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AAGATAACTACAGTGTAATTATGTATAATAATAAACAAATTTT</w:t>
      </w:r>
      <w:r w:rsidRPr="00F3629D">
        <w:rPr>
          <w:rFonts w:ascii="Arial" w:hAnsi="Arial" w:cs="Arial"/>
          <w:sz w:val="22"/>
          <w:szCs w:val="22"/>
        </w:rPr>
        <w:t>GGGCTG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GTGCAAGGACTGAGCAAGCGGGGCCGAGCAGAGCGAGCAGAGGTCC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TTCAATTTCCAACAACCACATGAAAGGCTCACAACCATTTGAACAG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CAGTGTACTCATATACATAAACTAAACTAAATAAAAGATGTTTGGGT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GCATAGTGGTGGATGCCTTTGGTGACTTGAAAAGCAGCAGACGATTT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AGACTTAGAGGTCTACATAGTGAGTTCCTGGACAGCCAGGGCTCTAT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CAGACCCCACCCCAAAATAAGTAATTATTACCATATATGAGAAACTC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GAACAACGATCTGGCAGAAACAAGTGCATGCTGACTTCCACTGTTAT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AACTCGTTTGGCATTAAAAAAGTATT</w:t>
      </w:r>
      <w:r w:rsidRPr="00F3629D">
        <w:rPr>
          <w:rFonts w:ascii="Arial" w:hAnsi="Arial" w:cs="Arial"/>
          <w:sz w:val="22"/>
          <w:szCs w:val="22"/>
          <w:u w:val="single"/>
        </w:rPr>
        <w:t>CGGGGCTGGAGAGATGGCTC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TGGTTAAGAAGACTGACTGCTCTTCCAGAGGTCCTGA</w:t>
      </w:r>
      <w:r w:rsidRPr="00CB3D5A">
        <w:rPr>
          <w:rFonts w:ascii="Arial" w:hAnsi="Arial" w:cs="Arial"/>
          <w:sz w:val="22"/>
          <w:szCs w:val="22"/>
          <w:u w:val="single"/>
        </w:rPr>
        <w:t>GTTCAATTCCC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CB3D5A">
        <w:rPr>
          <w:rFonts w:ascii="Arial" w:hAnsi="Arial" w:cs="Arial"/>
          <w:sz w:val="22"/>
          <w:szCs w:val="22"/>
          <w:u w:val="single"/>
        </w:rPr>
        <w:t>GCAACCACATGGTGGCTCA</w:t>
      </w:r>
      <w:r w:rsidRPr="00F3629D">
        <w:rPr>
          <w:rFonts w:ascii="Arial" w:hAnsi="Arial" w:cs="Arial"/>
          <w:sz w:val="22"/>
          <w:szCs w:val="22"/>
          <w:u w:val="single"/>
        </w:rPr>
        <w:t>TAACCATCTGTAATGGGATGTAC</w:t>
      </w:r>
      <w:r w:rsidRPr="00F3629D">
        <w:rPr>
          <w:rFonts w:ascii="Arial" w:hAnsi="Arial" w:cs="Arial"/>
          <w:b/>
          <w:sz w:val="22"/>
          <w:szCs w:val="22"/>
          <w:u w:val="single"/>
        </w:rPr>
        <w:t>TGGTGTGT</w:t>
      </w:r>
      <w:r w:rsidR="00A123FA" w:rsidRPr="00F3629D">
        <w:rPr>
          <w:rFonts w:ascii="Arial" w:hAnsi="Arial" w:cs="Arial"/>
          <w:b/>
          <w:sz w:val="22"/>
          <w:szCs w:val="22"/>
          <w:u w:val="single"/>
        </w:rPr>
        <w:t xml:space="preserve"> 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CTGAAGACAGAGAAGTGTACTCATATACATAAAGTAAATAAATAATAAA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  <w:u w:val="single"/>
        </w:rPr>
        <w:t>AAA</w:t>
      </w:r>
      <w:r w:rsidRPr="00F3629D">
        <w:rPr>
          <w:rFonts w:ascii="Arial" w:hAnsi="Arial" w:cs="Arial"/>
          <w:sz w:val="22"/>
          <w:szCs w:val="22"/>
        </w:rPr>
        <w:t>CCCAACAAACAAACAAAAAAAGTATCCAACAAACAAACAAAAAAAG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CCCAGAAAATAAAGTAGATAAAACTAAATGGTCCTTAAGGTTTTTT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TACTATGATCTAAATCTAGGCTCCTCAATACTAATTAGATATGACAA</w:t>
      </w:r>
    </w:p>
    <w:p w:rsidR="00401A42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GCTTCACAGACAAAGGCTCTCTTTGACTCAC</w:t>
      </w:r>
    </w:p>
    <w:p w:rsidR="00401A42" w:rsidRPr="00F3629D" w:rsidRDefault="00401A42" w:rsidP="00D90D1B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401A42" w:rsidRPr="00F3629D" w:rsidRDefault="00D90D1B" w:rsidP="00D90D1B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CTGCA</w:t>
      </w:r>
      <w:r w:rsidRPr="00CB3D5A">
        <w:rPr>
          <w:rFonts w:ascii="Arial" w:hAnsi="Arial" w:cs="Arial"/>
          <w:b/>
          <w:i/>
          <w:sz w:val="22"/>
          <w:szCs w:val="22"/>
        </w:rPr>
        <w:t>ATCACCT</w:t>
      </w:r>
      <w:r w:rsidRPr="00F3629D">
        <w:rPr>
          <w:rFonts w:ascii="Arial" w:hAnsi="Arial" w:cs="Arial"/>
          <w:i/>
          <w:sz w:val="22"/>
          <w:szCs w:val="22"/>
        </w:rPr>
        <w:t>GGCTTAGTTACTGTCTCTTCAGAAGAATCAGAGTC</w:t>
      </w:r>
    </w:p>
    <w:p w:rsidR="00401A42" w:rsidRPr="00F3629D" w:rsidRDefault="00401A42" w:rsidP="00D90D1B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GAAAAAAACAAAGAAAA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ACCCAAAAATCAGTCAAGATTATTAAGGCTCAAACAAAACCAAAAC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CAACCCAAAACAAACCAAAAAAACCCTGCTTTTTGTAAAACATATAA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TCATCCAGAAATATTTATTATATTTATAATTAATACCCACTATGTAG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GGTACAGACACATGTGGCAATACAGAGAAGTGGCCGAAAGCACAGGC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AAAGCCAGCTTCCTATGTCCAAATTCTTAACTTCTTTGTAAGTTAAT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CTCATCACCTCAGGACTGACATTTTAGATAAGGTATAAAAAAACTAC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AGCACCTATATTCTAATCAAGTGCTCCTGAATATTAGCCGATAACGT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ACTACTCCTAGTAATCCATAATTACTTGTATGTGCATGCATGTGCAG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AGATGTCAGAGAACAGCTTGTTGGAGCTGATTTCCCTCCTTCCACC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AGATTGTAGGGATTGAATTT</w:t>
      </w:r>
      <w:r w:rsidRPr="00CB3D5A">
        <w:rPr>
          <w:rFonts w:ascii="Arial" w:hAnsi="Arial" w:cs="Arial"/>
          <w:b/>
          <w:sz w:val="22"/>
          <w:szCs w:val="22"/>
        </w:rPr>
        <w:t>AGGTGACAA</w:t>
      </w:r>
      <w:r w:rsidRPr="00CB3D5A">
        <w:rPr>
          <w:rFonts w:ascii="Arial" w:hAnsi="Arial" w:cs="Arial"/>
          <w:sz w:val="22"/>
          <w:szCs w:val="22"/>
        </w:rPr>
        <w:t>G</w:t>
      </w:r>
      <w:r w:rsidRPr="00F3629D">
        <w:rPr>
          <w:rFonts w:ascii="Arial" w:hAnsi="Arial" w:cs="Arial"/>
          <w:sz w:val="22"/>
          <w:szCs w:val="22"/>
        </w:rPr>
        <w:t>TACCTCACCAACTAAG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TCTCCCCAGTCTCTGGGATATTTTTATAGATCTGCTGTTGATGGAGA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</w:rPr>
        <w:lastRenderedPageBreak/>
        <w:t>AGATGGTAGTCTGGAACTCAAA</w:t>
      </w:r>
      <w:r w:rsidRPr="00F3629D">
        <w:rPr>
          <w:rFonts w:ascii="Arial" w:hAnsi="Arial" w:cs="Arial"/>
          <w:b/>
          <w:sz w:val="22"/>
          <w:szCs w:val="22"/>
        </w:rPr>
        <w:t>ACACCA</w:t>
      </w:r>
      <w:r w:rsidRPr="00F3629D">
        <w:rPr>
          <w:rFonts w:ascii="Arial" w:hAnsi="Arial" w:cs="Arial"/>
          <w:sz w:val="22"/>
          <w:szCs w:val="22"/>
        </w:rPr>
        <w:t>CCATTCTTCCCAATTTGA</w:t>
      </w:r>
      <w:r w:rsidRPr="00F3629D">
        <w:rPr>
          <w:rFonts w:ascii="Arial" w:hAnsi="Arial" w:cs="Arial"/>
          <w:sz w:val="22"/>
          <w:szCs w:val="22"/>
          <w:u w:val="single"/>
        </w:rPr>
        <w:t>TTA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TTACTATTATGATGATGGTGA</w:t>
      </w:r>
      <w:r w:rsidRPr="00CB3D5A">
        <w:rPr>
          <w:rFonts w:ascii="Arial" w:hAnsi="Arial" w:cs="Arial"/>
          <w:sz w:val="22"/>
          <w:szCs w:val="22"/>
          <w:u w:val="single"/>
        </w:rPr>
        <w:t>TGGTGGTAGTGGTGGTG</w:t>
      </w:r>
      <w:r w:rsidRPr="00F3629D">
        <w:rPr>
          <w:rFonts w:ascii="Arial" w:hAnsi="Arial" w:cs="Arial"/>
          <w:sz w:val="22"/>
          <w:szCs w:val="22"/>
          <w:u w:val="single"/>
        </w:rPr>
        <w:t>GCAATGATGGTG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ATGACGATGATTTTGGGCTAGGGTTCTCTGTGTATCCCTGGTTGACCTC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AACTCACTGAGGATTCTCCTACTTTAGCCTCTTAGATGCTGGGATGACA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  <w:u w:val="single"/>
        </w:rPr>
        <w:t>ATGTGC</w:t>
      </w:r>
      <w:r w:rsidRPr="00F3629D">
        <w:rPr>
          <w:rFonts w:ascii="Arial" w:hAnsi="Arial" w:cs="Arial"/>
          <w:sz w:val="22"/>
          <w:szCs w:val="22"/>
        </w:rPr>
        <w:t>TAAGATAGAGAAGCCTGTCTGAGCTCTCAGTCTTTTTGGCCAG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AGATTGAACACAGAGCTTGTAGAATTTATCCCAGATCCTTCTAAAT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ATGGCAACCAAACATTTTTTTTTCTATTATGACTAAGTTTTTCCCAA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CACTTAAACCCATAACCAGACATTTTTCCTTTTGTTCCTTTTATAA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AAGATTCTTCAAGATGTAAAGTTTTAACTTTTACAAAATCTATAATT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GATAGAACCCATAAAATTATTTCATCTTCACTTACCAAAACTCCATG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CACATACACATCTATGAGAAAACTCTAAGCCAAACAATCTAGCAAGTA</w:t>
      </w:r>
    </w:p>
    <w:p w:rsidR="00CD7EC1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ATTTCCAACTTAATAAAACCTGAGCCCCTTAC</w:t>
      </w:r>
    </w:p>
    <w:p w:rsidR="00CD7EC1" w:rsidRPr="00F3629D" w:rsidRDefault="00CD7EC1" w:rsidP="00D90D1B">
      <w:pPr>
        <w:pStyle w:val="HTMLPreformatted"/>
        <w:rPr>
          <w:rFonts w:ascii="Arial" w:hAnsi="Arial" w:cs="Arial"/>
          <w:sz w:val="22"/>
          <w:szCs w:val="22"/>
        </w:rPr>
      </w:pPr>
    </w:p>
    <w:p w:rsidR="00CD7EC1" w:rsidRPr="00F3629D" w:rsidRDefault="00D90D1B" w:rsidP="00D90D1B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CTAGTTCAATGTAGACAGATTTCTTTCGAGGTTGGGTCTGCCTGTTTTTC</w:t>
      </w:r>
    </w:p>
    <w:p w:rsidR="00CD7EC1" w:rsidRPr="00F3629D" w:rsidRDefault="00D90D1B" w:rsidP="00D90D1B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TTCACTGATCTCACGATTCCAAGGTTAGACAGCTG</w:t>
      </w:r>
      <w:r w:rsidRPr="00F3629D">
        <w:rPr>
          <w:rFonts w:ascii="Arial" w:hAnsi="Arial" w:cs="Arial"/>
          <w:b/>
          <w:i/>
          <w:sz w:val="22"/>
          <w:szCs w:val="22"/>
        </w:rPr>
        <w:t>GACACCT</w:t>
      </w:r>
      <w:r w:rsidRPr="00F3629D">
        <w:rPr>
          <w:rFonts w:ascii="Arial" w:hAnsi="Arial" w:cs="Arial"/>
          <w:i/>
          <w:sz w:val="22"/>
          <w:szCs w:val="22"/>
        </w:rPr>
        <w:t>AGGCTGTC</w:t>
      </w:r>
    </w:p>
    <w:p w:rsidR="00CD7EC1" w:rsidRPr="00F3629D" w:rsidRDefault="00D90D1B" w:rsidP="00D90D1B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CTTC</w:t>
      </w:r>
    </w:p>
    <w:p w:rsidR="00CD7EC1" w:rsidRPr="00F3629D" w:rsidRDefault="00CD7EC1" w:rsidP="00D90D1B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CAAACAGT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GAATGCCTACGGTTTACTTTGTGAAATATTTTTTCAGATTTATTTTTC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AAACTAATTATAATCACTAGAAGGCCAGCAACATAAAATGTATTTTTG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AGGATAAATGATAAGAGGAGGAATCTGAAGGGGAGGCTACAAAGGAG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ACAGAGGTAGCAAGGGCGGGAACAGAGGGAAAGAACTATGAACAATC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TTGAAAATGTCACAGTGCATTAGTATATGTAAGCACGTGGACTGCAT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CATGCTGACTGAAAGCCATGAACCGCGTCAAGACAGCTTAGAGGCTAA</w:t>
      </w:r>
    </w:p>
    <w:p w:rsidR="00D90D1B" w:rsidRPr="00F3629D" w:rsidRDefault="00D90D1B" w:rsidP="00D90D1B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GCATGAATTGTTCCTGCAGAGGTT</w:t>
      </w:r>
    </w:p>
    <w:p w:rsidR="00524246" w:rsidRPr="00F3629D" w:rsidRDefault="00524246" w:rsidP="005D5852">
      <w:pPr>
        <w:pStyle w:val="HTMLPreformatted"/>
        <w:rPr>
          <w:rFonts w:ascii="Arial" w:hAnsi="Arial" w:cs="Arial"/>
          <w:sz w:val="22"/>
          <w:szCs w:val="22"/>
        </w:rPr>
      </w:pPr>
    </w:p>
    <w:p w:rsidR="00BE371D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r w:rsidR="007C639A" w:rsidRPr="00F3629D">
        <w:rPr>
          <w:rFonts w:ascii="Arial" w:hAnsi="Arial" w:cs="Arial"/>
          <w:sz w:val="22"/>
          <w:szCs w:val="22"/>
        </w:rPr>
        <w:t>add3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proofErr w:type="gramStart"/>
      <w:r w:rsidRPr="00F3629D">
        <w:rPr>
          <w:rFonts w:ascii="Arial" w:hAnsi="Arial" w:cs="Arial"/>
          <w:sz w:val="22"/>
          <w:szCs w:val="22"/>
        </w:rPr>
        <w:t>mm9_dna</w:t>
      </w:r>
      <w:proofErr w:type="gramEnd"/>
      <w:r w:rsidRPr="00F3629D">
        <w:rPr>
          <w:rFonts w:ascii="Arial" w:hAnsi="Arial" w:cs="Arial"/>
          <w:sz w:val="22"/>
          <w:szCs w:val="22"/>
        </w:rPr>
        <w:t xml:space="preserve"> range=chr19:53317258-53320391 5'pad=0 3'pad=0 strand=+ </w:t>
      </w:r>
      <w:proofErr w:type="spellStart"/>
      <w:r w:rsidRPr="00F3629D">
        <w:rPr>
          <w:rFonts w:ascii="Arial" w:hAnsi="Arial" w:cs="Arial"/>
          <w:sz w:val="22"/>
          <w:szCs w:val="22"/>
        </w:rPr>
        <w:t>repeatMasking</w:t>
      </w:r>
      <w:proofErr w:type="spellEnd"/>
      <w:r w:rsidRPr="00F3629D">
        <w:rPr>
          <w:rFonts w:ascii="Arial" w:hAnsi="Arial" w:cs="Arial"/>
          <w:sz w:val="22"/>
          <w:szCs w:val="22"/>
        </w:rPr>
        <w:t>=none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CAGAGGAACCTGTTCGTCTCGGAATGTCATCAGCGCATGGGCTGTG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TCATACAGTGTATACACCAAGGCCGTAGGAATAGAGAATTTCCAGAC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AGAAATACAGGTCTTGCTTTGAACATGCATAGTATGTGGATTTTTAG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TGGATTCTCCAATACATGGTTTTAATTAATGCTTTATGAAATCTTTG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9826EF">
        <w:rPr>
          <w:rFonts w:ascii="Arial" w:hAnsi="Arial" w:cs="Arial"/>
          <w:sz w:val="22"/>
          <w:szCs w:val="22"/>
        </w:rPr>
        <w:t>TC</w:t>
      </w:r>
      <w:r w:rsidRPr="00F3629D">
        <w:rPr>
          <w:rFonts w:ascii="Arial" w:hAnsi="Arial" w:cs="Arial"/>
          <w:b/>
          <w:color w:val="FF0000"/>
          <w:sz w:val="22"/>
          <w:szCs w:val="22"/>
        </w:rPr>
        <w:t>TGGTGT</w:t>
      </w:r>
      <w:r w:rsidRPr="009826EF">
        <w:rPr>
          <w:rFonts w:ascii="Arial" w:hAnsi="Arial" w:cs="Arial"/>
          <w:sz w:val="22"/>
          <w:szCs w:val="22"/>
        </w:rPr>
        <w:t>CTCAAGTT</w:t>
      </w:r>
      <w:r w:rsidR="00A97F5F">
        <w:rPr>
          <w:rFonts w:ascii="Arial" w:hAnsi="Arial" w:cs="Arial"/>
          <w:color w:val="FF0000"/>
          <w:sz w:val="22"/>
          <w:szCs w:val="22"/>
        </w:rPr>
        <w:t xml:space="preserve"> conserved to dog </w:t>
      </w:r>
      <w:r w:rsidRPr="00F3629D">
        <w:rPr>
          <w:rFonts w:ascii="Arial" w:hAnsi="Arial" w:cs="Arial"/>
          <w:sz w:val="22"/>
          <w:szCs w:val="22"/>
        </w:rPr>
        <w:t>GCCAGTATAGTCATTTCAAAACAACATTTTAAA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ACATTTAATGTAAACTGCTGGGAATTTGAAGTGACTTTCCTGACACA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GTGCTCTAATGCAGTGGAGGTTTTCTGACTTTGCAAGTCTCTGTAAG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TAAGTAGGGGAATCAAGAGCTGATGATGGAGAACCAACTGTGGAGG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ATGCCTGTGATCCCGGCACCCCAGGCTGAGCCAGGAGGATTTTTTGA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GTAGCCTAGGCTAAGTGGGAGATCTTGTCAATAATAATAATAATAAA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CAATAATCATAATCATAATCATAGATTGTTAGGAAGAGGCATTAGGA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AGTCCTAGCTCTAGTTTGCTCCAGAATTAAGGATTGGCCTTAGCGG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ACTGGGGCTG</w:t>
      </w:r>
      <w:r w:rsidRPr="00F3629D">
        <w:rPr>
          <w:rFonts w:ascii="Arial" w:hAnsi="Arial" w:cs="Arial"/>
          <w:b/>
          <w:sz w:val="22"/>
          <w:szCs w:val="22"/>
        </w:rPr>
        <w:t>AGGTGT</w:t>
      </w:r>
      <w:r w:rsidRPr="00CB3D5A">
        <w:rPr>
          <w:rFonts w:ascii="Arial" w:hAnsi="Arial" w:cs="Arial"/>
          <w:b/>
          <w:sz w:val="22"/>
          <w:szCs w:val="22"/>
        </w:rPr>
        <w:t>TAA</w:t>
      </w:r>
      <w:r w:rsidRPr="00F3629D">
        <w:rPr>
          <w:rFonts w:ascii="Arial" w:hAnsi="Arial" w:cs="Arial"/>
          <w:sz w:val="22"/>
          <w:szCs w:val="22"/>
        </w:rPr>
        <w:t>G</w:t>
      </w:r>
      <w:r w:rsidRPr="00DE3E25">
        <w:rPr>
          <w:rFonts w:ascii="Arial" w:hAnsi="Arial" w:cs="Arial"/>
          <w:sz w:val="22"/>
          <w:szCs w:val="22"/>
        </w:rPr>
        <w:t>CCACCT</w:t>
      </w:r>
      <w:r w:rsidRPr="00F3629D">
        <w:rPr>
          <w:rFonts w:ascii="Arial" w:hAnsi="Arial" w:cs="Arial"/>
          <w:sz w:val="22"/>
          <w:szCs w:val="22"/>
        </w:rPr>
        <w:t>GAAACACAGTGAACTGTGTGT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CTGTCTGGGCAAGAAGGATTCAAGGGAGACGATTAGAAGTCCCTGA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AGTAGGAGCCTCTGCGTTGGCGCATCCGCATTTAGCTACAGCTAGCA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CTACCCAAGGGAAACGGTCAGTAATGAAAGAATTACTGTGTCTGTGT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TACCACGGAATTACCTGAGAGCTAAAGGCTAATGACAGCTGGGCCA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AAGATACCACTTTTATTAGTGTCTTTTTATTTTTGTGTCTTTAGCAC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TCAAGTTACCCTACTCATTAATGCACTTACAGAAAATAGTTCTAAG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ATATTTACCTTGTTTGTTCTAACATAAGATGGAAGAAAACATCTTT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ACTTTATAAAATGTCCTTATTCAATCTCTTACTTTTGAAAGCCTGAC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GCCAGGTAACAAATACCATACTCTGGATGTCACCTTTCGCATACACT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AAATAGTTCCTTTTACGTCTGTGCATAAGCTCACTAATACTGCTCT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lastRenderedPageBreak/>
        <w:t>ACCGGAATCACTAACCGGAAATTGCTAGGACTCAGTGGAACCTCTGCCT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CCTGTAGCAAGGCTGCTGAGGCTTCGTCAGTCAGTTTTTTCATCTG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TATTTTGGTTTCCTATACTAGCAAAGGCTAAACGCATTCAGTCTCT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GGGCTGCCAATACCCATGCTTTTTTTAACTCAGTGTGCAAGTTACT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CATGGCCAGAAGTTTAACACATCAACCTCCTCAGAATCCTAGTGGCT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ATGTGGGATGGCGGTAAGCATGCTCAGTTCTCAGCTGACGAGCTTGC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CAGGCACTGGATGTACGCACTAACCTCTCTGAAACCGTAAGCTTCCTT</w:t>
      </w:r>
    </w:p>
    <w:p w:rsidR="00CD7EC1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TTGTTTGCATGGCTTTTAACTGAGCATCTTGTTCAACAG</w:t>
      </w:r>
    </w:p>
    <w:p w:rsidR="00CD7EC1" w:rsidRPr="00F3629D" w:rsidRDefault="00CD7EC1" w:rsidP="005D5852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CD7EC1" w:rsidRPr="00F3629D" w:rsidRDefault="005D5852" w:rsidP="005D5852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ACGCTGAGCAGGGGTCACTCTCAGACGACGCTGCATCTGTTTCACAAATT</w:t>
      </w:r>
    </w:p>
    <w:p w:rsidR="00A97F5F" w:rsidRDefault="005D5852" w:rsidP="005D5852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CAGTCTCAAAC</w:t>
      </w:r>
      <w:r w:rsidRPr="00DE3E25">
        <w:rPr>
          <w:rFonts w:ascii="Arial" w:hAnsi="Arial" w:cs="Arial"/>
          <w:i/>
          <w:color w:val="000000" w:themeColor="text1"/>
          <w:sz w:val="22"/>
          <w:szCs w:val="22"/>
        </w:rPr>
        <w:t>TCAGTCACCG</w:t>
      </w:r>
      <w:r w:rsidR="00A97F5F">
        <w:rPr>
          <w:rFonts w:ascii="Arial" w:hAnsi="Arial" w:cs="Arial"/>
          <w:i/>
          <w:color w:val="FF0000"/>
          <w:sz w:val="22"/>
          <w:szCs w:val="22"/>
        </w:rPr>
        <w:t xml:space="preserve"> </w:t>
      </w:r>
      <w:r w:rsidRPr="00F3629D">
        <w:rPr>
          <w:rFonts w:ascii="Arial" w:hAnsi="Arial" w:cs="Arial"/>
          <w:i/>
          <w:sz w:val="22"/>
          <w:szCs w:val="22"/>
        </w:rPr>
        <w:t>CAGAGTGTCCCTGAGAGATTAGAAGG</w:t>
      </w:r>
    </w:p>
    <w:p w:rsidR="00A97F5F" w:rsidRDefault="00A97F5F" w:rsidP="005D5852">
      <w:pPr>
        <w:pStyle w:val="HTMLPreformatted"/>
        <w:rPr>
          <w:rFonts w:ascii="Arial" w:hAnsi="Arial" w:cs="Arial"/>
          <w:sz w:val="22"/>
          <w:szCs w:val="22"/>
        </w:rPr>
      </w:pPr>
    </w:p>
    <w:p w:rsidR="00A97F5F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A97F5F">
        <w:rPr>
          <w:rFonts w:ascii="Arial" w:hAnsi="Arial" w:cs="Arial"/>
          <w:sz w:val="22"/>
          <w:szCs w:val="22"/>
        </w:rPr>
        <w:t>TACTCACTGTG</w:t>
      </w:r>
      <w:r w:rsidRPr="00F3629D">
        <w:rPr>
          <w:rFonts w:ascii="Arial" w:hAnsi="Arial" w:cs="Arial"/>
          <w:sz w:val="22"/>
          <w:szCs w:val="22"/>
        </w:rPr>
        <w:t>ACTCCCACAGCCGCCCCCTCGTAAGCCCTGTCGTTTGT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GTGGACGG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CGGACACTTGCTCACAGTCCCTCTGTCAGTGCCCCACACATAGGGAT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GCAAATCTGACTCACTGCAATTTACATTCACTCGCTGTGAATTCACT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CTGGCTTGGGTCAACCTATAGTTTTATGAATTTGTGGAATTAAAAAT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TTGCCCTCGTGTACCTTCTAATAAGTAGCATGAAGTTCTGTACAGTT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ATGTCAAATGACCCTCAAATTAAAGAAAAACATATCTGTCGTCATC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GCTTATAATGACTTGATTTGCCATGGAAAGGCGG</w:t>
      </w:r>
      <w:r w:rsidRPr="00DE3E25">
        <w:rPr>
          <w:rFonts w:ascii="Arial" w:hAnsi="Arial" w:cs="Arial"/>
          <w:sz w:val="22"/>
          <w:szCs w:val="22"/>
        </w:rPr>
        <w:t>ACCACCA</w:t>
      </w:r>
      <w:r w:rsidRPr="00F3629D">
        <w:rPr>
          <w:rFonts w:ascii="Arial" w:hAnsi="Arial" w:cs="Arial"/>
          <w:sz w:val="22"/>
          <w:szCs w:val="22"/>
        </w:rPr>
        <w:t>GTACAG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TGACCCTGTTTAACACTTGCCTTCTCCCCTTTGTATCATTGAAGAA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AGCTTCATGCTAATAGATACATGTTATTAAAATAATAATCCATCCT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AAAATTAAAGCAATGCATGGCTCAAGACATTGCTAAAACTTCTCAG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GCAAATGAAACAGAAACGTTGACTGAGTAAATAATCTCCCCCCCCCC</w:t>
      </w:r>
    </w:p>
    <w:p w:rsidR="005D5852" w:rsidRPr="00DE3E25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CCCCACCCCCAACCTCTCCTTTCGTAG</w:t>
      </w:r>
      <w:r w:rsidRPr="00DE3E25">
        <w:rPr>
          <w:rFonts w:ascii="Arial" w:hAnsi="Arial" w:cs="Arial"/>
          <w:sz w:val="22"/>
          <w:szCs w:val="22"/>
        </w:rPr>
        <w:t>AAAACCACGAGCTGTTTTCC</w:t>
      </w:r>
    </w:p>
    <w:p w:rsidR="005D5852" w:rsidRPr="00DE3E25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DE3E25">
        <w:rPr>
          <w:rFonts w:ascii="Arial" w:hAnsi="Arial" w:cs="Arial"/>
          <w:sz w:val="22"/>
          <w:szCs w:val="22"/>
        </w:rPr>
        <w:t>AAGAGCTTCACCTCCATGGACGCGCCTGTCATGATCATGAACGGCAAGGA</w:t>
      </w:r>
    </w:p>
    <w:p w:rsidR="005D5852" w:rsidRPr="00DE3E25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DE3E25">
        <w:rPr>
          <w:rFonts w:ascii="Arial" w:hAnsi="Arial" w:cs="Arial"/>
          <w:sz w:val="22"/>
          <w:szCs w:val="22"/>
        </w:rPr>
        <w:t>CGAGATGCATGATGTCGAAGACGAGCTTGCTCAGCGAGTCAGTAGGCTGA</w:t>
      </w:r>
    </w:p>
    <w:p w:rsidR="005D5852" w:rsidRPr="00DE3E25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DE3E25">
        <w:rPr>
          <w:rFonts w:ascii="Arial" w:hAnsi="Arial" w:cs="Arial"/>
          <w:sz w:val="22"/>
          <w:szCs w:val="22"/>
        </w:rPr>
        <w:t>CCACAAGCACGACCATAGAGAACATCGAGATCACCATTAAGTCCCCAGAA</w:t>
      </w:r>
    </w:p>
    <w:p w:rsidR="005D5852" w:rsidRPr="00DE3E25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DE3E25">
        <w:rPr>
          <w:rFonts w:ascii="Arial" w:hAnsi="Arial" w:cs="Arial"/>
          <w:sz w:val="22"/>
          <w:szCs w:val="22"/>
        </w:rPr>
        <w:t>AGAACTGAAGAGGTCCTGTCGCCTGATGGCTCACCTTCAAAGTCGCCCTC</w:t>
      </w:r>
    </w:p>
    <w:p w:rsidR="005D5852" w:rsidRPr="00DE3E25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DE3E25">
        <w:rPr>
          <w:rFonts w:ascii="Arial" w:hAnsi="Arial" w:cs="Arial"/>
          <w:sz w:val="22"/>
          <w:szCs w:val="22"/>
        </w:rPr>
        <w:t>CAAGAAAAAGAAGAAATTCCGCACGCCTTCTTTTCTCAAAAAGAACAAA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DE3E25">
        <w:rPr>
          <w:rFonts w:ascii="Arial" w:hAnsi="Arial" w:cs="Arial"/>
          <w:sz w:val="22"/>
          <w:szCs w:val="22"/>
        </w:rPr>
        <w:t>AAAAGGAGAAAGTTGAGGCCTAA</w:t>
      </w:r>
      <w:r w:rsidRPr="00F3629D">
        <w:rPr>
          <w:rFonts w:ascii="Arial" w:hAnsi="Arial" w:cs="Arial"/>
          <w:sz w:val="22"/>
          <w:szCs w:val="22"/>
        </w:rPr>
        <w:t>GTAGTCCTTTTGTAATTTGTATATTA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GTGGCATTGCACACTTAAATACCATATTTTAGTTAATCGTTAATAT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TGGTAGATCAGATTGGGAGTATGTAGCAAACTGGACTTTAAAAAAC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AAAGAGGTTTTACTAAAAGAAAAATATTATTGAAAACTTTCAAATTC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CTTTTTATATGTCCGAAAACGGCCGAGCTTTTCAGCAGTGGCTGGC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CCGACTCTGCCGTCCCTGGCAGAGCGTTGTTACTGTTGCTCCTTAG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CTGCTGCCTGGTGCCTAGGCCTCTGCAGCACATGTGCTGGGAAGGAGC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CAGTGAGCACGAGACAATGCTTACTTGTCACTAATCAGACCTTGAGT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TCATCGTGGTTATTGACTGTATCTTTGGGTCCCCACTGTTTCCATG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ATTAATGGGATGTTTTAAAAGCTTCTACAAGACTCTAGAGCATTAGT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CATTGGCACATCATTTTTTAAAAAATGTTTTAAGAAAAGATTTGTCTG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TTTTTACTCATAGTATGAAATTCCCCTACCTGAAGTAACTGTTTGCCA</w:t>
      </w:r>
    </w:p>
    <w:p w:rsidR="005D5852" w:rsidRPr="00F3629D" w:rsidRDefault="005D5852" w:rsidP="005D5852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AGTCATTTTAATAAACTATAATTTTTGAAGA</w:t>
      </w:r>
    </w:p>
    <w:p w:rsidR="00091977" w:rsidRPr="00F3629D" w:rsidRDefault="00091977" w:rsidP="005D5852">
      <w:pPr>
        <w:pStyle w:val="HTMLPreformatted"/>
        <w:rPr>
          <w:rFonts w:ascii="Arial" w:hAnsi="Arial" w:cs="Arial"/>
          <w:sz w:val="22"/>
          <w:szCs w:val="22"/>
        </w:rPr>
      </w:pPr>
    </w:p>
    <w:p w:rsidR="00BE371D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proofErr w:type="spellStart"/>
      <w:r w:rsidR="007C639A" w:rsidRPr="00F3629D">
        <w:rPr>
          <w:rFonts w:ascii="Arial" w:hAnsi="Arial" w:cs="Arial"/>
          <w:sz w:val="22"/>
          <w:szCs w:val="22"/>
        </w:rPr>
        <w:t>fanca</w:t>
      </w:r>
      <w:proofErr w:type="spellEnd"/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proofErr w:type="gramStart"/>
      <w:r w:rsidRPr="00F3629D">
        <w:rPr>
          <w:rFonts w:ascii="Arial" w:hAnsi="Arial" w:cs="Arial"/>
          <w:sz w:val="22"/>
          <w:szCs w:val="22"/>
        </w:rPr>
        <w:t>mm9_dna</w:t>
      </w:r>
      <w:proofErr w:type="gramEnd"/>
      <w:r w:rsidRPr="00F3629D">
        <w:rPr>
          <w:rFonts w:ascii="Arial" w:hAnsi="Arial" w:cs="Arial"/>
          <w:sz w:val="22"/>
          <w:szCs w:val="22"/>
        </w:rPr>
        <w:t xml:space="preserve"> range=chr8:125819099-125821402 5'pad=0 3'pad=0 strand=+ </w:t>
      </w:r>
      <w:proofErr w:type="spellStart"/>
      <w:r w:rsidRPr="00F3629D">
        <w:rPr>
          <w:rFonts w:ascii="Arial" w:hAnsi="Arial" w:cs="Arial"/>
          <w:sz w:val="22"/>
          <w:szCs w:val="22"/>
        </w:rPr>
        <w:t>repeatMasking</w:t>
      </w:r>
      <w:proofErr w:type="spellEnd"/>
      <w:r w:rsidRPr="00F3629D">
        <w:rPr>
          <w:rFonts w:ascii="Arial" w:hAnsi="Arial" w:cs="Arial"/>
          <w:sz w:val="22"/>
          <w:szCs w:val="22"/>
        </w:rPr>
        <w:t>=none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TAGAAAGGTAGACACACTATGATGAGCGCAGGCGAAAGGCTTCTCCC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AAGCCACTCACATCCCAAGGATTTCCTCTCTGTTTGACTCATTTCAT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TAAGATGGGAGTCTTATGTAGCCCCATTAGCCTCAAACGCACTAAC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ACAAAGGCCTAAGATCCTGTTCTATGTCCCCATGTCTCAAGCACTGA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ACAAGTGGGTGCCGCCAGGCCCAAACACTCATCATGTGGGCTTTGA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lastRenderedPageBreak/>
        <w:t>TTGTTTT</w:t>
      </w:r>
      <w:r w:rsidRPr="00F3629D">
        <w:rPr>
          <w:rFonts w:ascii="Arial" w:hAnsi="Arial" w:cs="Arial"/>
          <w:sz w:val="22"/>
          <w:szCs w:val="22"/>
          <w:u w:val="single"/>
        </w:rPr>
        <w:t>GTTTTATTGAGACAATTTCTCAATATCTTAGCACTGCTGGTT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  <w:u w:val="single"/>
        </w:rPr>
      </w:pPr>
      <w:r w:rsidRPr="00F3629D">
        <w:rPr>
          <w:rFonts w:ascii="Arial" w:hAnsi="Arial" w:cs="Arial"/>
          <w:sz w:val="22"/>
          <w:szCs w:val="22"/>
          <w:u w:val="single"/>
        </w:rPr>
        <w:t>GCCTGAAACTCACAGAGATCCTCCTGCCTCTGCTTCTGAAGTGCTGGGA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  <w:u w:val="single"/>
        </w:rPr>
        <w:t>TAA</w:t>
      </w:r>
      <w:r w:rsidRPr="00DE3E25">
        <w:rPr>
          <w:rFonts w:ascii="Arial" w:hAnsi="Arial" w:cs="Arial"/>
          <w:b/>
          <w:sz w:val="22"/>
          <w:szCs w:val="22"/>
          <w:u w:val="single"/>
        </w:rPr>
        <w:t>A</w:t>
      </w:r>
      <w:r w:rsidRPr="00F3629D">
        <w:rPr>
          <w:rFonts w:ascii="Arial" w:hAnsi="Arial" w:cs="Arial"/>
          <w:b/>
          <w:sz w:val="22"/>
          <w:szCs w:val="22"/>
          <w:u w:val="single"/>
        </w:rPr>
        <w:t>GGTGTGT</w:t>
      </w:r>
      <w:r w:rsidRPr="00F3629D">
        <w:rPr>
          <w:rFonts w:ascii="Arial" w:hAnsi="Arial" w:cs="Arial"/>
          <w:sz w:val="22"/>
          <w:szCs w:val="22"/>
          <w:u w:val="single"/>
        </w:rPr>
        <w:t>G</w:t>
      </w:r>
      <w:r w:rsidRPr="00DE3E25">
        <w:rPr>
          <w:rFonts w:ascii="Arial" w:hAnsi="Arial" w:cs="Arial"/>
          <w:sz w:val="22"/>
          <w:szCs w:val="22"/>
          <w:u w:val="single"/>
        </w:rPr>
        <w:t>CCACCA</w:t>
      </w:r>
      <w:r w:rsidRPr="00F3629D">
        <w:rPr>
          <w:rFonts w:ascii="Arial" w:hAnsi="Arial" w:cs="Arial"/>
          <w:sz w:val="22"/>
          <w:szCs w:val="22"/>
          <w:u w:val="single"/>
        </w:rPr>
        <w:t>CATCTAGGCTT</w:t>
      </w:r>
      <w:r w:rsidRPr="00F3629D">
        <w:rPr>
          <w:rFonts w:ascii="Arial" w:hAnsi="Arial" w:cs="Arial"/>
          <w:sz w:val="22"/>
          <w:szCs w:val="22"/>
        </w:rPr>
        <w:t>GATCCATGTTTCTAAGATAT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TCTTCACTATTCTAAGATAATAGGGGTTGCGGTGGGGTCGCCATGGA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TTCTGCTTGG</w:t>
      </w:r>
      <w:r w:rsidRPr="00DE3E25">
        <w:rPr>
          <w:rFonts w:ascii="Arial" w:hAnsi="Arial" w:cs="Arial"/>
          <w:b/>
          <w:sz w:val="22"/>
          <w:szCs w:val="22"/>
        </w:rPr>
        <w:t>AGGTGATAAG</w:t>
      </w:r>
      <w:r w:rsidRPr="00F3629D">
        <w:rPr>
          <w:rFonts w:ascii="Arial" w:hAnsi="Arial" w:cs="Arial"/>
          <w:sz w:val="22"/>
          <w:szCs w:val="22"/>
        </w:rPr>
        <w:t>CTGGGCTCAGGTCACCAACACTGACAG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CACAATACAAGATGTTCAGGGTTCACAATGAATTCAATAAAGCTCC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TCCCCAGGCTGCGTCCACACTGGTCACCCCAGAAGCAAGTGAAACT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TGCTAACCAGTAAGTCAGTAATCCTTTATTCCCACATGGCTTCAAT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GCACCATCTATTGCCTGTTTCAAATATGGAG</w:t>
      </w:r>
      <w:r w:rsidRPr="00DE3E25">
        <w:rPr>
          <w:rFonts w:ascii="Arial" w:hAnsi="Arial" w:cs="Arial"/>
          <w:sz w:val="22"/>
          <w:szCs w:val="22"/>
        </w:rPr>
        <w:t>GCACCA</w:t>
      </w:r>
      <w:r w:rsidRPr="00F3629D">
        <w:rPr>
          <w:rFonts w:ascii="Arial" w:hAnsi="Arial" w:cs="Arial"/>
          <w:sz w:val="22"/>
          <w:szCs w:val="22"/>
        </w:rPr>
        <w:t>TGTGCTGTCG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AGTGAACAGGCTTGACGTGGAGGCACATGCCTTCAATCTTAGGACC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GCAGGCAGTGAGTTTGAAGCCAGCCTGTTCTACATTGAGTTTCAGAT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ATCAGACATAGACCTGCCCTCATTCTATGCCACCTCAGACATCATC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ACACAGCATCCACACCGGCCCGTCTCCCATGATAGAATATGACCCC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ATCCCCATGTGACCTTGAGAGCAAAAGGGGACCAACTTCAAGATGCC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AAAGTACTGCCGGCATGGCCATGTCTCAAACATGCTGCAGTGGGCA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GCTCCCCTGCAGCTGAACATGCTGTAGTCGGAGGTGCTCCCCTGCATC</w:t>
      </w:r>
    </w:p>
    <w:p w:rsidR="00CD7EC1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ATATGCTATAGTTGGC</w:t>
      </w:r>
      <w:r w:rsidRPr="00DE3E25">
        <w:rPr>
          <w:rFonts w:ascii="Arial" w:hAnsi="Arial" w:cs="Arial"/>
          <w:b/>
          <w:sz w:val="22"/>
          <w:szCs w:val="22"/>
        </w:rPr>
        <w:t>AGGTGCT</w:t>
      </w:r>
      <w:r w:rsidRPr="00F3629D">
        <w:rPr>
          <w:rFonts w:ascii="Arial" w:hAnsi="Arial" w:cs="Arial"/>
          <w:sz w:val="22"/>
          <w:szCs w:val="22"/>
        </w:rPr>
        <w:t>CCCTGCAGCCTGTACCTAC</w:t>
      </w:r>
    </w:p>
    <w:p w:rsidR="00CC26D2" w:rsidRPr="00F3629D" w:rsidRDefault="00CC26D2" w:rsidP="00091977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CC26D2" w:rsidRPr="00F3629D" w:rsidRDefault="00091977" w:rsidP="00091977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CTGGCCTCCAGGACAGGCATTGGGATCTTCCCTGTTTGTTCAAACACCAT</w:t>
      </w:r>
    </w:p>
    <w:p w:rsidR="00CD7EC1" w:rsidRPr="00F3629D" w:rsidRDefault="00091977" w:rsidP="00091977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GATGGCCTTCTTAACATCCTGCACCGCTTGGCTCTCACG</w:t>
      </w:r>
    </w:p>
    <w:p w:rsidR="00CD7EC1" w:rsidRPr="00F3629D" w:rsidRDefault="00CD7EC1" w:rsidP="00091977">
      <w:pPr>
        <w:pStyle w:val="HTMLPreformatted"/>
        <w:rPr>
          <w:rFonts w:ascii="Arial" w:hAnsi="Arial" w:cs="Arial"/>
          <w:sz w:val="22"/>
          <w:szCs w:val="22"/>
        </w:rPr>
      </w:pP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AGGTCCATACAGG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GGAGAGAGAAAGAAAGAAGATTTGAAAGCGCGTAAAGAAGCAGGCAAA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AGGCACCAACTTGGCTCCGGCTGCTCTGAGTGTT</w:t>
      </w:r>
      <w:r w:rsidRPr="00DE3E25">
        <w:rPr>
          <w:rFonts w:ascii="Arial" w:hAnsi="Arial" w:cs="Arial"/>
          <w:sz w:val="22"/>
          <w:szCs w:val="22"/>
        </w:rPr>
        <w:t>ACACACC</w:t>
      </w:r>
      <w:r w:rsidRPr="00F3629D">
        <w:rPr>
          <w:rFonts w:ascii="Arial" w:hAnsi="Arial" w:cs="Arial"/>
          <w:sz w:val="22"/>
          <w:szCs w:val="22"/>
        </w:rPr>
        <w:t>GCAGCG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AG</w:t>
      </w:r>
      <w:r w:rsidRPr="00DE3E25">
        <w:rPr>
          <w:rFonts w:ascii="Arial" w:hAnsi="Arial" w:cs="Arial"/>
          <w:sz w:val="22"/>
          <w:szCs w:val="22"/>
        </w:rPr>
        <w:t>GGTGAGATG</w:t>
      </w:r>
      <w:r w:rsidRPr="00F3629D">
        <w:rPr>
          <w:rFonts w:ascii="Arial" w:hAnsi="Arial" w:cs="Arial"/>
          <w:sz w:val="22"/>
          <w:szCs w:val="22"/>
        </w:rPr>
        <w:t>GGCACCATTCAGCCTAGAACATTCCCAGATCCCCA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CCTGCTGTGTGGACACACGAGCCCTAAGGGTCAGCTTAGCTCCAAAA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AGTGCCATCTTCCAACTGCACTCGCTCAAGCCTCTGCTTCTCTCTCT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CTCTCTCTCTCTCTCTCTCTCTCTCTCTCTCTCTCTCTCTTCCTCTA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AAGACGAGAAAGAGGAAGGCTTTGAGGTGGGATGGGCTAGAATTGAG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TAACTTTGAGATTTAAAAAAATTACTAAATGTTGGGGCTGGAGAGAT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TCAGCAGGTAAGAACACTGACTGCTCTTCCAGAGGTCCTGAGTTCAAA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CCAGCAATCTCACAGCCATCTGTAATGGGATCTGATGCCCTCTTCTG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GTCTGAGGGGAGTGATAGTGTTCTCATATAAATAAAAATAAATAAA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TAGAAAACATTGTTAAATGTCAAAGCTAGGTGTGGTGGCAAATACT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AGTTTCCAGGAGACTGAGGAGTTTAAAGCCAGTCCGAGTCACATGATA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AAATGGGGAAGACGGAAACAGAGAGAGGCAAAATGGCTCAGTGGGT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GGTGCCTGCCATACAGGCCTGGGAGAAAACACAAAGCTGTCCTCTGAC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CACATGTGCACATGCATGGCCCATTCTTCTGACATATTTTATAAAAA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AAAAATGGGCCAAGCAAGCTGGTCCAGGAGGCAAAGCGTTTGCCACCA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CTGCTGTTCAACCCTCAGGATCTACGAGCTGAGAAGAGAGAACCAAT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TGTGGGTTCTGTTCTAACCTCTGCACCATAAAAAATCAGCTCAGGTT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GGTGGGGGCGCACGCCTTTAGTCCCAGCACTCTGAAGGCAGAGGCAG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AAATCTCTGAGTCTGAGGCCAGTCCAGTCTATAGATTGAGTGCCAGGT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GCCATGCTACACAAAGAGACCTCGTGTTGAAAGAACAACAACAACAAA</w:t>
      </w:r>
    </w:p>
    <w:p w:rsidR="00091977" w:rsidRPr="00F3629D" w:rsidRDefault="00091977" w:rsidP="00091977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G</w:t>
      </w:r>
    </w:p>
    <w:p w:rsidR="00091977" w:rsidRPr="00F3629D" w:rsidRDefault="00091977" w:rsidP="005D5852">
      <w:pPr>
        <w:pStyle w:val="HTMLPreformatted"/>
        <w:rPr>
          <w:rFonts w:ascii="Arial" w:hAnsi="Arial" w:cs="Arial"/>
          <w:sz w:val="22"/>
          <w:szCs w:val="22"/>
        </w:rPr>
      </w:pPr>
    </w:p>
    <w:p w:rsidR="0072427B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r w:rsidR="007C639A" w:rsidRPr="00F3629D">
        <w:rPr>
          <w:rFonts w:ascii="Arial" w:hAnsi="Arial" w:cs="Arial"/>
          <w:sz w:val="22"/>
          <w:szCs w:val="22"/>
        </w:rPr>
        <w:t>wdr70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proofErr w:type="gramStart"/>
      <w:r w:rsidRPr="00F3629D">
        <w:rPr>
          <w:rFonts w:ascii="Arial" w:hAnsi="Arial" w:cs="Arial"/>
          <w:sz w:val="22"/>
          <w:szCs w:val="22"/>
        </w:rPr>
        <w:t>mm9_dna</w:t>
      </w:r>
      <w:proofErr w:type="gramEnd"/>
      <w:r w:rsidRPr="00F3629D">
        <w:rPr>
          <w:rFonts w:ascii="Arial" w:hAnsi="Arial" w:cs="Arial"/>
          <w:sz w:val="22"/>
          <w:szCs w:val="22"/>
        </w:rPr>
        <w:t xml:space="preserve"> range=chr15:7968428-7970905 5'pad=0 3'pad=0 strand=+ </w:t>
      </w:r>
      <w:proofErr w:type="spellStart"/>
      <w:r w:rsidRPr="00F3629D">
        <w:rPr>
          <w:rFonts w:ascii="Arial" w:hAnsi="Arial" w:cs="Arial"/>
          <w:sz w:val="22"/>
          <w:szCs w:val="22"/>
        </w:rPr>
        <w:t>repeatMasking</w:t>
      </w:r>
      <w:proofErr w:type="spellEnd"/>
      <w:r w:rsidRPr="00F3629D">
        <w:rPr>
          <w:rFonts w:ascii="Arial" w:hAnsi="Arial" w:cs="Arial"/>
          <w:sz w:val="22"/>
          <w:szCs w:val="22"/>
        </w:rPr>
        <w:t>=none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TTCCTACCAACCTACAAAATGTCAACTAAGTCATCTTCTTTCCCTC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CATGCTCTGTTGTCTTCGAATCTCAGGGTTTCAGGATCACTTTGGTC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AAAGCACCTTCCCTTGTAGCACCCTCCTCTGTGTGATTTAAATCTCA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lastRenderedPageBreak/>
        <w:t>CTAAAAGGAGACTTTCTTAGGGTCAAGCTGTAGTTCAGTGATAGACTAA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CATGTTTGCCAAGGCCTAGGCCTGCGTAACCTTAATAAGATAACAAC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GATAACTGCTTTATGTGTGGTAAATCCTTCTATGTTCTCTGTTTGTT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CATGTGTGTGTGCACAAGGAAACACACACACACACACACACACACGC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GGTATCCCTGCAATCCTAGACCACCTTCAGGGGGCTACTCTCTCCCT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TATGTGGGGTCCACGGATCAAGCTTGGCTGTTAGGCACCTGTACGC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AAGC</w:t>
      </w:r>
      <w:r w:rsidRPr="00DE3E25">
        <w:rPr>
          <w:rFonts w:ascii="Arial" w:hAnsi="Arial" w:cs="Arial"/>
          <w:sz w:val="22"/>
          <w:szCs w:val="22"/>
        </w:rPr>
        <w:t>CAC</w:t>
      </w:r>
      <w:r w:rsidRPr="00F3629D">
        <w:rPr>
          <w:rFonts w:ascii="Arial" w:hAnsi="Arial" w:cs="Arial"/>
          <w:b/>
          <w:sz w:val="22"/>
          <w:szCs w:val="22"/>
        </w:rPr>
        <w:t>CTCACCA</w:t>
      </w:r>
      <w:r w:rsidRPr="00F3629D">
        <w:rPr>
          <w:rFonts w:ascii="Arial" w:hAnsi="Arial" w:cs="Arial"/>
          <w:sz w:val="22"/>
          <w:szCs w:val="22"/>
        </w:rPr>
        <w:t>GCCCTCTCAACCCTTCATTTCCTTTAGTTTAAC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TCCAACAATAA</w:t>
      </w:r>
      <w:r w:rsidRPr="00DE3E25">
        <w:rPr>
          <w:rFonts w:ascii="Arial" w:hAnsi="Arial" w:cs="Arial"/>
          <w:b/>
          <w:sz w:val="22"/>
          <w:szCs w:val="22"/>
        </w:rPr>
        <w:t>T</w:t>
      </w:r>
      <w:r w:rsidRPr="00F3629D">
        <w:rPr>
          <w:rFonts w:ascii="Arial" w:hAnsi="Arial" w:cs="Arial"/>
          <w:b/>
          <w:sz w:val="22"/>
          <w:szCs w:val="22"/>
        </w:rPr>
        <w:t>CACCA</w:t>
      </w:r>
      <w:r w:rsidRPr="00F3629D">
        <w:rPr>
          <w:rFonts w:ascii="Arial" w:hAnsi="Arial" w:cs="Arial"/>
          <w:sz w:val="22"/>
          <w:szCs w:val="22"/>
        </w:rPr>
        <w:t>CACATAAAACTACAGTGTTTATCTTTGGG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CCTGTCATTTCATCTTGCAGTATTCACTTCCAAGGGAACAAAGGGC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GAAAGGTGGAGCCTCAGAACAGAGTGTAATGGTCC</w:t>
      </w:r>
      <w:r w:rsidRPr="00F3629D">
        <w:rPr>
          <w:rFonts w:ascii="Arial" w:hAnsi="Arial" w:cs="Arial"/>
          <w:b/>
          <w:sz w:val="22"/>
          <w:szCs w:val="22"/>
        </w:rPr>
        <w:t>ACACCT</w:t>
      </w:r>
      <w:r w:rsidRPr="00F3629D">
        <w:rPr>
          <w:rFonts w:ascii="Arial" w:hAnsi="Arial" w:cs="Arial"/>
          <w:sz w:val="22"/>
          <w:szCs w:val="22"/>
        </w:rPr>
        <w:t>CAGCTC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ACTAACTGCCATTCTAAGTCAAAGGCCAAGAAAAAGGCCAAATTGCA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ATGTGAATTTATTACTGACAGACCTCTCTAGGATGTGATAAAGGAT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ATAATGGAGTCTGTGCTTCAAGGTTAGTGATCCCCAACAGAACTGTG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TGAAGAGCAGCCAGCTTGTACGGTGATACAGTCTCATTTCAGATGGAG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AGTCTTCACTGCAGAGATCCTAGTCACACTTGCAAAGCCATTTAGGT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TATTAGCATCAGTCTAATCCAGTGCGCCCCATGATAAACTCTACTGG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TTACAAAATCTCTCATTTCCATAGCATCCCTATTTGTTTAACTAAA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CACTGCAGACAGTAGTCAAAGCAAAGTCAAGAATAGGAACACATAAA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CAAAATTCCTACTACTCTACTCCTTACTTTACTAGGGTTGCCATGAT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ACTGCTAAAGAGAGCCTAGAATCCACTGAAGCATTCAAAAAAGTGCCA</w:t>
      </w:r>
    </w:p>
    <w:p w:rsidR="00CC26D2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AATACTCA</w:t>
      </w:r>
    </w:p>
    <w:p w:rsidR="00CC26D2" w:rsidRPr="00F3629D" w:rsidRDefault="00CC26D2" w:rsidP="00710CC6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710CC6" w:rsidRPr="00F3629D" w:rsidRDefault="00710CC6" w:rsidP="00710CC6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CGCATCATTTGAGCAAGTCATAAATTCTCCTTTTATTTTG</w:t>
      </w:r>
    </w:p>
    <w:p w:rsidR="00CC26D2" w:rsidRPr="00F3629D" w:rsidRDefault="00710CC6" w:rsidP="00710CC6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GGATGCCATGAGCCAGTATGAAGCATTGCTGTGTGGCC</w:t>
      </w:r>
    </w:p>
    <w:p w:rsidR="00CC26D2" w:rsidRPr="00F3629D" w:rsidRDefault="00CC26D2" w:rsidP="00710CC6">
      <w:pPr>
        <w:pStyle w:val="HTMLPreformatted"/>
        <w:rPr>
          <w:rFonts w:ascii="Arial" w:hAnsi="Arial" w:cs="Arial"/>
          <w:sz w:val="22"/>
          <w:szCs w:val="22"/>
        </w:rPr>
      </w:pP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TAAAGAAGAG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GAAGAGGGGTTAAAATGTAAATACACTGACATCATACATTTAAGAG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GAAGCCTTTGGGCACCCTGGAAATAGACTACCTTACTTATAAACTAG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ATGTTGTACCAGCTTCATCCCATACACATGTTGGATTTCACTTGTT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CATCTCTGACCAGTCTGGAAACCAGCAGTGCTTACCTGTCACGGGTG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AATAAGGAGAGTAACTGGTATGTTCTCTTTAGGGAAAATAAGAGGCA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CCTAAGGCAGACAAGGAGCTTTTTTAAAGTCATGATCTTTTATGTAAT</w:t>
      </w:r>
    </w:p>
    <w:p w:rsidR="000F3CA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AAATAATCAAAGAAATTAGGAAGCATTTACAAACAAGCAAAGCAAG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b/>
          <w:sz w:val="22"/>
          <w:szCs w:val="22"/>
        </w:rPr>
        <w:t>ACACCA</w:t>
      </w:r>
      <w:r w:rsidRPr="00F3629D">
        <w:rPr>
          <w:rFonts w:ascii="Arial" w:hAnsi="Arial" w:cs="Arial"/>
          <w:sz w:val="22"/>
          <w:szCs w:val="22"/>
        </w:rPr>
        <w:t>AGGTAGAAAATTCGTACATCCTAAAACTATGTTAACAATACTGA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CACATCCTAGCTGTAACAATGAATATAAGAGGAAAAATATTTCAAAC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CAGGGAAATTATCTCTACCTAAAATAGAGAACAGGAAAAAAATACTAG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CAAAGAAACATGATAACAATGTAAAAATTAATATACAACCAAATCA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GAATACACATCAAATACAGATGCACATACAAACACCTCC</w:t>
      </w:r>
      <w:r w:rsidRPr="00F3629D">
        <w:rPr>
          <w:rFonts w:ascii="Arial" w:hAnsi="Arial" w:cs="Arial"/>
          <w:b/>
          <w:sz w:val="22"/>
          <w:szCs w:val="22"/>
        </w:rPr>
        <w:t>CACACCA</w:t>
      </w:r>
      <w:r w:rsidRPr="00F3629D">
        <w:rPr>
          <w:rFonts w:ascii="Arial" w:hAnsi="Arial" w:cs="Arial"/>
          <w:sz w:val="22"/>
          <w:szCs w:val="22"/>
        </w:rPr>
        <w:t>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AATCCCAGGAGTGCAGTTAGGGGGAGTCTCTTACATATTGAGTCAGG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ATCGGGAGAGGCAGAAAAGAGGCTAACAGTTCTTATAGAATAATGAC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ATCTCTAACAAAGTCCAAAATAAAGCTATACAAGAAAAATATCGCTC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AGCTCTCACCCTTTCTTACTCTCATCTCTAGCCCTCTTTCTCTCTC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TCCCTTCCCCCTTCTCTGCACGTGCCATGGCCAGCCTCTCTGTTTC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CTTCTCTCCTAGCCCCTGCCTTTCTACAATAAAGTTCTAAAACCATT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TATATATAGCAGTGCCTCTCTGGAAAGAATAAATTTGAAATCAAAAT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AAATCATTTCCAGCCTAAATTGACCACAATCCCTCAAATAGTATTTA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GTCATCCTAGCGATTCTATGGAACAAACAGGGACCACCAAGGTAGAG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TGTAGAGTCAATAAGGAGACATGAACTAAAGCAATACCTATGGGGAC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TAAAAAGATGAGGATCTCTTCTGTATCTGAACTTGCGAGCATGTTTC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ATTCCCCAATTGACATACCTACGTGCATTTCAAACACATATGTCCAAT</w:t>
      </w:r>
    </w:p>
    <w:p w:rsidR="00710CC6" w:rsidRPr="00F3629D" w:rsidRDefault="00710CC6" w:rsidP="00710CC6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GGAAATTTTGATTTATAGTCTCTAAC</w:t>
      </w:r>
    </w:p>
    <w:p w:rsidR="00710CC6" w:rsidRPr="00F3629D" w:rsidRDefault="00710CC6">
      <w:pPr>
        <w:rPr>
          <w:rFonts w:ascii="Arial" w:hAnsi="Arial" w:cs="Arial"/>
        </w:rPr>
      </w:pPr>
    </w:p>
    <w:p w:rsidR="00CD5A01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r w:rsidR="007C639A" w:rsidRPr="00F3629D">
        <w:rPr>
          <w:rFonts w:ascii="Arial" w:hAnsi="Arial" w:cs="Arial"/>
          <w:sz w:val="22"/>
          <w:szCs w:val="22"/>
        </w:rPr>
        <w:t>cacnb3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proofErr w:type="gramStart"/>
      <w:r w:rsidRPr="00F3629D">
        <w:rPr>
          <w:rFonts w:ascii="Arial" w:hAnsi="Arial" w:cs="Arial"/>
          <w:sz w:val="22"/>
          <w:szCs w:val="22"/>
        </w:rPr>
        <w:t>mm9_dna</w:t>
      </w:r>
      <w:proofErr w:type="gramEnd"/>
      <w:r w:rsidRPr="00F3629D">
        <w:rPr>
          <w:rFonts w:ascii="Arial" w:hAnsi="Arial" w:cs="Arial"/>
          <w:sz w:val="22"/>
          <w:szCs w:val="22"/>
        </w:rPr>
        <w:t xml:space="preserve"> range=chr15:98464367-98466844 5'pad=0 3'pad=0 strand=+ </w:t>
      </w:r>
      <w:proofErr w:type="spellStart"/>
      <w:r w:rsidRPr="00F3629D">
        <w:rPr>
          <w:rFonts w:ascii="Arial" w:hAnsi="Arial" w:cs="Arial"/>
          <w:sz w:val="22"/>
          <w:szCs w:val="22"/>
        </w:rPr>
        <w:t>repeatMasking</w:t>
      </w:r>
      <w:proofErr w:type="spellEnd"/>
      <w:r w:rsidRPr="00F3629D">
        <w:rPr>
          <w:rFonts w:ascii="Arial" w:hAnsi="Arial" w:cs="Arial"/>
          <w:sz w:val="22"/>
          <w:szCs w:val="22"/>
        </w:rPr>
        <w:t>=none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GATTGCGACTCTTTCCTCGAATGGCGGGGTGGGGGTGGAGGGCGCT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CTGGTGCTGGATGATTAGAACCAGCATCCTG</w:t>
      </w:r>
      <w:r w:rsidRPr="00F3629D">
        <w:rPr>
          <w:rFonts w:ascii="Arial" w:hAnsi="Arial" w:cs="Arial"/>
          <w:b/>
          <w:sz w:val="22"/>
          <w:szCs w:val="22"/>
        </w:rPr>
        <w:t>CACACC</w:t>
      </w:r>
      <w:r w:rsidRPr="00F3629D">
        <w:rPr>
          <w:rFonts w:ascii="Arial" w:hAnsi="Arial" w:cs="Arial"/>
          <w:sz w:val="22"/>
          <w:szCs w:val="22"/>
        </w:rPr>
        <w:t>GTACGTAATTCT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TCTTTTGCAAAGCGGTAGGCTTTACCCTTCTTCCTTCCCAACCTCAG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CAGGATCGCACCTTTGCTCCACCCTTTAAGCTCACCTAAAACAGCCC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CTGCCCCAGTTCCCGCGGATGCTTTGGCAATGTCTGGCACAATCCTT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AGGGAAGTGAAGAAGAGAATCTCCATCCCGGCTTAACTTGGATAAA</w:t>
      </w:r>
      <w:r w:rsidRPr="000F3CAD">
        <w:rPr>
          <w:rFonts w:ascii="Arial" w:hAnsi="Arial" w:cs="Arial"/>
          <w:sz w:val="22"/>
          <w:szCs w:val="22"/>
        </w:rPr>
        <w:t>A</w:t>
      </w:r>
    </w:p>
    <w:p w:rsidR="005A7741" w:rsidRDefault="003C537F" w:rsidP="003C537F">
      <w:pPr>
        <w:pStyle w:val="HTMLPreformatted"/>
        <w:rPr>
          <w:rFonts w:ascii="Arial" w:hAnsi="Arial" w:cs="Arial"/>
          <w:color w:val="000000" w:themeColor="text1"/>
          <w:sz w:val="22"/>
          <w:szCs w:val="22"/>
        </w:rPr>
      </w:pPr>
      <w:r w:rsidRPr="005A7741">
        <w:rPr>
          <w:rFonts w:ascii="Arial" w:hAnsi="Arial" w:cs="Arial"/>
          <w:color w:val="000000" w:themeColor="text1"/>
          <w:sz w:val="22"/>
          <w:szCs w:val="22"/>
        </w:rPr>
        <w:t>TCTGCCCGTGCAAC</w:t>
      </w:r>
      <w:r w:rsidRPr="00F3629D">
        <w:rPr>
          <w:rFonts w:ascii="Arial" w:hAnsi="Arial" w:cs="Arial"/>
          <w:b/>
          <w:color w:val="FF0000"/>
          <w:sz w:val="22"/>
          <w:szCs w:val="22"/>
        </w:rPr>
        <w:t>AGGTGTG</w:t>
      </w:r>
      <w:r w:rsidR="005A7741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5A7741">
        <w:rPr>
          <w:rFonts w:ascii="Arial" w:hAnsi="Arial" w:cs="Arial"/>
          <w:color w:val="FF0000"/>
          <w:sz w:val="22"/>
          <w:szCs w:val="22"/>
        </w:rPr>
        <w:t xml:space="preserve">conserved to dog </w:t>
      </w:r>
      <w:r w:rsidRPr="005A7741">
        <w:rPr>
          <w:rFonts w:ascii="Arial" w:hAnsi="Arial" w:cs="Arial"/>
          <w:color w:val="000000" w:themeColor="text1"/>
          <w:sz w:val="22"/>
          <w:szCs w:val="22"/>
        </w:rPr>
        <w:t>GGGAGGCCTAGCCACC</w:t>
      </w:r>
    </w:p>
    <w:p w:rsidR="005A7741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5A7741">
        <w:rPr>
          <w:rFonts w:ascii="Arial" w:hAnsi="Arial" w:cs="Arial"/>
          <w:color w:val="000000" w:themeColor="text1"/>
          <w:sz w:val="22"/>
          <w:szCs w:val="22"/>
        </w:rPr>
        <w:t>GTCCCC</w:t>
      </w:r>
      <w:r w:rsidRPr="00F3629D">
        <w:rPr>
          <w:rFonts w:ascii="Arial" w:hAnsi="Arial" w:cs="Arial"/>
          <w:sz w:val="22"/>
          <w:szCs w:val="22"/>
        </w:rPr>
        <w:t>GAACTTCCCCCTTCTTAAGGGTCGGCCCTTTACCGCAGCCCGGAA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GAGAGGGCC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ACCTGTTGGGGCAGGAGCTGCTTTCATGGCACGGGTCTGGGAGCTCA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ACCATTTCTCCCTAGTACCACTGCGGGGTTTGCTTTGGGTGTCTCCA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CTTGCAGAGAGCTGACATTGCCGGATCACCTGAGACCTCTTCCCCAT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TGTCCGTCCTCCTTTAGATCTCCATTTTCCTGTCTCCGCGTTCTCC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CTCCAGTCCTCCTCTCTCTCCAGCCATCCTCCCCGCCGCCCGCACC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CTCGATTCTCCACCGGGCTCGCGTCTGGTTGCGGCGTCTCTCCCCTTC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TCCCCCGCGCCAGCCCTTTGTTTCCCGGCGGAGCAGTTCCTGGGTTG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GAGTCCCTGTCTCTGCATCTCTCCTCGCCCCGCCTCCTCCCCGCCGG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CCGCCCCGCCTGCAGCCTCTCCGCCCTTCTTCCCCGCCGCCCCGGCC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GAGGTGCCGGGGACCCACCTTCCCGACTCGCGTGCGCCCGGTTCCGC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CCCGGCGGGTCCCCCCTGGCTGCCGCGCCCCCGCCGCCCGCGTCTTC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GGAGGGGGTCAGGTGGGCGGGCACTATTGTTGTGGGAGCCGGCGGCA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CCTCAGCCGCGCTGGCGCGCTCGGGGTGGGACCGGCTGGGCTGGGG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GGGGAGGGGAGCGGTGATCTGAGCTGCGAGCAGCTGGTCTTCGCGGCT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CTCCTTCCTTCGCGCTCGCGCTCTCCGCCGCCGCCGCCCGCAGGGCT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CGGCTCGGTGGCATCTCGGGCGCGGCCCGCCGTCCTCGCCCCCGGCGC</w:t>
      </w:r>
    </w:p>
    <w:p w:rsidR="00CC26D2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GCTCGCTCCCCCCACCCACCCCGGACTCCCCC</w:t>
      </w:r>
    </w:p>
    <w:p w:rsidR="00CC26D2" w:rsidRPr="00F3629D" w:rsidRDefault="00CC26D2" w:rsidP="003C537F">
      <w:pPr>
        <w:pStyle w:val="HTMLPreformatted"/>
        <w:rPr>
          <w:rFonts w:ascii="Arial" w:hAnsi="Arial" w:cs="Arial"/>
          <w:sz w:val="22"/>
          <w:szCs w:val="22"/>
        </w:rPr>
      </w:pPr>
    </w:p>
    <w:p w:rsidR="00CC26D2" w:rsidRPr="00F3629D" w:rsidRDefault="003C537F" w:rsidP="003C537F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ATGTATGACGACTCCTACGTGCCCGGGTTTGAGGACTCGGAGGCG</w:t>
      </w:r>
    </w:p>
    <w:p w:rsidR="00CC26D2" w:rsidRPr="00F3629D" w:rsidRDefault="00CC26D2" w:rsidP="003C537F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5A7741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GAGTGCCCGCGGGGGAGGGTGGGGGGTGGGGGTGGGGGAGTTGGGA</w:t>
      </w:r>
    </w:p>
    <w:p w:rsidR="005A7741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5A7741">
        <w:rPr>
          <w:rFonts w:ascii="Arial" w:hAnsi="Arial" w:cs="Arial"/>
          <w:b/>
          <w:color w:val="FF0000"/>
          <w:sz w:val="22"/>
          <w:szCs w:val="22"/>
        </w:rPr>
        <w:t>TGACACCT</w:t>
      </w:r>
      <w:r w:rsidR="005A7741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5A7741">
        <w:rPr>
          <w:rFonts w:ascii="Arial" w:hAnsi="Arial" w:cs="Arial"/>
          <w:color w:val="FF0000"/>
          <w:sz w:val="22"/>
          <w:szCs w:val="22"/>
        </w:rPr>
        <w:t xml:space="preserve">conserved to horse </w:t>
      </w:r>
      <w:r w:rsidRPr="00F3629D">
        <w:rPr>
          <w:rFonts w:ascii="Arial" w:hAnsi="Arial" w:cs="Arial"/>
          <w:sz w:val="22"/>
          <w:szCs w:val="22"/>
        </w:rPr>
        <w:t>CTCTCTCTTCAACCCTTCCCCCAGTTCTGCACTTTGAAAAACGC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color w:val="FF0000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GCAGCGAGCGGGGCAGCGCGCGTAAGCCGGCGGGGGGCTCTCTAGGAAAGTGGGAAGATGGTCTCTCA</w:t>
      </w:r>
      <w:r w:rsidRPr="00F3629D">
        <w:rPr>
          <w:rFonts w:ascii="Arial" w:hAnsi="Arial" w:cs="Arial"/>
          <w:color w:val="000000" w:themeColor="text1"/>
          <w:sz w:val="22"/>
          <w:szCs w:val="22"/>
        </w:rPr>
        <w:t>TAGCCAGGTATCCCAGGTACTCC</w:t>
      </w:r>
      <w:r w:rsidRPr="00F3629D">
        <w:rPr>
          <w:rFonts w:ascii="Arial" w:hAnsi="Arial" w:cs="Arial"/>
          <w:b/>
          <w:color w:val="FF0000"/>
          <w:sz w:val="22"/>
          <w:szCs w:val="22"/>
        </w:rPr>
        <w:t>GGTGTGTG</w:t>
      </w:r>
      <w:r w:rsidR="005A7741" w:rsidRPr="005A7741">
        <w:rPr>
          <w:rFonts w:ascii="Arial" w:hAnsi="Arial" w:cs="Arial"/>
          <w:color w:val="FF0000"/>
          <w:sz w:val="22"/>
          <w:szCs w:val="22"/>
        </w:rPr>
        <w:t xml:space="preserve"> </w:t>
      </w:r>
      <w:r w:rsidR="005A7741">
        <w:rPr>
          <w:rFonts w:ascii="Arial" w:hAnsi="Arial" w:cs="Arial"/>
          <w:color w:val="FF0000"/>
          <w:sz w:val="22"/>
          <w:szCs w:val="22"/>
        </w:rPr>
        <w:t xml:space="preserve">conserved to elephant </w:t>
      </w:r>
      <w:r w:rsidRPr="005A7741">
        <w:rPr>
          <w:rFonts w:ascii="Arial" w:hAnsi="Arial" w:cs="Arial"/>
          <w:color w:val="000000" w:themeColor="text1"/>
          <w:sz w:val="22"/>
          <w:szCs w:val="22"/>
        </w:rPr>
        <w:t>CACAGGGACGCTGTAGGGGGAAGGCTCGAGCAGGTGGC</w:t>
      </w:r>
      <w:r w:rsidR="000F3CAD" w:rsidRPr="005A774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0F3CAD">
        <w:rPr>
          <w:rFonts w:ascii="Arial" w:hAnsi="Arial" w:cs="Arial"/>
          <w:sz w:val="22"/>
          <w:szCs w:val="22"/>
        </w:rPr>
        <w:t>CCCAAAGCTCAGGACATAGGAGGCTGAGGAG</w:t>
      </w:r>
      <w:r w:rsidR="00CD5A01" w:rsidRPr="000F3CAD">
        <w:rPr>
          <w:rFonts w:ascii="Arial" w:hAnsi="Arial" w:cs="Arial"/>
          <w:sz w:val="22"/>
          <w:szCs w:val="22"/>
        </w:rPr>
        <w:t xml:space="preserve"> 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GAGGACAGAAGGCCCCGACACCGAGGTTTTTAGAGCGAACATGGAACA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TGGAGTTCCGTATCCTGGGTTCATGGGGTCTGAACACAACAGGGAAA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GAGCTCCGGGGGAGACACTCCGGACTTGTGCCTCAAGTAAATGACAAA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GGGAGCTGGAAGAACATTAGCGACTCGCGTACCAGCCTCTGCAGACA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AATTCTAGAACTTGGTCTCTTTTTCCTCTCTGCCCACCCCCCCTGCG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GGCCTTGACTGCTCTCACTCACCACTGCCTCTAGCTCAGCTTCTTGGA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GGCCACCAACCACAGGGGTGGGCCATCAGACTGTGTTCAGTCTAGCC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TGCAGAGGAGGGCCTGGAGGTGAGGCCAGGGGAGCTCAGGGGCATGG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ATGGGAAGGAAGCTCTTTGCTCCGAGAACCAGGCAACCAATAAATATTT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TCTTCTCTTTGCTTTTATCTCCTGACCCACTGAGACAAATCAGCTCA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GACAGTGATTCCCGGAGCTCAGAGAGCAGAAAGACTGCCTGGAAAGA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lastRenderedPageBreak/>
        <w:t>TGGGACAAGAGTTGGGGGGGGGGGTCAGTGTCAGAGCCTCATGGAGTCA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GTCTCCCCTTAGACATCCCACTCGATATGGGAAAGGACCACTAACAG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TTGAAAGGGTCCCCTGACAGGATTAAATCGAGCCTTTTATCTCCGGCC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GGAAAGAGGAGTGGTGAGCCTCAGAGCAGGCATGTGTCAGTCAGTTGA</w:t>
      </w:r>
    </w:p>
    <w:p w:rsidR="003C537F" w:rsidRPr="000F3CA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0F3CAD">
        <w:rPr>
          <w:rFonts w:ascii="Arial" w:hAnsi="Arial" w:cs="Arial"/>
          <w:sz w:val="22"/>
          <w:szCs w:val="22"/>
        </w:rPr>
        <w:t>TTCTGGGACCAGGCTCCTTCAGGACCCAATTTTCCATGGGGCTCTGGGGC</w:t>
      </w:r>
    </w:p>
    <w:p w:rsidR="003C537F" w:rsidRPr="005A7741" w:rsidRDefault="003C537F" w:rsidP="003C537F">
      <w:pPr>
        <w:pStyle w:val="HTMLPreformatted"/>
        <w:rPr>
          <w:rFonts w:ascii="Arial" w:hAnsi="Arial" w:cs="Arial"/>
          <w:color w:val="000000" w:themeColor="text1"/>
          <w:sz w:val="22"/>
          <w:szCs w:val="22"/>
        </w:rPr>
      </w:pPr>
      <w:r w:rsidRPr="005A7741">
        <w:rPr>
          <w:rFonts w:ascii="Arial" w:hAnsi="Arial" w:cs="Arial"/>
          <w:color w:val="000000" w:themeColor="text1"/>
          <w:sz w:val="22"/>
          <w:szCs w:val="22"/>
        </w:rPr>
        <w:t>TAATTACGTTGCAAGGGAGAGCAGAGAGGTGGTTCTGAAGGCTCTGGTGG</w:t>
      </w:r>
    </w:p>
    <w:p w:rsidR="005A7741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5A7741">
        <w:rPr>
          <w:rFonts w:ascii="Arial" w:hAnsi="Arial" w:cs="Arial"/>
          <w:color w:val="000000" w:themeColor="text1"/>
          <w:sz w:val="22"/>
          <w:szCs w:val="22"/>
        </w:rPr>
        <w:t>GCACCTCTTTCTGACAGTTGAAGGGACAGTTGGC</w:t>
      </w:r>
      <w:r w:rsidRPr="00F3629D">
        <w:rPr>
          <w:rFonts w:ascii="Arial" w:hAnsi="Arial" w:cs="Arial"/>
          <w:sz w:val="22"/>
          <w:szCs w:val="22"/>
        </w:rPr>
        <w:t>TAGCCCTGGGAGTCAG</w:t>
      </w:r>
    </w:p>
    <w:p w:rsidR="003C537F" w:rsidRPr="00F3629D" w:rsidRDefault="003C537F" w:rsidP="003C537F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ATAAGCTGGAGGAGAGACCTCTCTGC</w:t>
      </w:r>
    </w:p>
    <w:p w:rsidR="00700A84" w:rsidRPr="00F3629D" w:rsidRDefault="00700A84" w:rsidP="003C537F">
      <w:pPr>
        <w:pStyle w:val="HTMLPreformatted"/>
        <w:rPr>
          <w:rFonts w:ascii="Arial" w:hAnsi="Arial" w:cs="Arial"/>
          <w:sz w:val="22"/>
          <w:szCs w:val="22"/>
        </w:rPr>
      </w:pPr>
    </w:p>
    <w:p w:rsidR="00902E3C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&gt;</w:t>
      </w:r>
      <w:r w:rsidR="007C639A" w:rsidRPr="00F3629D">
        <w:rPr>
          <w:rFonts w:ascii="Arial" w:hAnsi="Arial" w:cs="Arial"/>
          <w:sz w:val="22"/>
          <w:szCs w:val="22"/>
        </w:rPr>
        <w:t>arnt2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proofErr w:type="gramStart"/>
      <w:r w:rsidRPr="00F3629D">
        <w:rPr>
          <w:rFonts w:ascii="Arial" w:hAnsi="Arial" w:cs="Arial"/>
          <w:sz w:val="22"/>
          <w:szCs w:val="22"/>
        </w:rPr>
        <w:t>mm9_dna</w:t>
      </w:r>
      <w:proofErr w:type="gramEnd"/>
      <w:r w:rsidRPr="00F3629D">
        <w:rPr>
          <w:rFonts w:ascii="Arial" w:hAnsi="Arial" w:cs="Arial"/>
          <w:sz w:val="22"/>
          <w:szCs w:val="22"/>
        </w:rPr>
        <w:t xml:space="preserve"> range=chr7:91413063-91415244 5'pad=0 3'pad=0 strand=+ </w:t>
      </w:r>
      <w:proofErr w:type="spellStart"/>
      <w:r w:rsidRPr="00F3629D">
        <w:rPr>
          <w:rFonts w:ascii="Arial" w:hAnsi="Arial" w:cs="Arial"/>
          <w:sz w:val="22"/>
          <w:szCs w:val="22"/>
        </w:rPr>
        <w:t>repeatMasking</w:t>
      </w:r>
      <w:proofErr w:type="spellEnd"/>
      <w:r w:rsidRPr="00F3629D">
        <w:rPr>
          <w:rFonts w:ascii="Arial" w:hAnsi="Arial" w:cs="Arial"/>
          <w:sz w:val="22"/>
          <w:szCs w:val="22"/>
        </w:rPr>
        <w:t>=none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ATGCCTATTGCCAAAGTCATGGACTTTACTCTGGTGCTATCATATAT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CATTACTTTGATCATATTACCTCTGTGTCTCCCTTTATTTCAGAGGA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TTTTCTAGACATTGTTCTTCGTAGTTCTTCTTTAACACATGCCTTAGC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CACAGTTCTCCTTAGGATGCTGACTAATGAGGGACAGCTGTAACTCT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TAGGATTTTTGGAACAAAGTGCTGGTCCTTATGCCCAGCCCTCCCTA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TGCTGG</w:t>
      </w:r>
      <w:r w:rsidRPr="005A7741">
        <w:rPr>
          <w:rFonts w:ascii="Arial" w:hAnsi="Arial" w:cs="Arial"/>
          <w:b/>
          <w:sz w:val="22"/>
          <w:szCs w:val="22"/>
        </w:rPr>
        <w:t>T</w:t>
      </w:r>
      <w:r w:rsidRPr="00F3629D">
        <w:rPr>
          <w:rFonts w:ascii="Arial" w:hAnsi="Arial" w:cs="Arial"/>
          <w:b/>
          <w:sz w:val="22"/>
          <w:szCs w:val="22"/>
        </w:rPr>
        <w:t>CACACCT</w:t>
      </w:r>
      <w:r w:rsidRPr="00F3629D">
        <w:rPr>
          <w:rFonts w:ascii="Arial" w:hAnsi="Arial" w:cs="Arial"/>
          <w:sz w:val="22"/>
          <w:szCs w:val="22"/>
        </w:rPr>
        <w:t>GCTGCTGATGCAGGAAATATGTTCTTAAAACAT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AGGAAGGGAGATTTCTATCCCATTGTGGCCAATGTAGTTTCTGGGCA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GTGTGCCTGCCTAACCCTGTTCAGGGTCTCTGAAGTCCTGTTTAGA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GGGCCAAGCTCAACTGGGATGTAAGAAAGACATTGCCTTGCTGTACCT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GGTATGTGAAGCTTCTAGGGAGCTCAGGGGTAACTGTTGTGACACAG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GATGCCTTCTCTGAGGACTGCTGGCCTGTCCTTTGGCAGTCCTCCTG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TTCTTGCTTTCATTTCTCAGAAGAAACTTGAACCAGGTTTGGCCCTCA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TAATGTCAAGCTTCTTCAGTAAGCTATAGCATGCCTTGATGCTTTAT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CCAGGCACCCTCCTGTACCCTCTAATAGTTCTTAGATATGACAGACC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CTTTTTTCCTTGCCCTTGGCCATGGCCTCAGCAAATTAGAGAACAGGA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TCTAGCTACTTTCCCAACAGGGCTCTACCTGCATCTTGGCTATAGA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ATCTCCTTCCCTCTTTCCCTGCAGAATCACAGAGAGGACCAGTATCTT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GTCTTAGAGTCACTGACACTCAGTGCCCATGGAGGGGCTGATGGAG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GCTAGCAGTCCAACGTCTCCATCCTGGCTCCATCACACAGTACAGG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CCTGCTCAGTCACACAGCCAATGCTGGCACTCAGGCCTTTCTTTCTAC</w:t>
      </w:r>
    </w:p>
    <w:p w:rsidR="004D4F6F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ATCCCCTCCC</w:t>
      </w:r>
      <w:r w:rsidRPr="005A7741">
        <w:rPr>
          <w:rFonts w:ascii="Arial" w:hAnsi="Arial" w:cs="Arial"/>
          <w:b/>
          <w:color w:val="FF0000"/>
          <w:sz w:val="22"/>
          <w:szCs w:val="22"/>
        </w:rPr>
        <w:t>TGACACCT</w:t>
      </w:r>
      <w:r w:rsidR="005A7741" w:rsidRPr="005A7741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="005A7741" w:rsidRPr="005A7741">
        <w:rPr>
          <w:rFonts w:ascii="Arial" w:hAnsi="Arial" w:cs="Arial"/>
          <w:color w:val="FF0000"/>
          <w:sz w:val="22"/>
          <w:szCs w:val="22"/>
        </w:rPr>
        <w:t>conserved to dog</w:t>
      </w:r>
      <w:r w:rsidR="005A7741" w:rsidRPr="005A7741">
        <w:rPr>
          <w:rFonts w:ascii="Arial" w:hAnsi="Arial" w:cs="Arial"/>
          <w:b/>
          <w:color w:val="FF0000"/>
          <w:sz w:val="22"/>
          <w:szCs w:val="22"/>
        </w:rPr>
        <w:t xml:space="preserve"> </w:t>
      </w:r>
      <w:r w:rsidRPr="00F3629D">
        <w:rPr>
          <w:rFonts w:ascii="Arial" w:hAnsi="Arial" w:cs="Arial"/>
          <w:sz w:val="22"/>
          <w:szCs w:val="22"/>
        </w:rPr>
        <w:t>AC</w:t>
      </w:r>
    </w:p>
    <w:p w:rsidR="004D4F6F" w:rsidRPr="00F3629D" w:rsidRDefault="004D4F6F" w:rsidP="00700A84">
      <w:pPr>
        <w:pStyle w:val="HTMLPreformatted"/>
        <w:rPr>
          <w:rFonts w:ascii="Arial" w:hAnsi="Arial" w:cs="Arial"/>
          <w:sz w:val="22"/>
          <w:szCs w:val="22"/>
        </w:rPr>
      </w:pPr>
    </w:p>
    <w:p w:rsidR="004D4F6F" w:rsidRPr="00F3629D" w:rsidRDefault="00700A84" w:rsidP="00700A84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CTGAAGGCCTTGCCCGAGTGCCCGGCAGGGAATGGACTTCCTTGGGAGTAG</w:t>
      </w:r>
    </w:p>
    <w:p w:rsidR="004D4F6F" w:rsidRPr="00F3629D" w:rsidRDefault="00700A84" w:rsidP="00700A84">
      <w:pPr>
        <w:pStyle w:val="HTMLPreformatted"/>
        <w:rPr>
          <w:rFonts w:ascii="Arial" w:hAnsi="Arial" w:cs="Arial"/>
          <w:i/>
          <w:sz w:val="22"/>
          <w:szCs w:val="22"/>
        </w:rPr>
      </w:pPr>
      <w:r w:rsidRPr="00F3629D">
        <w:rPr>
          <w:rFonts w:ascii="Arial" w:hAnsi="Arial" w:cs="Arial"/>
          <w:i/>
          <w:sz w:val="22"/>
          <w:szCs w:val="22"/>
        </w:rPr>
        <w:t>ATCTGCTGGCTGCCTGATGCTGAGGCTGAGCTCATCATCTTCTTCTCAG</w:t>
      </w:r>
    </w:p>
    <w:p w:rsidR="004D4F6F" w:rsidRPr="00F3629D" w:rsidRDefault="004D4F6F" w:rsidP="00700A84">
      <w:pPr>
        <w:pStyle w:val="HTMLPreformatted"/>
        <w:rPr>
          <w:rFonts w:ascii="Arial" w:hAnsi="Arial" w:cs="Arial"/>
          <w:i/>
          <w:sz w:val="22"/>
          <w:szCs w:val="22"/>
        </w:rPr>
      </w:pP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AGGGAAACAATAAGAGTTGCATGTG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GTCCCCCCTTGTGCTGCAGGCCACCAGGGAACACCCTGGAACAGTGC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CCTGGGAACTCAGGAGATCCATGTAGGAGAGCCTCCTCATCTTCAA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CTCTTGGGCTCTTGGCTCCTAGGATGGCCCCAGCCAACTGGAGGCAA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TCGAGAATGGGGAAGGCACTATCGTATTTAGTCCTTCAGTTTCATA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GAG</w:t>
      </w:r>
      <w:r w:rsidRPr="00F3629D">
        <w:rPr>
          <w:rFonts w:ascii="Arial" w:hAnsi="Arial" w:cs="Arial"/>
          <w:b/>
          <w:sz w:val="22"/>
          <w:szCs w:val="22"/>
        </w:rPr>
        <w:t>CACACCA</w:t>
      </w:r>
      <w:r w:rsidRPr="00F3629D">
        <w:rPr>
          <w:rFonts w:ascii="Arial" w:hAnsi="Arial" w:cs="Arial"/>
          <w:sz w:val="22"/>
          <w:szCs w:val="22"/>
        </w:rPr>
        <w:t>TAGGAAATGTGTAAAGAGGCGAGGACACCCAGGGTAA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TCAGCTGCCTGGTCTTGGACCTTGGCTTGGTCTTTTGTGTCACAGAGGT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CACTTGGGATGTTCCTTGAACTCTCCCCTGCCTCAGTTTCTCTACCTGA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ATGATAATTGTAGTCTCTTTCTCACTGGGCTGTGGTGAGGATCCTGT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TAATATAAGTAAAATGTTTACCGAGGACAGTGCTGGGAAAAACCAAAC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CCTAAACATTTGCTTTCATTTATTGCAGATGAGAAAACGGAGGCACTG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TCCCAGGTCACAGTACAGCAAGGGAGGAACCAACTTGAATCCCATCC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AGTGGCCCTTCCCAGACCTGATCCAGCAGGCACTGAGGTCTCACACAAGA</w:t>
      </w:r>
    </w:p>
    <w:p w:rsidR="00700A84" w:rsidRPr="000F3CA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0F3CAD">
        <w:rPr>
          <w:rFonts w:ascii="Arial" w:hAnsi="Arial" w:cs="Arial"/>
          <w:sz w:val="22"/>
          <w:szCs w:val="22"/>
        </w:rPr>
        <w:t>AGGAAGCTGCTTT</w:t>
      </w:r>
      <w:r w:rsidRPr="005A7741">
        <w:rPr>
          <w:rFonts w:ascii="Arial" w:hAnsi="Arial" w:cs="Arial"/>
          <w:sz w:val="22"/>
          <w:szCs w:val="22"/>
        </w:rPr>
        <w:t>TGGTGGTG</w:t>
      </w:r>
      <w:r w:rsidRPr="000F3CAD">
        <w:rPr>
          <w:rFonts w:ascii="Arial" w:hAnsi="Arial" w:cs="Arial"/>
          <w:sz w:val="22"/>
          <w:szCs w:val="22"/>
        </w:rPr>
        <w:t>ATATGAGAAGCAGGAACCAGATGTGAATA</w:t>
      </w:r>
    </w:p>
    <w:p w:rsidR="00700A84" w:rsidRPr="000F3CA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0F3CAD">
        <w:rPr>
          <w:rFonts w:ascii="Arial" w:hAnsi="Arial" w:cs="Arial"/>
          <w:sz w:val="22"/>
          <w:szCs w:val="22"/>
        </w:rPr>
        <w:t>GATGCAGGCTCCAGGCAGCAGAGCGTCAACCAGAGTGCACCCCTCCCTTG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lastRenderedPageBreak/>
        <w:t>GCTCCATGATGCATCATCATCTGTGACCCTAGAATATCATGATGCCTAC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TCTCATTTATAAAATCACCCTCATGACAGTGGGGGGGAAGGAAAGCAA</w:t>
      </w:r>
    </w:p>
    <w:p w:rsidR="00700A84" w:rsidRPr="000F3CA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0F3CAD">
        <w:rPr>
          <w:rFonts w:ascii="Arial" w:hAnsi="Arial" w:cs="Arial"/>
          <w:sz w:val="22"/>
          <w:szCs w:val="22"/>
        </w:rPr>
        <w:t>GGCTGGATACATGACAGTGACTATGTAGCATGTATGCCTCCCTGAGCCCA</w:t>
      </w:r>
    </w:p>
    <w:p w:rsidR="00700A84" w:rsidRPr="000F3CA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0F3CAD">
        <w:rPr>
          <w:rFonts w:ascii="Arial" w:hAnsi="Arial" w:cs="Arial"/>
          <w:sz w:val="22"/>
          <w:szCs w:val="22"/>
        </w:rPr>
        <w:t>GCTTGCCAGGCG</w:t>
      </w:r>
      <w:r w:rsidRPr="005A7741">
        <w:rPr>
          <w:rFonts w:ascii="Arial" w:hAnsi="Arial" w:cs="Arial"/>
          <w:sz w:val="22"/>
          <w:szCs w:val="22"/>
        </w:rPr>
        <w:t>GGTGTG</w:t>
      </w:r>
      <w:r w:rsidRPr="000F3CAD">
        <w:rPr>
          <w:rFonts w:ascii="Arial" w:hAnsi="Arial" w:cs="Arial"/>
          <w:sz w:val="22"/>
          <w:szCs w:val="22"/>
        </w:rPr>
        <w:t>AGCAGTACTGGGCTCTGATGATCAAGCCCAC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GGCCCGGGTCTGGGAGGCAACACAGGAACTAAATTCCTACTCCCATCTCT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GCTCTAAATAAAGTCATTGCCATATTGCAGCTGTGGGGCATCCTAAA</w:t>
      </w:r>
    </w:p>
    <w:p w:rsidR="00700A84" w:rsidRPr="00F3629D" w:rsidRDefault="00700A84" w:rsidP="00700A84">
      <w:pPr>
        <w:pStyle w:val="HTMLPreformatted"/>
        <w:rPr>
          <w:rFonts w:ascii="Arial" w:hAnsi="Arial" w:cs="Arial"/>
          <w:sz w:val="22"/>
          <w:szCs w:val="22"/>
        </w:rPr>
      </w:pPr>
      <w:r w:rsidRPr="00F3629D">
        <w:rPr>
          <w:rFonts w:ascii="Arial" w:hAnsi="Arial" w:cs="Arial"/>
          <w:sz w:val="22"/>
          <w:szCs w:val="22"/>
        </w:rPr>
        <w:t>TGGACTGGAGCTCCATCCCTAGTCTAATTTCA</w:t>
      </w:r>
    </w:p>
    <w:p w:rsidR="00700A84" w:rsidRPr="00F3629D" w:rsidRDefault="00700A84" w:rsidP="003C537F">
      <w:pPr>
        <w:pStyle w:val="HTMLPreformatted"/>
        <w:rPr>
          <w:rFonts w:ascii="Arial" w:hAnsi="Arial" w:cs="Arial"/>
          <w:sz w:val="22"/>
          <w:szCs w:val="22"/>
        </w:rPr>
      </w:pPr>
    </w:p>
    <w:p w:rsidR="00152873" w:rsidRPr="00F3629D" w:rsidRDefault="00152873" w:rsidP="003C537F">
      <w:pPr>
        <w:pStyle w:val="HTMLPreformatted"/>
        <w:rPr>
          <w:rFonts w:ascii="Arial" w:hAnsi="Arial" w:cs="Arial"/>
          <w:sz w:val="22"/>
          <w:szCs w:val="22"/>
        </w:rPr>
      </w:pPr>
    </w:p>
    <w:p w:rsidR="00553575" w:rsidRPr="00F3629D" w:rsidRDefault="00152873" w:rsidP="00C2268E">
      <w:pPr>
        <w:spacing w:after="0" w:line="240" w:lineRule="auto"/>
        <w:rPr>
          <w:rFonts w:ascii="Arial" w:hAnsi="Arial" w:cs="Arial"/>
        </w:rPr>
      </w:pPr>
      <w:r w:rsidRPr="00F3629D">
        <w:rPr>
          <w:rFonts w:ascii="Arial" w:hAnsi="Arial" w:cs="Arial"/>
        </w:rPr>
        <w:t>&gt;Nfkb1</w:t>
      </w:r>
    </w:p>
    <w:p w:rsidR="00C2268E" w:rsidRPr="00F3629D" w:rsidRDefault="00295A68" w:rsidP="00C226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  <w:r w:rsidRPr="00F3629D">
        <w:rPr>
          <w:rFonts w:ascii="Arial" w:eastAsia="Times New Roman" w:hAnsi="Arial" w:cs="Arial"/>
        </w:rPr>
        <w:t xml:space="preserve">&gt;mm10_dna range=chr3:135612651-135614742 5'pad=0 3'pad=0 strand=+ </w:t>
      </w:r>
      <w:proofErr w:type="spellStart"/>
      <w:r w:rsidRPr="00F3629D">
        <w:rPr>
          <w:rFonts w:ascii="Arial" w:eastAsia="Times New Roman" w:hAnsi="Arial" w:cs="Arial"/>
        </w:rPr>
        <w:t>repeatMasking</w:t>
      </w:r>
      <w:proofErr w:type="spellEnd"/>
      <w:r w:rsidRPr="00F3629D">
        <w:rPr>
          <w:rFonts w:ascii="Arial" w:eastAsia="Times New Roman" w:hAnsi="Arial" w:cs="Arial"/>
        </w:rPr>
        <w:t>=none</w:t>
      </w:r>
    </w:p>
    <w:p w:rsidR="00152873" w:rsidRPr="00F3629D" w:rsidRDefault="00295A68" w:rsidP="00C226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  <w:r w:rsidRPr="00F3629D">
        <w:rPr>
          <w:rFonts w:ascii="Arial" w:hAnsi="Arial" w:cs="Arial"/>
        </w:rPr>
        <w:t>(</w:t>
      </w:r>
      <w:proofErr w:type="gramStart"/>
      <w:r w:rsidRPr="00F3629D">
        <w:rPr>
          <w:rFonts w:ascii="Arial" w:hAnsi="Arial" w:cs="Arial"/>
        </w:rPr>
        <w:t>f</w:t>
      </w:r>
      <w:r w:rsidR="00553575" w:rsidRPr="00F3629D">
        <w:rPr>
          <w:rFonts w:ascii="Arial" w:hAnsi="Arial" w:cs="Arial"/>
        </w:rPr>
        <w:t>lanking</w:t>
      </w:r>
      <w:proofErr w:type="gramEnd"/>
      <w:r w:rsidR="00553575" w:rsidRPr="00F3629D">
        <w:rPr>
          <w:rFonts w:ascii="Arial" w:hAnsi="Arial" w:cs="Arial"/>
        </w:rPr>
        <w:t xml:space="preserve"> exon 11)</w:t>
      </w:r>
    </w:p>
    <w:p w:rsidR="000F3CAD" w:rsidRDefault="00152873" w:rsidP="00EC0516">
      <w:pPr>
        <w:spacing w:after="0" w:line="240" w:lineRule="auto"/>
        <w:rPr>
          <w:rFonts w:ascii="Arial" w:hAnsi="Arial" w:cs="Arial"/>
          <w:i/>
        </w:rPr>
      </w:pPr>
      <w:r w:rsidRPr="000F3CAD">
        <w:rPr>
          <w:rFonts w:ascii="Arial" w:hAnsi="Arial" w:cs="Arial"/>
        </w:rPr>
        <w:t>ACTTAAATAAAGTGTGTGCAAACCCAGCACCTGGAGAAAGTTCCCAGTTAGTACCTTATACCCACACTTATACTGCCCCCGTGAAAGTAAAACACAACAGCATGATGGCGGATCACGCGACTCAGCCATTTCTCTTTCAGATTAGCCTTGAAAACATCCAGGATCACTGCTAGCAGCAAGAGAAGGAGTGGATGTGGAAGCAGACAGAACCAGGGCTGCCGCTGACAGCCCGCAGACAGTCATGCTAAGTGAGGCTGCGCAGG</w:t>
      </w:r>
      <w:r w:rsidRPr="000F3CAD">
        <w:rPr>
          <w:rFonts w:ascii="Arial" w:hAnsi="Arial" w:cs="Arial"/>
          <w:b/>
        </w:rPr>
        <w:t>AGGTGT</w:t>
      </w:r>
      <w:r w:rsidRPr="005A7741">
        <w:rPr>
          <w:rFonts w:ascii="Arial" w:hAnsi="Arial" w:cs="Arial"/>
          <w:b/>
        </w:rPr>
        <w:t>CA</w:t>
      </w:r>
      <w:r w:rsidRPr="000F3CAD">
        <w:rPr>
          <w:rFonts w:ascii="Arial" w:hAnsi="Arial" w:cs="Arial"/>
        </w:rPr>
        <w:t>CATGCTAGTCCTGGGCAGTGCTGGGATAATAAGGAACTGGACAGACTTAGTTTCGGTCTTTCTATGTTTATAAGGATCAAGATGTCATCAAATATAGGATGAGCAATAGGTAGCATATGCTGACAGTTCTCCCTGCCTCCCCGCTTCCCACTCATGCACTAACTTGAGATCCTAGAGGGAGCTGATGTTGTTATTGTCTCAGGCTTCCTGTGCACGTGAACACAGAATTGTTTCTACATAGAATTGTTTCTACATACAGTGTGTTCCATATCGATTGTTACAAATCTTTGCATTCTATTTTGAGGTCTTTGTTCATTCACAGAGCCTTCTTTTCTAGTAACTGTATGATGTTCCATTACATAGATACACCACTATCTAATTAGTCATTTACTGGCTAACATTTGGGTTGTTGCCAATTATTTGAAACACCATTTCTCAGTCACTGTCAAAGAGTGACTATTACTGTGGTGGCTCATGTCATCAGCTGGGAGACCCTGGTCATGTAACCAATCAGCCAGAG</w:t>
      </w:r>
      <w:r w:rsidRPr="000F3CAD">
        <w:rPr>
          <w:rFonts w:ascii="Arial" w:hAnsi="Arial" w:cs="Arial"/>
          <w:b/>
        </w:rPr>
        <w:t>ACACCA</w:t>
      </w:r>
      <w:r w:rsidRPr="000F3CAD">
        <w:rPr>
          <w:rFonts w:ascii="Arial" w:hAnsi="Arial" w:cs="Arial"/>
        </w:rPr>
        <w:t>GCTCATCAGGACAGCATCAGCTTCAGCCCTTTAGACTTCTCAGCCTCTATGTCAGAGTACTGGAAGAGCCATAAACATAGCATTGCTGTATGGATGTCAAAGAGACTTATGACGGTTTCTTTGTTAATATGTGGAAACTGAGCACTGAATTTCACCAAGGCAGAAGTGCATTAAAATAAAACCCGCAATAATAAC</w:t>
      </w:r>
      <w:r w:rsidRPr="005A7741">
        <w:rPr>
          <w:rFonts w:ascii="Arial" w:hAnsi="Arial" w:cs="Arial"/>
        </w:rPr>
        <w:t>CCACCT</w:t>
      </w:r>
      <w:r w:rsidRPr="000F3CAD">
        <w:rPr>
          <w:rFonts w:ascii="Arial" w:hAnsi="Arial" w:cs="Arial"/>
        </w:rPr>
        <w:t>AC</w:t>
      </w:r>
    </w:p>
    <w:p w:rsidR="000F3CAD" w:rsidRDefault="000F3CAD" w:rsidP="00EC0516">
      <w:pPr>
        <w:spacing w:after="0" w:line="240" w:lineRule="auto"/>
        <w:rPr>
          <w:rFonts w:ascii="Arial" w:hAnsi="Arial" w:cs="Arial"/>
          <w:i/>
        </w:rPr>
      </w:pPr>
    </w:p>
    <w:p w:rsidR="003C411D" w:rsidRPr="00F3629D" w:rsidRDefault="00152873" w:rsidP="00EC0516">
      <w:pPr>
        <w:spacing w:after="0" w:line="240" w:lineRule="auto"/>
        <w:rPr>
          <w:rFonts w:ascii="Arial" w:hAnsi="Arial" w:cs="Arial"/>
          <w:i/>
        </w:rPr>
      </w:pPr>
      <w:r w:rsidRPr="000F3CAD">
        <w:rPr>
          <w:rFonts w:ascii="Arial" w:hAnsi="Arial" w:cs="Arial"/>
          <w:i/>
        </w:rPr>
        <w:t>C</w:t>
      </w:r>
      <w:r w:rsidRPr="00F3629D">
        <w:rPr>
          <w:rFonts w:ascii="Arial" w:hAnsi="Arial" w:cs="Arial"/>
          <w:i/>
        </w:rPr>
        <w:t>TGTCTATGAACATCTGTGGGGGAAAAGTCCCCAAATCCTTCCCAAACTCCGCCATTTTCTTCCTCTTCATAAAACCGAATCTGGATGTCATC</w:t>
      </w:r>
    </w:p>
    <w:p w:rsidR="004D4F6F" w:rsidRPr="00F3629D" w:rsidRDefault="004D4F6F" w:rsidP="00EC0516">
      <w:pPr>
        <w:spacing w:after="0" w:line="240" w:lineRule="auto"/>
        <w:rPr>
          <w:rFonts w:ascii="Arial" w:hAnsi="Arial" w:cs="Arial"/>
          <w:i/>
        </w:rPr>
      </w:pPr>
    </w:p>
    <w:p w:rsidR="00152873" w:rsidRPr="00F3629D" w:rsidRDefault="00152873" w:rsidP="00152873">
      <w:pPr>
        <w:rPr>
          <w:rFonts w:ascii="Arial" w:hAnsi="Arial" w:cs="Arial"/>
        </w:rPr>
      </w:pPr>
      <w:r w:rsidRPr="00F3629D">
        <w:rPr>
          <w:rFonts w:ascii="Arial" w:hAnsi="Arial" w:cs="Arial"/>
        </w:rPr>
        <w:t>TGCAAACGGGCGTATTCAGGCATGTGATTGCAATGCGTGTAA</w:t>
      </w:r>
      <w:r w:rsidRPr="00F3629D">
        <w:rPr>
          <w:rFonts w:ascii="Arial" w:hAnsi="Arial" w:cs="Arial"/>
          <w:b/>
        </w:rPr>
        <w:t>TGGTGT</w:t>
      </w:r>
      <w:r w:rsidRPr="005A7741">
        <w:rPr>
          <w:rFonts w:ascii="Arial" w:hAnsi="Arial" w:cs="Arial"/>
          <w:b/>
        </w:rPr>
        <w:t>T</w:t>
      </w:r>
      <w:r w:rsidRPr="00F3629D">
        <w:rPr>
          <w:rFonts w:ascii="Arial" w:hAnsi="Arial" w:cs="Arial"/>
        </w:rPr>
        <w:t>GAAGAGCGCTGTCTTTTTGAGACTCCCACAGCAAAAGGAGAACACCCCTGGTCCGCTGTTTCCAGAGAACTCTGACAGCCACACCCTACATCTAGAGACC</w:t>
      </w:r>
      <w:r w:rsidRPr="00F3629D">
        <w:rPr>
          <w:rFonts w:ascii="Arial" w:hAnsi="Arial" w:cs="Arial"/>
          <w:b/>
        </w:rPr>
        <w:t>AGGTGTG</w:t>
      </w:r>
      <w:r w:rsidRPr="005A7741">
        <w:rPr>
          <w:rFonts w:ascii="Arial" w:hAnsi="Arial" w:cs="Arial"/>
        </w:rPr>
        <w:t>T</w:t>
      </w:r>
      <w:r w:rsidRPr="00F3629D">
        <w:rPr>
          <w:rFonts w:ascii="Arial" w:hAnsi="Arial" w:cs="Arial"/>
        </w:rPr>
        <w:t>ACGTACCTTTCTGAACCTTGTCACAGAGAAGGTAAATCTCCTCCCCTCCCGTCACACATCCTGCTGTTCTGTCCATTCTCACGATTTTCAGGTTGGATGCATTCGGGGCTTCTGTTCAAAGGGAGAAGAGAATGCATACCCTGGCTTAGCATTAGCCTCACAAAGATTCCATGATGATGCTCACTCTTACTGCCTTTAACAAGACACAAATAGAGCAAGAAAGACTTCCAAGGTACTAGGAGCAGTTCTTGGGTCTGGGGCACTCATGGTTCCCCAGAAAGGAGCAGGTCAGGGAGGGATGGTGGCATATGGCTTCTCTAACACACAGGCTGATGAGGAAGGAGAGAGCTGTCTGATGTTTCTGGACCAATGGCTTGTTTCATGCTAACTTTATGTCATTTGTAAAATTCTTAAAAATTTTAAGAAAATGACATTTTAAGCTAATATATATATATATATATATATACACATTTACACACACACACACACACACACACACACACACACACACATTCTTCAAAGAAAAGTGAAGATGTTCTGGTTTTTTTCCCCCAACCTAAATTAGCATTCTGTGTGGTTTGGGGCAAAGCTGCCCATAG</w:t>
      </w:r>
      <w:r w:rsidRPr="005E1BAD">
        <w:rPr>
          <w:rFonts w:ascii="Arial" w:hAnsi="Arial" w:cs="Arial"/>
          <w:b/>
        </w:rPr>
        <w:t>TGGTGAGT</w:t>
      </w:r>
      <w:r w:rsidRPr="00F3629D">
        <w:rPr>
          <w:rFonts w:ascii="Arial" w:hAnsi="Arial" w:cs="Arial"/>
        </w:rPr>
        <w:t>GGGGCAAAGCTTCCCCCTTTAAAAACTCCAACAGCTGTAGCTCATCTCTGTTCAGTAAGACTCTTTTCCATTCAATAAACTTTTCACTTCCCTTCACACTTGTTTAAATCAGACAGACCCATGCGTGGCTGGATGCAGAACATGGGATTTCCTTGT</w:t>
      </w:r>
      <w:r w:rsidRPr="00F3629D">
        <w:rPr>
          <w:rFonts w:ascii="Arial" w:hAnsi="Arial" w:cs="Arial"/>
        </w:rPr>
        <w:lastRenderedPageBreak/>
        <w:t>GCATCGTATTCTATGACCATTCAGTGAGGCTTGCAGGGTTCCTGAAACAACTGTTTGTTAAGCCCAATGCATATCGAAC</w:t>
      </w:r>
    </w:p>
    <w:p w:rsidR="00EC0516" w:rsidRPr="00F3629D" w:rsidRDefault="00EC0516" w:rsidP="00C2268E">
      <w:pPr>
        <w:spacing w:after="0" w:line="240" w:lineRule="auto"/>
        <w:rPr>
          <w:rFonts w:ascii="Arial" w:hAnsi="Arial" w:cs="Arial"/>
        </w:rPr>
      </w:pPr>
    </w:p>
    <w:p w:rsidR="00553575" w:rsidRPr="00F3629D" w:rsidRDefault="00152873" w:rsidP="00C2268E">
      <w:pPr>
        <w:spacing w:after="0" w:line="240" w:lineRule="auto"/>
        <w:rPr>
          <w:rFonts w:ascii="Arial" w:hAnsi="Arial" w:cs="Arial"/>
        </w:rPr>
      </w:pPr>
      <w:r w:rsidRPr="00F3629D">
        <w:rPr>
          <w:rFonts w:ascii="Arial" w:hAnsi="Arial" w:cs="Arial"/>
        </w:rPr>
        <w:t>&gt;Nfkb1</w:t>
      </w:r>
    </w:p>
    <w:p w:rsidR="00295A68" w:rsidRPr="00F3629D" w:rsidRDefault="00295A68" w:rsidP="00C226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</w:rPr>
      </w:pPr>
      <w:r w:rsidRPr="00F3629D">
        <w:rPr>
          <w:rFonts w:ascii="Arial" w:eastAsia="Times New Roman" w:hAnsi="Arial" w:cs="Arial"/>
        </w:rPr>
        <w:t xml:space="preserve">&gt;mm10_dna range=chr3:135658028-135660065 5'pad=0 3'pad=0 strand=+ </w:t>
      </w:r>
      <w:proofErr w:type="spellStart"/>
      <w:r w:rsidRPr="00F3629D">
        <w:rPr>
          <w:rFonts w:ascii="Arial" w:eastAsia="Times New Roman" w:hAnsi="Arial" w:cs="Arial"/>
        </w:rPr>
        <w:t>repeatMasking</w:t>
      </w:r>
      <w:proofErr w:type="spellEnd"/>
      <w:r w:rsidRPr="00F3629D">
        <w:rPr>
          <w:rFonts w:ascii="Arial" w:eastAsia="Times New Roman" w:hAnsi="Arial" w:cs="Arial"/>
        </w:rPr>
        <w:t>=none</w:t>
      </w:r>
    </w:p>
    <w:p w:rsidR="00152873" w:rsidRPr="00F3629D" w:rsidRDefault="00553575" w:rsidP="00152873">
      <w:pPr>
        <w:rPr>
          <w:rFonts w:ascii="Arial" w:hAnsi="Arial" w:cs="Arial"/>
        </w:rPr>
      </w:pPr>
      <w:r w:rsidRPr="00F3629D">
        <w:rPr>
          <w:rFonts w:ascii="Arial" w:hAnsi="Arial" w:cs="Arial"/>
        </w:rPr>
        <w:t xml:space="preserve"> (</w:t>
      </w:r>
      <w:proofErr w:type="gramStart"/>
      <w:r w:rsidRPr="00F3629D">
        <w:rPr>
          <w:rFonts w:ascii="Arial" w:hAnsi="Arial" w:cs="Arial"/>
        </w:rPr>
        <w:t>flanking</w:t>
      </w:r>
      <w:proofErr w:type="gramEnd"/>
      <w:r w:rsidRPr="00F3629D">
        <w:rPr>
          <w:rFonts w:ascii="Arial" w:hAnsi="Arial" w:cs="Arial"/>
        </w:rPr>
        <w:t xml:space="preserve"> exon 5)</w:t>
      </w:r>
    </w:p>
    <w:p w:rsidR="003C411D" w:rsidRPr="00F3629D" w:rsidRDefault="00152873" w:rsidP="00152873">
      <w:pPr>
        <w:rPr>
          <w:rFonts w:ascii="Arial" w:hAnsi="Arial" w:cs="Arial"/>
        </w:rPr>
      </w:pPr>
      <w:r w:rsidRPr="00F3629D">
        <w:rPr>
          <w:rFonts w:ascii="Arial" w:hAnsi="Arial" w:cs="Arial"/>
        </w:rPr>
        <w:t>AGCTTTACAAAGTAGCATGGACATCCCTAAGATGTTTCTCCTATTTAACAGCTGACCACATCAGAATTCTACAGCACAGCACCGAATGCTGTCAGCATTCACTTCTTAGCATTGAGTGTCATACAACACAATGTGTTAACCCACTCTCCTGAGTTACAAGAAGGAACAGCCTAGAAAAGACATTGGGTGACACAACTCGGTAGGCCAGGTATACAGTCCTTCAGCGCCACGGCTGTGATGAGCATATCCACCCAGAGATCTAGTGACTTGGTTCTCACTCTGTGGGAGGCTATACCATAACTTCCATCCCATAATGACTGAAATGTTCTGTCGGCAGATATTGAAGATTCTCTTCTCTCTTACAGTACTAGAGCCATGCAACTTCTAATGAGCATATTTGCAGTTTTGAGGCTATTTTAATCTTCAGCTGGTGAACACAATATTTAGTAGAAAGCGAAAGAGCCAGACAAAAACACAAACAAAAACAACAACAACAACCAAACAAAAAAATCCTCTCCTTGCTTCAAAAAGGCTGGGATTAAAGCCAGAGGGGTGGAGGGGAGATCTCCCAGTCCACTCTAATGTCTCCCAGTGCGTTTACTGCCTTAAGCTACACATTCTATGCACAGAAAAGGCCAGAGCTTATGAAGGCAGGAGGGGTACCCTGTGGGCATGGCCATGAGCAATAGAGCGTCAGAGTGGCTGTGAACCTGTGTGTGTGTGAGTATTTCTTCATGAATGAGACTCTTTAGTGCTTTCCCTGGAAGCAGCTGATGAGCTAAGCTGGAAAAAGGACAGACTACCAAGGATTTATAATTAACTGATGTTTCAAAGCCATTTGTAAGAAAAATGTAGACACAGGAAGTTATTGCATAACACGGCAGGCTGCCGATTATTCAGATAAAACACTTACCTCTGTCATCAGATTTAACTATTACTCAGAGACCGAGCCTTACCATGAGATGTAGCATTACCAAACACCCGACCCCTTTACGCTTAC</w:t>
      </w:r>
    </w:p>
    <w:p w:rsidR="003C411D" w:rsidRPr="00F3629D" w:rsidRDefault="00152873" w:rsidP="00152873">
      <w:pPr>
        <w:rPr>
          <w:rFonts w:ascii="Arial" w:hAnsi="Arial" w:cs="Arial"/>
          <w:i/>
        </w:rPr>
      </w:pPr>
      <w:r w:rsidRPr="00F3629D">
        <w:rPr>
          <w:rFonts w:ascii="Arial" w:hAnsi="Arial" w:cs="Arial"/>
          <w:i/>
        </w:rPr>
        <w:t>CTGTTTTGGTTGCTCTAATATTTGAAGGTATGGGCCAT</w:t>
      </w:r>
    </w:p>
    <w:p w:rsidR="00152873" w:rsidRPr="00F3629D" w:rsidRDefault="00152873" w:rsidP="00152873">
      <w:pPr>
        <w:rPr>
          <w:rFonts w:ascii="Arial" w:hAnsi="Arial" w:cs="Arial"/>
        </w:rPr>
      </w:pPr>
      <w:r w:rsidRPr="00F3629D">
        <w:rPr>
          <w:rFonts w:ascii="Arial" w:hAnsi="Arial" w:cs="Arial"/>
        </w:rPr>
        <w:t>CTGTTAAAAACAAGTACAACACAAGAAAACCAAAAGAAAACTGTGAGACTTCTGGAATCTTGTATGAAATACAAAGCAAGCCAAATACTGAAGTTATGCTTTAAACAGAGATTTCAAATCAATTTTTATAGGTGAAGTGTGTTCTACTGATATGTGTTCTCATTTGAAGTATTAAATAAATATTTTTAAAAATATTTATTTTATTTTTTGCTCATAAGTGCTTTGCTTAGTGCCCAAGGAAGCCAGATGAGAGTGTCTGATGCCCTGGAACTGGAGTTACAGGTGGTTGTTAGCTGCCATGTGATACTAGGAACCAAGCTTGGGTCCCCAGGAAGAGAACTGGACACTCTAAACTGCTGACCAATTGCTCCTGCTCCTAAGTTCAGCTTATTTTAACAGTAGTTTTATAGTTTAAGTGACTAACGGTAAATAAGTGGCTTTTTCTGAATGGTAATG</w:t>
      </w:r>
      <w:r w:rsidRPr="005E1BAD">
        <w:rPr>
          <w:rFonts w:ascii="Arial" w:hAnsi="Arial" w:cs="Arial"/>
        </w:rPr>
        <w:t>GT</w:t>
      </w:r>
      <w:r w:rsidRPr="00F3629D">
        <w:rPr>
          <w:rFonts w:ascii="Arial" w:hAnsi="Arial" w:cs="Arial"/>
          <w:b/>
        </w:rPr>
        <w:t>ACACCA</w:t>
      </w:r>
      <w:r w:rsidRPr="00F3629D">
        <w:rPr>
          <w:rFonts w:ascii="Arial" w:hAnsi="Arial" w:cs="Arial"/>
        </w:rPr>
        <w:t>CTGGACTGAACAAAAGGTCTGAATGCTGACAGAGATTCTGATCCGAGCCGTCCTCAGACTCATGTGTCAACAAACATTTAGGGCACAATACAGCTGAGTGCAGGGAGCAC</w:t>
      </w:r>
      <w:r w:rsidRPr="009844ED">
        <w:rPr>
          <w:rFonts w:ascii="Arial" w:hAnsi="Arial" w:cs="Arial"/>
        </w:rPr>
        <w:t>CTCTGAGTGCTG</w:t>
      </w:r>
      <w:r w:rsidRPr="009844ED">
        <w:rPr>
          <w:rFonts w:ascii="Arial" w:hAnsi="Arial" w:cs="Arial"/>
          <w:b/>
        </w:rPr>
        <w:t>TGGTGTCA</w:t>
      </w:r>
      <w:r w:rsidRPr="005E1BAD">
        <w:rPr>
          <w:rFonts w:ascii="Arial" w:hAnsi="Arial" w:cs="Arial"/>
        </w:rPr>
        <w:t>G</w:t>
      </w:r>
      <w:r w:rsidRPr="009844ED">
        <w:rPr>
          <w:rFonts w:ascii="Arial" w:hAnsi="Arial" w:cs="Arial"/>
        </w:rPr>
        <w:t>GTGGCCTT</w:t>
      </w:r>
      <w:r w:rsidRPr="005E1BAD">
        <w:rPr>
          <w:rFonts w:ascii="Arial" w:hAnsi="Arial" w:cs="Arial"/>
        </w:rPr>
        <w:t>CACCT</w:t>
      </w:r>
      <w:r w:rsidRPr="009844ED">
        <w:rPr>
          <w:rFonts w:ascii="Arial" w:hAnsi="Arial" w:cs="Arial"/>
        </w:rPr>
        <w:t>GCAGACTA</w:t>
      </w:r>
      <w:r w:rsidRPr="005E1BAD">
        <w:rPr>
          <w:rFonts w:ascii="Arial" w:hAnsi="Arial" w:cs="Arial"/>
        </w:rPr>
        <w:t>CTTT</w:t>
      </w:r>
      <w:r w:rsidRPr="00F3629D">
        <w:rPr>
          <w:rFonts w:ascii="Arial" w:hAnsi="Arial" w:cs="Arial"/>
        </w:rPr>
        <w:t>CCTCCCTCAAAGAGAACTGCCCAGGAGTAAATGAAGAACTGAAGCTAGAAACCCACAGAAGGGAGATCCTGGGCCACCTGCCTCTCCTAACACTGCTCCTGAAATGTAGTCTTTCCCTTACTTCAAGCCAAGGGACAGCCACTGTTGCCTAACTGGCTTCTTCCTTGCCCTCTGTGAGACCTGAAGAACTTTTCTTGCTTCTCCATGGCTTGTTTTGTTTTGTTAGACAGAGA</w:t>
      </w:r>
      <w:r w:rsidRPr="005E1BAD">
        <w:rPr>
          <w:rFonts w:ascii="Arial" w:hAnsi="Arial" w:cs="Arial"/>
          <w:b/>
        </w:rPr>
        <w:t>CTCACCA</w:t>
      </w:r>
      <w:r w:rsidRPr="00F3629D">
        <w:rPr>
          <w:rFonts w:ascii="Arial" w:hAnsi="Arial" w:cs="Arial"/>
        </w:rPr>
        <w:t>TGTATCCTTGGCTCGCCTGGAGCTCACTATGTAGACAAAGTTGGCCTCAAACTCACAGAGATTTTCTTGCCAAGTGCTGGGATTAAAAGCATGGACCACTACCCTGGCATCTTACTCACAGCTTTTGATGCAGATATAAT</w:t>
      </w:r>
    </w:p>
    <w:p w:rsidR="00152873" w:rsidRPr="00F3629D" w:rsidRDefault="00152873" w:rsidP="003C537F">
      <w:pPr>
        <w:pStyle w:val="HTMLPreformatted"/>
        <w:rPr>
          <w:rFonts w:ascii="Arial" w:hAnsi="Arial" w:cs="Arial"/>
          <w:sz w:val="22"/>
          <w:szCs w:val="22"/>
        </w:rPr>
      </w:pPr>
    </w:p>
    <w:p w:rsidR="003C537F" w:rsidRPr="00F3629D" w:rsidRDefault="003C537F">
      <w:pPr>
        <w:rPr>
          <w:rFonts w:ascii="Arial" w:hAnsi="Arial" w:cs="Arial"/>
        </w:rPr>
      </w:pPr>
    </w:p>
    <w:sectPr w:rsidR="003C537F" w:rsidRPr="00F36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DC9"/>
    <w:rsid w:val="00021407"/>
    <w:rsid w:val="00065594"/>
    <w:rsid w:val="00091977"/>
    <w:rsid w:val="000A6787"/>
    <w:rsid w:val="000F3CAD"/>
    <w:rsid w:val="000F518B"/>
    <w:rsid w:val="00152873"/>
    <w:rsid w:val="001F4EDC"/>
    <w:rsid w:val="0020479A"/>
    <w:rsid w:val="002115DF"/>
    <w:rsid w:val="00295A68"/>
    <w:rsid w:val="002C0DC9"/>
    <w:rsid w:val="002D00C7"/>
    <w:rsid w:val="003C411D"/>
    <w:rsid w:val="003C537F"/>
    <w:rsid w:val="00401A42"/>
    <w:rsid w:val="004510DD"/>
    <w:rsid w:val="004D4F6F"/>
    <w:rsid w:val="00504090"/>
    <w:rsid w:val="00524246"/>
    <w:rsid w:val="00553575"/>
    <w:rsid w:val="005816FB"/>
    <w:rsid w:val="005A7741"/>
    <w:rsid w:val="005D5852"/>
    <w:rsid w:val="005E1BAD"/>
    <w:rsid w:val="006E21A0"/>
    <w:rsid w:val="00700A84"/>
    <w:rsid w:val="00710CC6"/>
    <w:rsid w:val="0072427B"/>
    <w:rsid w:val="00793DA5"/>
    <w:rsid w:val="007C02D7"/>
    <w:rsid w:val="007C639A"/>
    <w:rsid w:val="007E3FEC"/>
    <w:rsid w:val="007F1B3E"/>
    <w:rsid w:val="00821EC2"/>
    <w:rsid w:val="00902E3C"/>
    <w:rsid w:val="009723A2"/>
    <w:rsid w:val="009826EF"/>
    <w:rsid w:val="009844ED"/>
    <w:rsid w:val="00A123FA"/>
    <w:rsid w:val="00A20FFA"/>
    <w:rsid w:val="00A54C18"/>
    <w:rsid w:val="00A97F5F"/>
    <w:rsid w:val="00BD45F0"/>
    <w:rsid w:val="00BE371D"/>
    <w:rsid w:val="00C2268E"/>
    <w:rsid w:val="00C63D2C"/>
    <w:rsid w:val="00CB3D5A"/>
    <w:rsid w:val="00CC26D2"/>
    <w:rsid w:val="00CD5A01"/>
    <w:rsid w:val="00CD7EC1"/>
    <w:rsid w:val="00D90D1B"/>
    <w:rsid w:val="00DE3E25"/>
    <w:rsid w:val="00EC0516"/>
    <w:rsid w:val="00F20349"/>
    <w:rsid w:val="00F34EB1"/>
    <w:rsid w:val="00F3629D"/>
    <w:rsid w:val="00F85F33"/>
    <w:rsid w:val="00FC7D82"/>
    <w:rsid w:val="00FE0F9F"/>
    <w:rsid w:val="00FF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0D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0DC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C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0D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0DC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C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01B8D-C0B1-49D2-81DA-5DB73391C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825</Words>
  <Characters>27509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3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. Moon</dc:creator>
  <cp:keywords/>
  <dc:description/>
  <cp:lastModifiedBy>Anne M. Moon</cp:lastModifiedBy>
  <cp:revision>2</cp:revision>
  <cp:lastPrinted>2014-01-02T21:21:00Z</cp:lastPrinted>
  <dcterms:created xsi:type="dcterms:W3CDTF">2014-01-14T19:50:00Z</dcterms:created>
  <dcterms:modified xsi:type="dcterms:W3CDTF">2014-01-14T19:50:00Z</dcterms:modified>
</cp:coreProperties>
</file>